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5CC26D" w14:textId="77777777" w:rsidR="00B031A3" w:rsidRDefault="00131519" w:rsidP="00081B12">
      <w:pPr>
        <w:pStyle w:val="Default"/>
        <w:spacing w:line="360" w:lineRule="auto"/>
        <w:rPr>
          <w:rFonts w:ascii="Times New Roman" w:hAnsi="Times New Roman" w:cs="Times New Roman"/>
          <w:b/>
        </w:rPr>
      </w:pPr>
      <w:r>
        <w:rPr>
          <w:rFonts w:ascii="Times New Roman" w:hAnsi="Times New Roman" w:cs="Times New Roman"/>
          <w:b/>
        </w:rPr>
        <w:t>A</w:t>
      </w:r>
      <w:r w:rsidR="00D3707D">
        <w:rPr>
          <w:rFonts w:ascii="Times New Roman" w:hAnsi="Times New Roman" w:cs="Times New Roman"/>
          <w:b/>
        </w:rPr>
        <w:t xml:space="preserve">n inhibitor of </w:t>
      </w:r>
      <w:proofErr w:type="spellStart"/>
      <w:r w:rsidR="004444B3" w:rsidRPr="00D7236D">
        <w:rPr>
          <w:rFonts w:ascii="Times New Roman" w:hAnsi="Times New Roman" w:cs="Times New Roman"/>
          <w:b/>
        </w:rPr>
        <w:t>ROR</w:t>
      </w:r>
      <w:r w:rsidR="00B02A50" w:rsidRPr="00D7236D">
        <w:rPr>
          <w:rFonts w:ascii="Times New Roman" w:hAnsi="Times New Roman" w:cs="Times New Roman"/>
          <w:b/>
        </w:rPr>
        <w:t>γ</w:t>
      </w:r>
      <w:proofErr w:type="spellEnd"/>
      <w:r w:rsidR="004444B3" w:rsidRPr="00D7236D">
        <w:rPr>
          <w:rFonts w:ascii="Times New Roman" w:hAnsi="Times New Roman" w:cs="Times New Roman"/>
          <w:b/>
        </w:rPr>
        <w:t xml:space="preserve"> </w:t>
      </w:r>
      <w:r w:rsidR="004C673F">
        <w:rPr>
          <w:rFonts w:ascii="Times New Roman" w:hAnsi="Times New Roman" w:cs="Times New Roman"/>
          <w:b/>
        </w:rPr>
        <w:t>f</w:t>
      </w:r>
      <w:r>
        <w:rPr>
          <w:rFonts w:ascii="Times New Roman" w:hAnsi="Times New Roman" w:cs="Times New Roman"/>
          <w:b/>
        </w:rPr>
        <w:t>or</w:t>
      </w:r>
      <w:r w:rsidR="00910B53">
        <w:rPr>
          <w:rFonts w:ascii="Times New Roman" w:hAnsi="Times New Roman" w:cs="Times New Roman"/>
          <w:b/>
        </w:rPr>
        <w:t xml:space="preserve"> </w:t>
      </w:r>
      <w:r>
        <w:rPr>
          <w:rFonts w:ascii="Times New Roman" w:hAnsi="Times New Roman" w:cs="Times New Roman"/>
          <w:b/>
        </w:rPr>
        <w:t xml:space="preserve">chronic </w:t>
      </w:r>
      <w:r w:rsidR="004C673F">
        <w:rPr>
          <w:rFonts w:ascii="Times New Roman" w:hAnsi="Times New Roman" w:cs="Times New Roman"/>
          <w:b/>
        </w:rPr>
        <w:t>pulmonary</w:t>
      </w:r>
      <w:r>
        <w:rPr>
          <w:rFonts w:ascii="Times New Roman" w:hAnsi="Times New Roman" w:cs="Times New Roman"/>
          <w:b/>
        </w:rPr>
        <w:t xml:space="preserve"> obstructive disease </w:t>
      </w:r>
      <w:r w:rsidR="004C673F">
        <w:rPr>
          <w:rFonts w:ascii="Times New Roman" w:hAnsi="Times New Roman" w:cs="Times New Roman"/>
          <w:b/>
        </w:rPr>
        <w:t>treatment</w:t>
      </w:r>
    </w:p>
    <w:p w14:paraId="139B9E9D" w14:textId="77777777" w:rsidR="007B1B53" w:rsidRDefault="007B1B53" w:rsidP="00081B12">
      <w:pPr>
        <w:pStyle w:val="Default"/>
        <w:spacing w:line="360" w:lineRule="auto"/>
        <w:rPr>
          <w:rFonts w:ascii="Times New Roman" w:hAnsi="Times New Roman" w:cs="Times New Roman"/>
          <w:b/>
        </w:rPr>
      </w:pPr>
    </w:p>
    <w:p w14:paraId="5420A215" w14:textId="77777777" w:rsidR="00B031A3" w:rsidRDefault="00B031A3" w:rsidP="00B031A3">
      <w:pPr>
        <w:pStyle w:val="Default"/>
        <w:spacing w:line="360" w:lineRule="auto"/>
        <w:jc w:val="both"/>
        <w:rPr>
          <w:rFonts w:ascii="Times New Roman" w:hAnsi="Times New Roman" w:cs="Times New Roman"/>
        </w:rPr>
      </w:pPr>
      <w:proofErr w:type="spellStart"/>
      <w:r w:rsidRPr="009F3C53">
        <w:rPr>
          <w:rFonts w:ascii="Times New Roman" w:hAnsi="Times New Roman" w:cs="Times New Roman"/>
        </w:rPr>
        <w:t>Harshada</w:t>
      </w:r>
      <w:proofErr w:type="spellEnd"/>
      <w:r w:rsidRPr="009F3C53">
        <w:rPr>
          <w:rFonts w:ascii="Times New Roman" w:hAnsi="Times New Roman" w:cs="Times New Roman"/>
        </w:rPr>
        <w:t xml:space="preserve"> </w:t>
      </w:r>
      <w:r w:rsidR="00D343DB">
        <w:rPr>
          <w:rFonts w:ascii="Times New Roman" w:hAnsi="Times New Roman" w:cs="Times New Roman"/>
        </w:rPr>
        <w:t>Desai</w:t>
      </w:r>
      <w:r w:rsidR="00D343DB" w:rsidRPr="005F1732">
        <w:rPr>
          <w:rFonts w:ascii="Times New Roman" w:hAnsi="Times New Roman" w:cs="Times New Roman"/>
          <w:vertAlign w:val="superscript"/>
        </w:rPr>
        <w:t>1</w:t>
      </w:r>
      <w:r>
        <w:rPr>
          <w:rFonts w:ascii="Times New Roman" w:hAnsi="Times New Roman" w:cs="Times New Roman"/>
          <w:vertAlign w:val="superscript"/>
        </w:rPr>
        <w:t>*</w:t>
      </w:r>
      <w:r>
        <w:rPr>
          <w:rFonts w:ascii="Times New Roman" w:hAnsi="Times New Roman" w:cs="Times New Roman"/>
        </w:rPr>
        <w:t>,</w:t>
      </w:r>
      <w:r w:rsidRPr="009F3C53">
        <w:rPr>
          <w:rFonts w:ascii="Times New Roman" w:hAnsi="Times New Roman" w:cs="Times New Roman"/>
        </w:rPr>
        <w:t xml:space="preserve"> </w:t>
      </w:r>
      <w:proofErr w:type="spellStart"/>
      <w:r w:rsidRPr="009F3C53">
        <w:rPr>
          <w:rFonts w:ascii="Times New Roman" w:hAnsi="Times New Roman" w:cs="Times New Roman"/>
        </w:rPr>
        <w:t>Megha</w:t>
      </w:r>
      <w:proofErr w:type="spellEnd"/>
      <w:r w:rsidRPr="009F3C53">
        <w:rPr>
          <w:rFonts w:ascii="Times New Roman" w:hAnsi="Times New Roman" w:cs="Times New Roman"/>
        </w:rPr>
        <w:t xml:space="preserve"> Marathe</w:t>
      </w:r>
      <w:r w:rsidRPr="005F1732">
        <w:rPr>
          <w:rFonts w:ascii="Times New Roman" w:hAnsi="Times New Roman" w:cs="Times New Roman"/>
          <w:vertAlign w:val="superscript"/>
        </w:rPr>
        <w:t>1</w:t>
      </w:r>
      <w:r>
        <w:rPr>
          <w:rFonts w:ascii="Times New Roman" w:hAnsi="Times New Roman" w:cs="Times New Roman"/>
          <w:vertAlign w:val="superscript"/>
        </w:rPr>
        <w:t>*</w:t>
      </w:r>
      <w:r w:rsidRPr="009F3C53">
        <w:rPr>
          <w:rFonts w:ascii="Times New Roman" w:hAnsi="Times New Roman" w:cs="Times New Roman"/>
        </w:rPr>
        <w:t xml:space="preserve">, </w:t>
      </w:r>
      <w:proofErr w:type="spellStart"/>
      <w:r w:rsidRPr="009F3C53">
        <w:rPr>
          <w:rFonts w:ascii="Times New Roman" w:hAnsi="Times New Roman" w:cs="Times New Roman"/>
        </w:rPr>
        <w:t>Varada</w:t>
      </w:r>
      <w:proofErr w:type="spellEnd"/>
      <w:r w:rsidRPr="009F3C53">
        <w:rPr>
          <w:rFonts w:ascii="Times New Roman" w:hAnsi="Times New Roman" w:cs="Times New Roman"/>
        </w:rPr>
        <w:t xml:space="preserve"> Potdar</w:t>
      </w:r>
      <w:r w:rsidRPr="005F1732">
        <w:rPr>
          <w:rFonts w:ascii="Times New Roman" w:hAnsi="Times New Roman" w:cs="Times New Roman"/>
          <w:vertAlign w:val="superscript"/>
        </w:rPr>
        <w:t>1</w:t>
      </w:r>
      <w:r>
        <w:rPr>
          <w:rFonts w:ascii="Times New Roman" w:hAnsi="Times New Roman" w:cs="Times New Roman"/>
          <w:vertAlign w:val="superscript"/>
        </w:rPr>
        <w:t>*</w:t>
      </w:r>
      <w:r w:rsidRPr="009F3C53">
        <w:rPr>
          <w:rFonts w:ascii="Times New Roman" w:hAnsi="Times New Roman" w:cs="Times New Roman"/>
        </w:rPr>
        <w:t xml:space="preserve">, </w:t>
      </w:r>
      <w:proofErr w:type="spellStart"/>
      <w:r w:rsidRPr="009F3C53">
        <w:rPr>
          <w:rFonts w:ascii="Times New Roman" w:hAnsi="Times New Roman" w:cs="Times New Roman"/>
        </w:rPr>
        <w:t>Prabhakar</w:t>
      </w:r>
      <w:proofErr w:type="spellEnd"/>
      <w:r w:rsidRPr="009F3C53">
        <w:rPr>
          <w:rFonts w:ascii="Times New Roman" w:hAnsi="Times New Roman" w:cs="Times New Roman"/>
        </w:rPr>
        <w:t xml:space="preserve"> Tiwari</w:t>
      </w:r>
      <w:r w:rsidRPr="005F1732">
        <w:rPr>
          <w:rFonts w:ascii="Times New Roman" w:hAnsi="Times New Roman" w:cs="Times New Roman"/>
          <w:vertAlign w:val="superscript"/>
        </w:rPr>
        <w:t>1</w:t>
      </w:r>
      <w:r>
        <w:rPr>
          <w:rFonts w:ascii="Times New Roman" w:hAnsi="Times New Roman" w:cs="Times New Roman"/>
          <w:vertAlign w:val="superscript"/>
        </w:rPr>
        <w:t>*</w:t>
      </w:r>
      <w:r w:rsidRPr="009F3C53">
        <w:rPr>
          <w:rFonts w:ascii="Times New Roman" w:hAnsi="Times New Roman" w:cs="Times New Roman"/>
        </w:rPr>
        <w:t xml:space="preserve">, </w:t>
      </w:r>
      <w:r>
        <w:rPr>
          <w:rFonts w:ascii="Times New Roman" w:hAnsi="Times New Roman" w:cs="Times New Roman"/>
        </w:rPr>
        <w:t>Ashwini Joshi</w:t>
      </w:r>
      <w:r w:rsidR="00F32BA5" w:rsidRPr="00F32BA5">
        <w:rPr>
          <w:rFonts w:ascii="Times New Roman" w:hAnsi="Times New Roman" w:cs="Times New Roman"/>
          <w:vertAlign w:val="superscript"/>
        </w:rPr>
        <w:t>1</w:t>
      </w:r>
      <w:r w:rsidR="00F32BA5">
        <w:rPr>
          <w:rFonts w:ascii="Times New Roman" w:hAnsi="Times New Roman" w:cs="Times New Roman"/>
          <w:vertAlign w:val="superscript"/>
        </w:rPr>
        <w:t>*</w:t>
      </w:r>
      <w:r>
        <w:rPr>
          <w:rFonts w:ascii="Times New Roman" w:hAnsi="Times New Roman" w:cs="Times New Roman"/>
        </w:rPr>
        <w:t xml:space="preserve">; </w:t>
      </w:r>
      <w:proofErr w:type="spellStart"/>
      <w:r w:rsidRPr="009F3C53">
        <w:rPr>
          <w:rFonts w:ascii="Times New Roman" w:hAnsi="Times New Roman" w:cs="Times New Roman"/>
        </w:rPr>
        <w:t>Sheetal</w:t>
      </w:r>
      <w:proofErr w:type="spellEnd"/>
      <w:r w:rsidRPr="009F3C53">
        <w:rPr>
          <w:rFonts w:ascii="Times New Roman" w:hAnsi="Times New Roman" w:cs="Times New Roman"/>
        </w:rPr>
        <w:t xml:space="preserve"> R Kadam</w:t>
      </w:r>
      <w:r w:rsidRPr="005F1732">
        <w:rPr>
          <w:rFonts w:ascii="Times New Roman" w:hAnsi="Times New Roman" w:cs="Times New Roman"/>
          <w:vertAlign w:val="superscript"/>
        </w:rPr>
        <w:t>1</w:t>
      </w:r>
      <w:r w:rsidRPr="009F3C53">
        <w:rPr>
          <w:rFonts w:ascii="Times New Roman" w:hAnsi="Times New Roman" w:cs="Times New Roman"/>
        </w:rPr>
        <w:t>,</w:t>
      </w:r>
      <w:r w:rsidR="00EB314E">
        <w:rPr>
          <w:rFonts w:ascii="Times New Roman" w:hAnsi="Times New Roman" w:cs="Times New Roman"/>
        </w:rPr>
        <w:t xml:space="preserve"> </w:t>
      </w:r>
      <w:proofErr w:type="spellStart"/>
      <w:r w:rsidR="00EB314E" w:rsidRPr="00EB314E">
        <w:rPr>
          <w:rFonts w:ascii="Times New Roman" w:hAnsi="Times New Roman" w:cs="Times New Roman"/>
        </w:rPr>
        <w:t>Arti</w:t>
      </w:r>
      <w:proofErr w:type="spellEnd"/>
      <w:r w:rsidR="00EB314E" w:rsidRPr="00EB314E">
        <w:rPr>
          <w:rFonts w:ascii="Times New Roman" w:hAnsi="Times New Roman" w:cs="Times New Roman"/>
        </w:rPr>
        <w:t xml:space="preserve"> Rajesh Joshi</w:t>
      </w:r>
      <w:r w:rsidR="00EB314E" w:rsidRPr="005F1732">
        <w:rPr>
          <w:rFonts w:ascii="Times New Roman" w:hAnsi="Times New Roman" w:cs="Times New Roman"/>
          <w:vertAlign w:val="superscript"/>
        </w:rPr>
        <w:t>1</w:t>
      </w:r>
      <w:r w:rsidR="00EB314E">
        <w:rPr>
          <w:rFonts w:ascii="Times New Roman" w:hAnsi="Times New Roman" w:cs="Times New Roman"/>
        </w:rPr>
        <w:t>,</w:t>
      </w:r>
      <w:r w:rsidRPr="009F3C53">
        <w:rPr>
          <w:rFonts w:ascii="Times New Roman" w:hAnsi="Times New Roman" w:cs="Times New Roman"/>
        </w:rPr>
        <w:t xml:space="preserve"> </w:t>
      </w:r>
      <w:proofErr w:type="spellStart"/>
      <w:r w:rsidRPr="009F3C53">
        <w:rPr>
          <w:rFonts w:ascii="Times New Roman" w:hAnsi="Times New Roman" w:cs="Times New Roman"/>
        </w:rPr>
        <w:t>Abhay</w:t>
      </w:r>
      <w:proofErr w:type="spellEnd"/>
      <w:r w:rsidRPr="009F3C53">
        <w:rPr>
          <w:rFonts w:ascii="Times New Roman" w:hAnsi="Times New Roman" w:cs="Times New Roman"/>
        </w:rPr>
        <w:t xml:space="preserve"> Kulkarni</w:t>
      </w:r>
      <w:r w:rsidRPr="005F1732">
        <w:rPr>
          <w:rFonts w:ascii="Times New Roman" w:hAnsi="Times New Roman" w:cs="Times New Roman"/>
          <w:vertAlign w:val="superscript"/>
        </w:rPr>
        <w:t>1</w:t>
      </w:r>
      <w:r w:rsidRPr="009F3C53">
        <w:rPr>
          <w:rFonts w:ascii="Times New Roman" w:hAnsi="Times New Roman" w:cs="Times New Roman"/>
        </w:rPr>
        <w:t xml:space="preserve">, </w:t>
      </w:r>
      <w:proofErr w:type="spellStart"/>
      <w:r w:rsidRPr="009F3C53">
        <w:rPr>
          <w:rFonts w:ascii="Times New Roman" w:hAnsi="Times New Roman" w:cs="Times New Roman"/>
        </w:rPr>
        <w:t>Vikram</w:t>
      </w:r>
      <w:proofErr w:type="spellEnd"/>
      <w:r w:rsidRPr="009F3C53">
        <w:rPr>
          <w:rFonts w:ascii="Times New Roman" w:hAnsi="Times New Roman" w:cs="Times New Roman"/>
        </w:rPr>
        <w:t xml:space="preserve"> Bhosale</w:t>
      </w:r>
      <w:r w:rsidRPr="005F1732">
        <w:rPr>
          <w:rFonts w:ascii="Times New Roman" w:hAnsi="Times New Roman" w:cs="Times New Roman"/>
          <w:vertAlign w:val="superscript"/>
        </w:rPr>
        <w:t>1</w:t>
      </w:r>
      <w:r w:rsidRPr="009F3C53">
        <w:rPr>
          <w:rFonts w:ascii="Times New Roman" w:hAnsi="Times New Roman" w:cs="Times New Roman"/>
        </w:rPr>
        <w:t xml:space="preserve">, </w:t>
      </w:r>
      <w:proofErr w:type="spellStart"/>
      <w:r w:rsidRPr="00E40937">
        <w:rPr>
          <w:rFonts w:ascii="Times New Roman" w:hAnsi="Times New Roman" w:cs="Times New Roman"/>
        </w:rPr>
        <w:t>Avinash</w:t>
      </w:r>
      <w:proofErr w:type="spellEnd"/>
      <w:r w:rsidRPr="00E40937">
        <w:rPr>
          <w:rFonts w:ascii="Times New Roman" w:hAnsi="Times New Roman" w:cs="Times New Roman"/>
        </w:rPr>
        <w:t xml:space="preserve"> Hadambar</w:t>
      </w:r>
      <w:r w:rsidRPr="005F1732">
        <w:rPr>
          <w:rFonts w:ascii="Times New Roman" w:hAnsi="Times New Roman" w:cs="Times New Roman"/>
          <w:vertAlign w:val="superscript"/>
        </w:rPr>
        <w:t>1</w:t>
      </w:r>
      <w:r>
        <w:rPr>
          <w:rFonts w:ascii="Times New Roman" w:hAnsi="Times New Roman" w:cs="Times New Roman"/>
        </w:rPr>
        <w:t xml:space="preserve">, </w:t>
      </w:r>
      <w:proofErr w:type="spellStart"/>
      <w:r w:rsidRPr="00E40937">
        <w:rPr>
          <w:rFonts w:ascii="Times New Roman" w:hAnsi="Times New Roman" w:cs="Times New Roman"/>
        </w:rPr>
        <w:t>Bhavik</w:t>
      </w:r>
      <w:proofErr w:type="spellEnd"/>
      <w:r w:rsidRPr="00E40937">
        <w:rPr>
          <w:rFonts w:ascii="Times New Roman" w:hAnsi="Times New Roman" w:cs="Times New Roman"/>
        </w:rPr>
        <w:t xml:space="preserve"> Lodhiya</w:t>
      </w:r>
      <w:r w:rsidRPr="005F1732">
        <w:rPr>
          <w:rFonts w:ascii="Times New Roman" w:hAnsi="Times New Roman" w:cs="Times New Roman"/>
          <w:vertAlign w:val="superscript"/>
        </w:rPr>
        <w:t>1</w:t>
      </w:r>
      <w:r>
        <w:rPr>
          <w:rFonts w:ascii="Times New Roman" w:hAnsi="Times New Roman" w:cs="Times New Roman"/>
        </w:rPr>
        <w:t xml:space="preserve">, </w:t>
      </w:r>
      <w:proofErr w:type="spellStart"/>
      <w:r w:rsidRPr="009F3C53">
        <w:rPr>
          <w:rFonts w:ascii="Times New Roman" w:hAnsi="Times New Roman" w:cs="Times New Roman"/>
        </w:rPr>
        <w:t>Venkatesha</w:t>
      </w:r>
      <w:proofErr w:type="spellEnd"/>
      <w:r w:rsidRPr="009F3C53">
        <w:rPr>
          <w:rFonts w:ascii="Times New Roman" w:hAnsi="Times New Roman" w:cs="Times New Roman"/>
        </w:rPr>
        <w:t xml:space="preserve"> Udupa</w:t>
      </w:r>
      <w:r w:rsidRPr="005F1732">
        <w:rPr>
          <w:rFonts w:ascii="Times New Roman" w:hAnsi="Times New Roman" w:cs="Times New Roman"/>
          <w:vertAlign w:val="superscript"/>
        </w:rPr>
        <w:t>2</w:t>
      </w:r>
      <w:r w:rsidRPr="009F3C53">
        <w:rPr>
          <w:rFonts w:ascii="Times New Roman" w:hAnsi="Times New Roman" w:cs="Times New Roman"/>
        </w:rPr>
        <w:t xml:space="preserve">, </w:t>
      </w:r>
      <w:proofErr w:type="spellStart"/>
      <w:r w:rsidRPr="009F3C53">
        <w:rPr>
          <w:rFonts w:ascii="Times New Roman" w:hAnsi="Times New Roman" w:cs="Times New Roman"/>
        </w:rPr>
        <w:t>Da</w:t>
      </w:r>
      <w:r w:rsidR="0069090B">
        <w:rPr>
          <w:rFonts w:ascii="Times New Roman" w:hAnsi="Times New Roman" w:cs="Times New Roman"/>
        </w:rPr>
        <w:t>y</w:t>
      </w:r>
      <w:r w:rsidRPr="009F3C53">
        <w:rPr>
          <w:rFonts w:ascii="Times New Roman" w:hAnsi="Times New Roman" w:cs="Times New Roman"/>
        </w:rPr>
        <w:t>anidhi</w:t>
      </w:r>
      <w:proofErr w:type="spellEnd"/>
      <w:r w:rsidRPr="009F3C53">
        <w:rPr>
          <w:rFonts w:ascii="Times New Roman" w:hAnsi="Times New Roman" w:cs="Times New Roman"/>
        </w:rPr>
        <w:t xml:space="preserve"> Behera</w:t>
      </w:r>
      <w:r w:rsidRPr="005F1732">
        <w:rPr>
          <w:rFonts w:ascii="Times New Roman" w:hAnsi="Times New Roman" w:cs="Times New Roman"/>
          <w:vertAlign w:val="superscript"/>
        </w:rPr>
        <w:t>3</w:t>
      </w:r>
      <w:r w:rsidRPr="009F3C53">
        <w:rPr>
          <w:rFonts w:ascii="Times New Roman" w:hAnsi="Times New Roman" w:cs="Times New Roman"/>
        </w:rPr>
        <w:t xml:space="preserve">, </w:t>
      </w:r>
      <w:proofErr w:type="spellStart"/>
      <w:r w:rsidRPr="00A9007D">
        <w:rPr>
          <w:rFonts w:ascii="Times New Roman" w:hAnsi="Times New Roman" w:cs="Times New Roman"/>
        </w:rPr>
        <w:t>Sachin</w:t>
      </w:r>
      <w:proofErr w:type="spellEnd"/>
      <w:r w:rsidRPr="00A9007D">
        <w:rPr>
          <w:rFonts w:ascii="Times New Roman" w:hAnsi="Times New Roman" w:cs="Times New Roman"/>
        </w:rPr>
        <w:t xml:space="preserve"> S. Chaudhari</w:t>
      </w:r>
      <w:r w:rsidRPr="005F1732">
        <w:rPr>
          <w:rFonts w:ascii="Times New Roman" w:hAnsi="Times New Roman" w:cs="Times New Roman"/>
          <w:vertAlign w:val="superscript"/>
        </w:rPr>
        <w:t>4</w:t>
      </w:r>
      <w:r>
        <w:rPr>
          <w:rFonts w:ascii="Times New Roman" w:hAnsi="Times New Roman" w:cs="Times New Roman"/>
        </w:rPr>
        <w:t xml:space="preserve">, </w:t>
      </w:r>
      <w:proofErr w:type="spellStart"/>
      <w:r>
        <w:rPr>
          <w:rFonts w:ascii="Times New Roman" w:hAnsi="Times New Roman" w:cs="Times New Roman"/>
        </w:rPr>
        <w:t>Sanjib</w:t>
      </w:r>
      <w:proofErr w:type="spellEnd"/>
      <w:r>
        <w:rPr>
          <w:rFonts w:ascii="Times New Roman" w:hAnsi="Times New Roman" w:cs="Times New Roman"/>
        </w:rPr>
        <w:t xml:space="preserve"> Das</w:t>
      </w:r>
      <w:r w:rsidRPr="005F1732">
        <w:rPr>
          <w:rFonts w:ascii="Times New Roman" w:hAnsi="Times New Roman" w:cs="Times New Roman"/>
          <w:vertAlign w:val="superscript"/>
        </w:rPr>
        <w:t>4</w:t>
      </w:r>
      <w:r>
        <w:rPr>
          <w:rFonts w:ascii="Times New Roman" w:hAnsi="Times New Roman" w:cs="Times New Roman"/>
        </w:rPr>
        <w:t xml:space="preserve">, </w:t>
      </w:r>
      <w:proofErr w:type="spellStart"/>
      <w:r w:rsidRPr="009F3C53">
        <w:rPr>
          <w:rFonts w:ascii="Times New Roman" w:hAnsi="Times New Roman" w:cs="Times New Roman"/>
        </w:rPr>
        <w:t>Malini</w:t>
      </w:r>
      <w:proofErr w:type="spellEnd"/>
      <w:r w:rsidRPr="009F3C53">
        <w:rPr>
          <w:rFonts w:ascii="Times New Roman" w:hAnsi="Times New Roman" w:cs="Times New Roman"/>
        </w:rPr>
        <w:t xml:space="preserve"> Bajpai</w:t>
      </w:r>
      <w:r w:rsidRPr="005F1732">
        <w:rPr>
          <w:rFonts w:ascii="Times New Roman" w:hAnsi="Times New Roman" w:cs="Times New Roman"/>
          <w:vertAlign w:val="superscript"/>
        </w:rPr>
        <w:t>1</w:t>
      </w:r>
      <w:r>
        <w:rPr>
          <w:rFonts w:ascii="Times New Roman" w:hAnsi="Times New Roman" w:cs="Times New Roman"/>
          <w:vertAlign w:val="superscript"/>
        </w:rPr>
        <w:t xml:space="preserve"> #</w:t>
      </w:r>
      <w:r>
        <w:rPr>
          <w:rFonts w:ascii="Times New Roman" w:hAnsi="Times New Roman" w:cs="Times New Roman"/>
          <w:b/>
        </w:rPr>
        <w:t>¶.</w:t>
      </w:r>
      <w:r w:rsidRPr="009F3C53">
        <w:rPr>
          <w:rFonts w:ascii="Times New Roman" w:hAnsi="Times New Roman" w:cs="Times New Roman"/>
          <w:b/>
        </w:rPr>
        <w:t xml:space="preserve"> </w:t>
      </w:r>
      <w:r>
        <w:rPr>
          <w:rFonts w:ascii="Times New Roman" w:hAnsi="Times New Roman" w:cs="Times New Roman"/>
        </w:rPr>
        <w:t xml:space="preserve"> </w:t>
      </w:r>
      <w:r w:rsidRPr="009F3C53">
        <w:rPr>
          <w:rFonts w:ascii="Times New Roman" w:hAnsi="Times New Roman" w:cs="Times New Roman"/>
        </w:rPr>
        <w:t>Nagaraj Gowda</w:t>
      </w:r>
      <w:r w:rsidRPr="005F1732">
        <w:rPr>
          <w:rFonts w:ascii="Times New Roman" w:hAnsi="Times New Roman" w:cs="Times New Roman"/>
          <w:vertAlign w:val="superscript"/>
        </w:rPr>
        <w:t>1</w:t>
      </w:r>
      <w:proofErr w:type="gramStart"/>
      <w:r>
        <w:rPr>
          <w:rFonts w:ascii="Times New Roman" w:hAnsi="Times New Roman" w:cs="Times New Roman"/>
          <w:vertAlign w:val="superscript"/>
        </w:rPr>
        <w:t>,3</w:t>
      </w:r>
      <w:proofErr w:type="gramEnd"/>
      <w:r>
        <w:rPr>
          <w:rFonts w:ascii="Times New Roman" w:hAnsi="Times New Roman" w:cs="Times New Roman"/>
          <w:vertAlign w:val="superscript"/>
        </w:rPr>
        <w:t>#</w:t>
      </w:r>
      <w:r w:rsidRPr="009F3C53">
        <w:rPr>
          <w:rFonts w:ascii="Times New Roman" w:hAnsi="Times New Roman" w:cs="Times New Roman"/>
        </w:rPr>
        <w:t>, Pravin S Iyer</w:t>
      </w:r>
      <w:r w:rsidRPr="005F1732">
        <w:rPr>
          <w:rFonts w:ascii="Times New Roman" w:hAnsi="Times New Roman" w:cs="Times New Roman"/>
          <w:vertAlign w:val="superscript"/>
        </w:rPr>
        <w:t>5</w:t>
      </w:r>
      <w:r>
        <w:rPr>
          <w:rFonts w:ascii="Times New Roman" w:hAnsi="Times New Roman" w:cs="Times New Roman"/>
          <w:vertAlign w:val="superscript"/>
        </w:rPr>
        <w:t>#</w:t>
      </w:r>
      <w:r w:rsidRPr="00BB3A44">
        <w:rPr>
          <w:rFonts w:ascii="Times New Roman" w:hAnsi="Times New Roman" w:cs="Times New Roman"/>
        </w:rPr>
        <w:t xml:space="preserve"> </w:t>
      </w:r>
    </w:p>
    <w:p w14:paraId="02F6F08D" w14:textId="77777777" w:rsidR="007B1B53" w:rsidRDefault="007B1B53" w:rsidP="00B031A3">
      <w:pPr>
        <w:pStyle w:val="Default"/>
        <w:spacing w:line="360" w:lineRule="auto"/>
        <w:jc w:val="both"/>
        <w:rPr>
          <w:rFonts w:ascii="Times New Roman" w:hAnsi="Times New Roman" w:cs="Times New Roman"/>
          <w:b/>
        </w:rPr>
      </w:pPr>
    </w:p>
    <w:p w14:paraId="5676FA6F" w14:textId="77777777" w:rsidR="00B031A3" w:rsidRDefault="00B031A3" w:rsidP="00B031A3">
      <w:pPr>
        <w:pStyle w:val="Default"/>
        <w:spacing w:line="360" w:lineRule="auto"/>
        <w:jc w:val="both"/>
        <w:rPr>
          <w:rFonts w:ascii="Times New Roman" w:hAnsi="Times New Roman" w:cs="Times New Roman"/>
          <w:b/>
        </w:rPr>
      </w:pPr>
      <w:r w:rsidRPr="005F1732">
        <w:rPr>
          <w:rFonts w:ascii="Times New Roman" w:hAnsi="Times New Roman" w:cs="Times New Roman"/>
          <w:b/>
          <w:vertAlign w:val="superscript"/>
        </w:rPr>
        <w:t>1</w:t>
      </w:r>
      <w:r>
        <w:rPr>
          <w:rFonts w:ascii="Times New Roman" w:hAnsi="Times New Roman" w:cs="Times New Roman"/>
          <w:b/>
        </w:rPr>
        <w:t xml:space="preserve">Department of Biological Research, </w:t>
      </w:r>
      <w:r w:rsidRPr="005F1732">
        <w:rPr>
          <w:rFonts w:ascii="Times New Roman" w:hAnsi="Times New Roman" w:cs="Times New Roman"/>
          <w:b/>
          <w:vertAlign w:val="superscript"/>
        </w:rPr>
        <w:t>2</w:t>
      </w:r>
      <w:r>
        <w:rPr>
          <w:rFonts w:ascii="Times New Roman" w:hAnsi="Times New Roman" w:cs="Times New Roman"/>
          <w:b/>
        </w:rPr>
        <w:t xml:space="preserve">Department of Toxicology, </w:t>
      </w:r>
      <w:r>
        <w:rPr>
          <w:rFonts w:ascii="Times New Roman" w:hAnsi="Times New Roman" w:cs="Times New Roman"/>
          <w:b/>
          <w:vertAlign w:val="superscript"/>
        </w:rPr>
        <w:t>3</w:t>
      </w:r>
      <w:r>
        <w:rPr>
          <w:rFonts w:ascii="Times New Roman" w:hAnsi="Times New Roman" w:cs="Times New Roman"/>
          <w:b/>
        </w:rPr>
        <w:t xml:space="preserve">Department of </w:t>
      </w:r>
      <w:r w:rsidR="00B82BF3">
        <w:rPr>
          <w:rFonts w:ascii="Times New Roman" w:hAnsi="Times New Roman" w:cs="Times New Roman"/>
          <w:b/>
        </w:rPr>
        <w:t xml:space="preserve">Drug Metabolism and </w:t>
      </w:r>
      <w:r>
        <w:rPr>
          <w:rFonts w:ascii="Times New Roman" w:hAnsi="Times New Roman" w:cs="Times New Roman"/>
          <w:b/>
        </w:rPr>
        <w:t xml:space="preserve">Pharmacokinetics, </w:t>
      </w:r>
      <w:r w:rsidRPr="005F1732">
        <w:rPr>
          <w:rFonts w:ascii="Times New Roman" w:hAnsi="Times New Roman" w:cs="Times New Roman"/>
          <w:b/>
          <w:vertAlign w:val="superscript"/>
        </w:rPr>
        <w:t>4</w:t>
      </w:r>
      <w:r>
        <w:rPr>
          <w:rFonts w:ascii="Times New Roman" w:hAnsi="Times New Roman" w:cs="Times New Roman"/>
          <w:b/>
        </w:rPr>
        <w:t xml:space="preserve">Department of Chemical Research and </w:t>
      </w:r>
      <w:r w:rsidRPr="005F1732">
        <w:rPr>
          <w:rFonts w:ascii="Times New Roman" w:hAnsi="Times New Roman" w:cs="Times New Roman"/>
          <w:b/>
          <w:vertAlign w:val="superscript"/>
        </w:rPr>
        <w:t>5</w:t>
      </w:r>
      <w:r>
        <w:rPr>
          <w:rFonts w:ascii="Times New Roman" w:hAnsi="Times New Roman" w:cs="Times New Roman"/>
          <w:b/>
        </w:rPr>
        <w:t xml:space="preserve">Head NCE Research, </w:t>
      </w:r>
      <w:proofErr w:type="spellStart"/>
      <w:r w:rsidRPr="003A0BB9">
        <w:rPr>
          <w:rFonts w:ascii="Times New Roman" w:hAnsi="Times New Roman" w:cs="Times New Roman"/>
          <w:b/>
        </w:rPr>
        <w:t>Glenmark</w:t>
      </w:r>
      <w:proofErr w:type="spellEnd"/>
      <w:r w:rsidRPr="003A0BB9">
        <w:rPr>
          <w:rFonts w:ascii="Times New Roman" w:hAnsi="Times New Roman" w:cs="Times New Roman"/>
          <w:b/>
        </w:rPr>
        <w:t xml:space="preserve"> Pharmaceuticals Limited</w:t>
      </w:r>
      <w:r>
        <w:rPr>
          <w:rFonts w:ascii="Times New Roman" w:hAnsi="Times New Roman" w:cs="Times New Roman"/>
          <w:b/>
        </w:rPr>
        <w:t xml:space="preserve">, </w:t>
      </w:r>
      <w:proofErr w:type="spellStart"/>
      <w:r w:rsidRPr="000F7CFE">
        <w:rPr>
          <w:rFonts w:ascii="Times New Roman" w:hAnsi="Times New Roman" w:cs="Times New Roman"/>
          <w:b/>
        </w:rPr>
        <w:t>Glenmark</w:t>
      </w:r>
      <w:proofErr w:type="spellEnd"/>
      <w:r w:rsidRPr="000F7CFE">
        <w:rPr>
          <w:rFonts w:ascii="Times New Roman" w:hAnsi="Times New Roman" w:cs="Times New Roman"/>
          <w:b/>
        </w:rPr>
        <w:t xml:space="preserve"> Research Centre A-607,</w:t>
      </w:r>
      <w:r>
        <w:rPr>
          <w:rFonts w:ascii="Times New Roman" w:hAnsi="Times New Roman" w:cs="Times New Roman"/>
          <w:b/>
        </w:rPr>
        <w:t xml:space="preserve"> </w:t>
      </w:r>
      <w:r w:rsidRPr="000F7CFE">
        <w:rPr>
          <w:rFonts w:ascii="Times New Roman" w:hAnsi="Times New Roman" w:cs="Times New Roman"/>
          <w:b/>
        </w:rPr>
        <w:t xml:space="preserve">MIDC </w:t>
      </w:r>
      <w:proofErr w:type="spellStart"/>
      <w:r w:rsidRPr="000F7CFE">
        <w:rPr>
          <w:rFonts w:ascii="Times New Roman" w:hAnsi="Times New Roman" w:cs="Times New Roman"/>
          <w:b/>
        </w:rPr>
        <w:t>Mahape</w:t>
      </w:r>
      <w:proofErr w:type="spellEnd"/>
      <w:r w:rsidRPr="000F7CFE">
        <w:rPr>
          <w:rFonts w:ascii="Times New Roman" w:hAnsi="Times New Roman" w:cs="Times New Roman"/>
          <w:b/>
        </w:rPr>
        <w:t>,</w:t>
      </w:r>
      <w:r>
        <w:rPr>
          <w:rFonts w:ascii="Times New Roman" w:hAnsi="Times New Roman" w:cs="Times New Roman"/>
          <w:b/>
        </w:rPr>
        <w:t xml:space="preserve"> </w:t>
      </w:r>
      <w:proofErr w:type="spellStart"/>
      <w:r w:rsidRPr="000F7CFE">
        <w:rPr>
          <w:rFonts w:ascii="Times New Roman" w:hAnsi="Times New Roman" w:cs="Times New Roman"/>
          <w:b/>
        </w:rPr>
        <w:t>Navi</w:t>
      </w:r>
      <w:proofErr w:type="spellEnd"/>
      <w:r w:rsidRPr="000F7CFE">
        <w:rPr>
          <w:rFonts w:ascii="Times New Roman" w:hAnsi="Times New Roman" w:cs="Times New Roman"/>
          <w:b/>
        </w:rPr>
        <w:t xml:space="preserve"> Mumbai 400709</w:t>
      </w:r>
      <w:r>
        <w:rPr>
          <w:rFonts w:ascii="Times New Roman" w:hAnsi="Times New Roman" w:cs="Times New Roman"/>
          <w:b/>
        </w:rPr>
        <w:t>. India.</w:t>
      </w:r>
    </w:p>
    <w:p w14:paraId="2D724A6C" w14:textId="77777777" w:rsidR="007B1B53" w:rsidRDefault="007B1B53" w:rsidP="00B031A3">
      <w:pPr>
        <w:pStyle w:val="Default"/>
        <w:spacing w:line="360" w:lineRule="auto"/>
        <w:jc w:val="both"/>
        <w:rPr>
          <w:rFonts w:ascii="Times New Roman" w:hAnsi="Times New Roman" w:cs="Times New Roman"/>
          <w:b/>
        </w:rPr>
      </w:pPr>
    </w:p>
    <w:p w14:paraId="149DD067" w14:textId="77777777" w:rsidR="00B031A3" w:rsidRDefault="00B031A3" w:rsidP="00B031A3">
      <w:pPr>
        <w:pStyle w:val="Default"/>
        <w:spacing w:line="360" w:lineRule="auto"/>
        <w:jc w:val="both"/>
        <w:rPr>
          <w:rFonts w:ascii="Times New Roman" w:hAnsi="Times New Roman" w:cs="Times New Roman"/>
          <w:b/>
        </w:rPr>
      </w:pPr>
      <w:r>
        <w:rPr>
          <w:rFonts w:ascii="Times New Roman" w:hAnsi="Times New Roman" w:cs="Times New Roman"/>
          <w:b/>
        </w:rPr>
        <w:t>¶</w:t>
      </w:r>
      <w:r w:rsidRPr="00D074E6">
        <w:rPr>
          <w:rFonts w:ascii="Times New Roman" w:hAnsi="Times New Roman" w:cs="Times New Roman"/>
          <w:b/>
        </w:rPr>
        <w:t>Correspondence</w:t>
      </w:r>
      <w:r>
        <w:rPr>
          <w:rFonts w:ascii="Times New Roman" w:hAnsi="Times New Roman" w:cs="Times New Roman"/>
          <w:b/>
        </w:rPr>
        <w:t>:</w:t>
      </w:r>
    </w:p>
    <w:p w14:paraId="0550B79E" w14:textId="77777777" w:rsidR="00B031A3" w:rsidRDefault="00B031A3" w:rsidP="00B031A3">
      <w:pPr>
        <w:pStyle w:val="Default"/>
        <w:spacing w:line="360" w:lineRule="auto"/>
        <w:jc w:val="both"/>
        <w:rPr>
          <w:rFonts w:ascii="Times New Roman" w:hAnsi="Times New Roman" w:cs="Times New Roman"/>
          <w:b/>
        </w:rPr>
      </w:pPr>
      <w:r>
        <w:rPr>
          <w:rFonts w:ascii="Times New Roman" w:hAnsi="Times New Roman" w:cs="Times New Roman"/>
          <w:b/>
        </w:rPr>
        <w:t xml:space="preserve">Dr. </w:t>
      </w:r>
      <w:proofErr w:type="spellStart"/>
      <w:r>
        <w:rPr>
          <w:rFonts w:ascii="Times New Roman" w:hAnsi="Times New Roman" w:cs="Times New Roman"/>
          <w:b/>
        </w:rPr>
        <w:t>Malini</w:t>
      </w:r>
      <w:proofErr w:type="spellEnd"/>
      <w:r>
        <w:rPr>
          <w:rFonts w:ascii="Times New Roman" w:hAnsi="Times New Roman" w:cs="Times New Roman"/>
          <w:b/>
        </w:rPr>
        <w:t xml:space="preserve"> </w:t>
      </w:r>
      <w:proofErr w:type="spellStart"/>
      <w:r>
        <w:rPr>
          <w:rFonts w:ascii="Times New Roman" w:hAnsi="Times New Roman" w:cs="Times New Roman"/>
          <w:b/>
        </w:rPr>
        <w:t>Bajpai</w:t>
      </w:r>
      <w:proofErr w:type="spellEnd"/>
    </w:p>
    <w:p w14:paraId="04A0E4B8" w14:textId="77777777" w:rsidR="00B031A3" w:rsidRDefault="00B031A3" w:rsidP="00B031A3">
      <w:pPr>
        <w:pStyle w:val="Default"/>
        <w:spacing w:line="360" w:lineRule="auto"/>
        <w:jc w:val="both"/>
        <w:rPr>
          <w:rFonts w:ascii="Times New Roman" w:hAnsi="Times New Roman" w:cs="Times New Roman"/>
          <w:b/>
        </w:rPr>
      </w:pPr>
      <w:proofErr w:type="spellStart"/>
      <w:r>
        <w:rPr>
          <w:rFonts w:ascii="Times New Roman" w:hAnsi="Times New Roman" w:cs="Times New Roman"/>
          <w:b/>
        </w:rPr>
        <w:t>Glenmark</w:t>
      </w:r>
      <w:proofErr w:type="spellEnd"/>
      <w:r>
        <w:rPr>
          <w:rFonts w:ascii="Times New Roman" w:hAnsi="Times New Roman" w:cs="Times New Roman"/>
          <w:b/>
        </w:rPr>
        <w:t xml:space="preserve"> Research center, </w:t>
      </w:r>
      <w:proofErr w:type="spellStart"/>
      <w:r>
        <w:rPr>
          <w:rFonts w:ascii="Times New Roman" w:hAnsi="Times New Roman" w:cs="Times New Roman"/>
          <w:b/>
        </w:rPr>
        <w:t>Navi</w:t>
      </w:r>
      <w:proofErr w:type="spellEnd"/>
      <w:r>
        <w:rPr>
          <w:rFonts w:ascii="Times New Roman" w:hAnsi="Times New Roman" w:cs="Times New Roman"/>
          <w:b/>
        </w:rPr>
        <w:t xml:space="preserve"> Mu</w:t>
      </w:r>
      <w:r w:rsidR="00F32BA5">
        <w:rPr>
          <w:rFonts w:ascii="Times New Roman" w:hAnsi="Times New Roman" w:cs="Times New Roman"/>
          <w:b/>
        </w:rPr>
        <w:t>m</w:t>
      </w:r>
      <w:r>
        <w:rPr>
          <w:rFonts w:ascii="Times New Roman" w:hAnsi="Times New Roman" w:cs="Times New Roman"/>
          <w:b/>
        </w:rPr>
        <w:t>bai</w:t>
      </w:r>
    </w:p>
    <w:p w14:paraId="2B7322CA" w14:textId="77777777" w:rsidR="00B031A3" w:rsidRPr="000F7CFE" w:rsidRDefault="00B031A3" w:rsidP="00B031A3">
      <w:pPr>
        <w:pStyle w:val="Default"/>
        <w:spacing w:line="360" w:lineRule="auto"/>
        <w:jc w:val="both"/>
        <w:rPr>
          <w:rFonts w:ascii="Times New Roman" w:hAnsi="Times New Roman" w:cs="Times New Roman"/>
          <w:b/>
        </w:rPr>
      </w:pPr>
      <w:r>
        <w:rPr>
          <w:rFonts w:ascii="Times New Roman" w:hAnsi="Times New Roman" w:cs="Times New Roman"/>
          <w:b/>
        </w:rPr>
        <w:t>Email: malini.bajpai@glenmarkpharma.com</w:t>
      </w:r>
    </w:p>
    <w:p w14:paraId="7B0A5ED8" w14:textId="77777777" w:rsidR="00B031A3" w:rsidRDefault="00B031A3" w:rsidP="00B031A3">
      <w:pPr>
        <w:pStyle w:val="Default"/>
        <w:spacing w:line="360" w:lineRule="auto"/>
        <w:ind w:left="90" w:hanging="90"/>
        <w:jc w:val="both"/>
        <w:rPr>
          <w:rFonts w:ascii="Times New Roman" w:hAnsi="Times New Roman" w:cs="Times New Roman"/>
          <w:b/>
        </w:rPr>
      </w:pPr>
      <w:r>
        <w:rPr>
          <w:rFonts w:ascii="Times New Roman" w:hAnsi="Times New Roman" w:cs="Times New Roman"/>
          <w:b/>
        </w:rPr>
        <w:t>*Contributed equally</w:t>
      </w:r>
    </w:p>
    <w:p w14:paraId="57E57EE7" w14:textId="77777777" w:rsidR="00B031A3" w:rsidRDefault="00B031A3" w:rsidP="00B031A3">
      <w:pPr>
        <w:pStyle w:val="Default"/>
        <w:spacing w:line="360" w:lineRule="auto"/>
        <w:ind w:left="90" w:hanging="90"/>
        <w:jc w:val="both"/>
        <w:rPr>
          <w:rFonts w:ascii="Times New Roman" w:hAnsi="Times New Roman" w:cs="Times New Roman"/>
          <w:b/>
        </w:rPr>
      </w:pPr>
      <w:r>
        <w:rPr>
          <w:rFonts w:ascii="Times New Roman" w:hAnsi="Times New Roman" w:cs="Times New Roman"/>
          <w:b/>
        </w:rPr>
        <w:t xml:space="preserve"># </w:t>
      </w:r>
      <w:proofErr w:type="gramStart"/>
      <w:r>
        <w:rPr>
          <w:rFonts w:ascii="Times New Roman" w:hAnsi="Times New Roman" w:cs="Times New Roman"/>
          <w:b/>
        </w:rPr>
        <w:t>Contributed</w:t>
      </w:r>
      <w:proofErr w:type="gramEnd"/>
      <w:r>
        <w:rPr>
          <w:rFonts w:ascii="Times New Roman" w:hAnsi="Times New Roman" w:cs="Times New Roman"/>
          <w:b/>
        </w:rPr>
        <w:t xml:space="preserve"> equally</w:t>
      </w:r>
    </w:p>
    <w:p w14:paraId="1A423644" w14:textId="77777777" w:rsidR="000F7CFE" w:rsidRPr="00D7236D" w:rsidRDefault="000F7CFE" w:rsidP="000F7CFE">
      <w:pPr>
        <w:pStyle w:val="Default"/>
        <w:spacing w:line="360" w:lineRule="auto"/>
        <w:jc w:val="both"/>
        <w:rPr>
          <w:rFonts w:ascii="Times New Roman" w:hAnsi="Times New Roman" w:cs="Times New Roman"/>
          <w:b/>
        </w:rPr>
      </w:pPr>
    </w:p>
    <w:p w14:paraId="66752715" w14:textId="77777777" w:rsidR="00795369" w:rsidRDefault="00795369" w:rsidP="002B7A4E">
      <w:pPr>
        <w:rPr>
          <w:rFonts w:ascii="Times New Roman" w:hAnsi="Times New Roman" w:cs="Times New Roman"/>
          <w:b/>
          <w:sz w:val="24"/>
          <w:szCs w:val="24"/>
        </w:rPr>
      </w:pPr>
    </w:p>
    <w:p w14:paraId="188B993A" w14:textId="77777777" w:rsidR="00795369" w:rsidRDefault="00795369" w:rsidP="002B7A4E">
      <w:pPr>
        <w:rPr>
          <w:rFonts w:ascii="Times New Roman" w:hAnsi="Times New Roman" w:cs="Times New Roman"/>
          <w:b/>
          <w:sz w:val="24"/>
          <w:szCs w:val="24"/>
        </w:rPr>
      </w:pPr>
    </w:p>
    <w:p w14:paraId="6F742877" w14:textId="77777777" w:rsidR="00795369" w:rsidRDefault="00795369" w:rsidP="002B7A4E">
      <w:pPr>
        <w:rPr>
          <w:rFonts w:ascii="Times New Roman" w:hAnsi="Times New Roman" w:cs="Times New Roman"/>
          <w:b/>
          <w:sz w:val="24"/>
          <w:szCs w:val="24"/>
        </w:rPr>
      </w:pPr>
    </w:p>
    <w:p w14:paraId="335115F8" w14:textId="77777777" w:rsidR="00795369" w:rsidRDefault="00795369" w:rsidP="002B7A4E">
      <w:pPr>
        <w:rPr>
          <w:rFonts w:ascii="Times New Roman" w:hAnsi="Times New Roman" w:cs="Times New Roman"/>
          <w:b/>
          <w:sz w:val="24"/>
          <w:szCs w:val="24"/>
        </w:rPr>
      </w:pPr>
    </w:p>
    <w:p w14:paraId="0663F839" w14:textId="77777777" w:rsidR="00795369" w:rsidRDefault="00795369" w:rsidP="002B7A4E">
      <w:pPr>
        <w:rPr>
          <w:rFonts w:ascii="Times New Roman" w:hAnsi="Times New Roman" w:cs="Times New Roman"/>
          <w:b/>
          <w:sz w:val="24"/>
          <w:szCs w:val="24"/>
        </w:rPr>
      </w:pPr>
    </w:p>
    <w:p w14:paraId="02EAD2EB" w14:textId="77777777" w:rsidR="00795369" w:rsidRDefault="00795369" w:rsidP="002B7A4E">
      <w:pPr>
        <w:rPr>
          <w:rFonts w:ascii="Times New Roman" w:hAnsi="Times New Roman" w:cs="Times New Roman"/>
          <w:b/>
          <w:sz w:val="24"/>
          <w:szCs w:val="24"/>
        </w:rPr>
      </w:pPr>
    </w:p>
    <w:p w14:paraId="7A90940A" w14:textId="77777777" w:rsidR="00795369" w:rsidRDefault="00795369" w:rsidP="002B7A4E">
      <w:pPr>
        <w:rPr>
          <w:rFonts w:ascii="Times New Roman" w:hAnsi="Times New Roman" w:cs="Times New Roman"/>
          <w:b/>
          <w:sz w:val="24"/>
          <w:szCs w:val="24"/>
        </w:rPr>
      </w:pPr>
    </w:p>
    <w:p w14:paraId="7FAA5A48" w14:textId="77777777" w:rsidR="00795369" w:rsidRDefault="00795369" w:rsidP="002B7A4E">
      <w:pPr>
        <w:rPr>
          <w:rFonts w:ascii="Times New Roman" w:hAnsi="Times New Roman" w:cs="Times New Roman"/>
          <w:b/>
          <w:sz w:val="24"/>
          <w:szCs w:val="24"/>
        </w:rPr>
      </w:pPr>
    </w:p>
    <w:p w14:paraId="7DC11F74" w14:textId="77777777" w:rsidR="00795369" w:rsidRDefault="00795369" w:rsidP="002B7A4E">
      <w:pPr>
        <w:rPr>
          <w:rFonts w:ascii="Times New Roman" w:hAnsi="Times New Roman" w:cs="Times New Roman"/>
          <w:b/>
          <w:sz w:val="24"/>
          <w:szCs w:val="24"/>
        </w:rPr>
      </w:pPr>
    </w:p>
    <w:p w14:paraId="2509CFBF" w14:textId="77777777" w:rsidR="00795369" w:rsidRDefault="00795369" w:rsidP="002B7A4E">
      <w:pPr>
        <w:rPr>
          <w:rFonts w:ascii="Times New Roman" w:hAnsi="Times New Roman" w:cs="Times New Roman"/>
          <w:b/>
          <w:sz w:val="24"/>
          <w:szCs w:val="24"/>
        </w:rPr>
      </w:pPr>
    </w:p>
    <w:p w14:paraId="79515528" w14:textId="77777777" w:rsidR="00795369" w:rsidRDefault="00795369" w:rsidP="002B7A4E">
      <w:pPr>
        <w:rPr>
          <w:rFonts w:ascii="Times New Roman" w:hAnsi="Times New Roman" w:cs="Times New Roman"/>
          <w:b/>
          <w:sz w:val="24"/>
          <w:szCs w:val="24"/>
        </w:rPr>
      </w:pPr>
    </w:p>
    <w:bookmarkStart w:id="0" w:name="_GoBack"/>
    <w:bookmarkEnd w:id="0"/>
    <w:p w14:paraId="6D0E63EC" w14:textId="77777777" w:rsidR="007B1B53" w:rsidRDefault="004F2BFB" w:rsidP="002B7A4E">
      <w:pPr>
        <w:rPr>
          <w:rFonts w:ascii="Times New Roman" w:hAnsi="Times New Roman" w:cs="Times New Roman"/>
          <w:b/>
          <w:sz w:val="24"/>
          <w:szCs w:val="24"/>
        </w:rPr>
      </w:pPr>
      <w:r>
        <w:rPr>
          <w:noProof/>
        </w:rPr>
        <w:lastRenderedPageBreak/>
        <mc:AlternateContent>
          <mc:Choice Requires="wpg">
            <w:drawing>
              <wp:anchor distT="0" distB="0" distL="114300" distR="114300" simplePos="0" relativeHeight="251714560" behindDoc="0" locked="0" layoutInCell="1" allowOverlap="1" wp14:anchorId="0ECE0BAD" wp14:editId="11A29F07">
                <wp:simplePos x="0" y="0"/>
                <wp:positionH relativeFrom="margin">
                  <wp:align>left</wp:align>
                </wp:positionH>
                <wp:positionV relativeFrom="paragraph">
                  <wp:posOffset>467360</wp:posOffset>
                </wp:positionV>
                <wp:extent cx="5824855" cy="3630930"/>
                <wp:effectExtent l="0" t="0" r="0" b="0"/>
                <wp:wrapNone/>
                <wp:docPr id="1288" name="Group 6"/>
                <wp:cNvGraphicFramePr/>
                <a:graphic xmlns:a="http://schemas.openxmlformats.org/drawingml/2006/main">
                  <a:graphicData uri="http://schemas.microsoft.com/office/word/2010/wordprocessingGroup">
                    <wpg:wgp>
                      <wpg:cNvGrpSpPr/>
                      <wpg:grpSpPr>
                        <a:xfrm>
                          <a:off x="0" y="0"/>
                          <a:ext cx="5824855" cy="3630930"/>
                          <a:chOff x="88374" y="-887627"/>
                          <a:chExt cx="7103001" cy="5710066"/>
                        </a:xfrm>
                      </wpg:grpSpPr>
                      <wpg:grpSp>
                        <wpg:cNvPr id="1289" name="Group 1289"/>
                        <wpg:cNvGrpSpPr/>
                        <wpg:grpSpPr>
                          <a:xfrm>
                            <a:off x="88374" y="-887627"/>
                            <a:ext cx="6848988" cy="2361131"/>
                            <a:chOff x="115018" y="-1258119"/>
                            <a:chExt cx="8913949" cy="3346657"/>
                          </a:xfrm>
                        </wpg:grpSpPr>
                        <wps:wsp>
                          <wps:cNvPr id="1290" name="TextBox 3"/>
                          <wps:cNvSpPr txBox="1"/>
                          <wps:spPr>
                            <a:xfrm>
                              <a:off x="4929968" y="-1258119"/>
                              <a:ext cx="918101" cy="956120"/>
                            </a:xfrm>
                            <a:prstGeom prst="rect">
                              <a:avLst/>
                            </a:prstGeom>
                            <a:noFill/>
                          </wps:spPr>
                          <wps:txbx>
                            <w:txbxContent>
                              <w:p w14:paraId="7DBDD463" w14:textId="77777777" w:rsidR="00BA208A" w:rsidRDefault="00BA208A" w:rsidP="000A5F5F">
                                <w:pPr>
                                  <w:pStyle w:val="NormalWeb"/>
                                  <w:spacing w:before="0" w:beforeAutospacing="0" w:after="0" w:afterAutospacing="0"/>
                                </w:pPr>
                                <w:r>
                                  <w:rPr>
                                    <w:b/>
                                    <w:bCs/>
                                    <w:color w:val="000000" w:themeColor="text1"/>
                                    <w:kern w:val="24"/>
                                    <w:sz w:val="28"/>
                                    <w:szCs w:val="28"/>
                                  </w:rPr>
                                  <w:t xml:space="preserve">B.  </w:t>
                                </w:r>
                              </w:p>
                            </w:txbxContent>
                          </wps:txbx>
                          <wps:bodyPr wrap="square" rtlCol="0">
                            <a:noAutofit/>
                          </wps:bodyPr>
                        </wps:wsp>
                        <wps:wsp>
                          <wps:cNvPr id="1291" name="TextBox 5"/>
                          <wps:cNvSpPr txBox="1"/>
                          <wps:spPr>
                            <a:xfrm>
                              <a:off x="115018" y="-1184793"/>
                              <a:ext cx="931621" cy="681504"/>
                            </a:xfrm>
                            <a:prstGeom prst="rect">
                              <a:avLst/>
                            </a:prstGeom>
                            <a:noFill/>
                          </wps:spPr>
                          <wps:txbx>
                            <w:txbxContent>
                              <w:p w14:paraId="1F500EB8" w14:textId="77777777" w:rsidR="00BA208A" w:rsidRDefault="00BA208A" w:rsidP="000A5F5F">
                                <w:pPr>
                                  <w:pStyle w:val="NormalWeb"/>
                                  <w:spacing w:before="0" w:beforeAutospacing="0" w:after="0" w:afterAutospacing="0"/>
                                </w:pPr>
                                <w:r>
                                  <w:rPr>
                                    <w:b/>
                                    <w:bCs/>
                                    <w:color w:val="000000" w:themeColor="text1"/>
                                    <w:kern w:val="24"/>
                                    <w:sz w:val="28"/>
                                    <w:szCs w:val="28"/>
                                  </w:rPr>
                                  <w:t>A.</w:t>
                                </w:r>
                              </w:p>
                            </w:txbxContent>
                          </wps:txbx>
                          <wps:bodyPr wrap="square" rtlCol="0">
                            <a:noAutofit/>
                          </wps:bodyPr>
                        </wps:wsp>
                        <pic:pic xmlns:pic="http://schemas.openxmlformats.org/drawingml/2006/picture">
                          <pic:nvPicPr>
                            <pic:cNvPr id="1292" name="Picture 1292"/>
                            <pic:cNvPicPr/>
                          </pic:nvPicPr>
                          <pic:blipFill>
                            <a:blip r:embed="rId8"/>
                            <a:stretch>
                              <a:fillRect/>
                            </a:stretch>
                          </pic:blipFill>
                          <pic:spPr>
                            <a:xfrm>
                              <a:off x="744044" y="-1047806"/>
                              <a:ext cx="4251341" cy="3136344"/>
                            </a:xfrm>
                            <a:prstGeom prst="rect">
                              <a:avLst/>
                            </a:prstGeom>
                          </pic:spPr>
                        </pic:pic>
                        <pic:pic xmlns:pic="http://schemas.openxmlformats.org/drawingml/2006/picture">
                          <pic:nvPicPr>
                            <pic:cNvPr id="1293" name="Picture 1293"/>
                            <pic:cNvPicPr/>
                          </pic:nvPicPr>
                          <pic:blipFill>
                            <a:blip r:embed="rId9"/>
                            <a:stretch>
                              <a:fillRect/>
                            </a:stretch>
                          </pic:blipFill>
                          <pic:spPr>
                            <a:xfrm>
                              <a:off x="5012374" y="-671331"/>
                              <a:ext cx="4016593" cy="2690847"/>
                            </a:xfrm>
                            <a:prstGeom prst="rect">
                              <a:avLst/>
                            </a:prstGeom>
                          </pic:spPr>
                        </pic:pic>
                      </wpg:grpSp>
                      <pic:pic xmlns:pic="http://schemas.openxmlformats.org/drawingml/2006/picture">
                        <pic:nvPicPr>
                          <pic:cNvPr id="1294" name="Picture 1294"/>
                          <pic:cNvPicPr/>
                        </pic:nvPicPr>
                        <pic:blipFill>
                          <a:blip r:embed="rId10"/>
                          <a:stretch>
                            <a:fillRect/>
                          </a:stretch>
                        </pic:blipFill>
                        <pic:spPr>
                          <a:xfrm>
                            <a:off x="549275" y="1910964"/>
                            <a:ext cx="3271838" cy="2911475"/>
                          </a:xfrm>
                          <a:prstGeom prst="rect">
                            <a:avLst/>
                          </a:prstGeom>
                        </pic:spPr>
                      </pic:pic>
                      <wps:wsp>
                        <wps:cNvPr id="1295" name="TextBox 9"/>
                        <wps:cNvSpPr txBox="1"/>
                        <wps:spPr>
                          <a:xfrm>
                            <a:off x="129668" y="1639252"/>
                            <a:ext cx="468029" cy="662176"/>
                          </a:xfrm>
                          <a:prstGeom prst="rect">
                            <a:avLst/>
                          </a:prstGeom>
                          <a:noFill/>
                        </wps:spPr>
                        <wps:txbx>
                          <w:txbxContent>
                            <w:p w14:paraId="169CF876" w14:textId="77777777" w:rsidR="00BA208A" w:rsidRPr="00FD5205" w:rsidRDefault="00BA208A" w:rsidP="000A5F5F">
                              <w:pPr>
                                <w:pStyle w:val="NormalWeb"/>
                                <w:spacing w:before="0" w:beforeAutospacing="0" w:after="0" w:afterAutospacing="0"/>
                                <w:rPr>
                                  <w:sz w:val="28"/>
                                  <w:szCs w:val="28"/>
                                </w:rPr>
                              </w:pPr>
                              <w:proofErr w:type="gramStart"/>
                              <w:r w:rsidRPr="00FD5205">
                                <w:rPr>
                                  <w:b/>
                                  <w:bCs/>
                                  <w:color w:val="000000" w:themeColor="text1"/>
                                  <w:kern w:val="24"/>
                                  <w:sz w:val="28"/>
                                  <w:szCs w:val="28"/>
                                </w:rPr>
                                <w:t>C</w:t>
                              </w:r>
                              <w:r>
                                <w:rPr>
                                  <w:b/>
                                  <w:bCs/>
                                  <w:color w:val="000000" w:themeColor="text1"/>
                                  <w:kern w:val="24"/>
                                  <w:sz w:val="28"/>
                                  <w:szCs w:val="28"/>
                                </w:rPr>
                                <w:t>.</w:t>
                              </w:r>
                              <w:r w:rsidRPr="00FD5205">
                                <w:rPr>
                                  <w:b/>
                                  <w:bCs/>
                                  <w:color w:val="000000" w:themeColor="text1"/>
                                  <w:kern w:val="24"/>
                                  <w:sz w:val="28"/>
                                  <w:szCs w:val="28"/>
                                </w:rPr>
                                <w:t>.</w:t>
                              </w:r>
                              <w:proofErr w:type="gramEnd"/>
                              <w:r w:rsidRPr="00FD5205">
                                <w:rPr>
                                  <w:b/>
                                  <w:bCs/>
                                  <w:color w:val="000000" w:themeColor="text1"/>
                                  <w:kern w:val="24"/>
                                  <w:sz w:val="28"/>
                                  <w:szCs w:val="28"/>
                                </w:rPr>
                                <w:t xml:space="preserve"> </w:t>
                              </w:r>
                            </w:p>
                          </w:txbxContent>
                        </wps:txbx>
                        <wps:bodyPr wrap="square" rtlCol="0">
                          <a:noAutofit/>
                        </wps:bodyPr>
                      </wps:wsp>
                      <pic:pic xmlns:pic="http://schemas.openxmlformats.org/drawingml/2006/picture">
                        <pic:nvPicPr>
                          <pic:cNvPr id="1296" name="Picture 1296"/>
                          <pic:cNvPicPr/>
                        </pic:nvPicPr>
                        <pic:blipFill>
                          <a:blip r:embed="rId11"/>
                          <a:stretch>
                            <a:fillRect/>
                          </a:stretch>
                        </pic:blipFill>
                        <pic:spPr>
                          <a:xfrm>
                            <a:off x="3721100" y="1928425"/>
                            <a:ext cx="3470275" cy="287972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0ECE0BAD" id="Group 6" o:spid="_x0000_s1061" style="position:absolute;margin-left:0;margin-top:36.8pt;width:458.65pt;height:285.9pt;z-index:251714560;mso-position-horizontal:left;mso-position-horizontal-relative:margin;mso-width-relative:margin;mso-height-relative:margin" coordorigin="883,-8876" coordsize="71030,5710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">
                <v:group id="Group 1289" o:spid="_x0000_s1062" style="position:absolute;left:883;top:-8876;width:68490;height:23611" coordorigin="1150,-12581" coordsize="89139,3346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63rUXFAAAA3QAA&#10;AA8AAAAAAAAAAAAAAAAAqgIAAGRycy9kb3ducmV2LnhtbFBLBQYAAAAABAAEAPoAAACcAwAAAAA=&#10;">
                  <v:shape id="TextBox 3" o:spid="_x0000_s1063" type="#_x0000_t202" style="position:absolute;left:49299;top:-12581;width:9181;height:95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eecTcUA&#10;AADdAAAADwAAAGRycy9kb3ducmV2LnhtbESPQWvCQBCF74X+h2UK3upuRYtGVyktBU9KtRW8Ddkx&#10;CWZnQ3Zr4r93DoK3Gd6b975ZrHpfqwu1sQps4W1oQBHnwVVcWPjdf79OQcWE7LAOTBauFGG1fH5a&#10;YOZCxz902aVCSQjHDC2UKTWZ1jEvyWMchoZYtFNoPSZZ20K7FjsJ97UeGfOuPVYsDSU29FlSft79&#10;ewt/m9PxMDbb4stPmi70RrOfaWsHL/3HHFSiPj3M9+u1E/zRTPjlGxlBL2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155xNxQAAAN0AAAAPAAAAAAAAAAAAAAAAAJgCAABkcnMv&#10;ZG93bnJldi54bWxQSwUGAAAAAAQABAD1AAAAigMAAAAA&#10;" filled="f" stroked="f">
                    <v:textbox>
                      <w:txbxContent>
                        <w:p w14:paraId="7DBDD463" w14:textId="77777777" w:rsidR="00BA208A" w:rsidRDefault="00BA208A" w:rsidP="000A5F5F">
                          <w:pPr>
                            <w:pStyle w:val="NormalWeb"/>
                            <w:spacing w:before="0" w:beforeAutospacing="0" w:after="0" w:afterAutospacing="0"/>
                          </w:pPr>
                          <w:r>
                            <w:rPr>
                              <w:b/>
                              <w:bCs/>
                              <w:color w:val="000000" w:themeColor="text1"/>
                              <w:kern w:val="24"/>
                              <w:sz w:val="28"/>
                              <w:szCs w:val="28"/>
                            </w:rPr>
                            <w:t xml:space="preserve">B.  </w:t>
                          </w:r>
                        </w:p>
                      </w:txbxContent>
                    </v:textbox>
                  </v:shape>
                  <v:shape id="TextBox 5" o:spid="_x0000_s1064" type="#_x0000_t202" style="position:absolute;left:1150;top:-11847;width:9316;height:68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s51sMA&#10;AADdAAAADwAAAGRycy9kb3ducmV2LnhtbERPTWvCQBC9C/0PyxR6M7tKlSa6CaVF8GRR24K3ITsm&#10;odnZkF1N/PfdQsHbPN7nrIvRtuJKvW8ca5glCgRx6UzDlYbP42b6AsIHZIOtY9JwIw9F/jBZY2bc&#10;wHu6HkIlYgj7DDXUIXSZlL6syaJPXEccubPrLYYI+0qaHocYbls5V2opLTYcG2rs6K2m8udwsRq+&#10;dufT97P6qN7tohvcqCTbVGr99Di+rkAEGsNd/O/emjh/ns7g75t4gsx/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qs51sMAAADdAAAADwAAAAAAAAAAAAAAAACYAgAAZHJzL2Rv&#10;d25yZXYueG1sUEsFBgAAAAAEAAQA9QAAAIgDAAAAAA==&#10;" filled="f" stroked="f">
                    <v:textbox>
                      <w:txbxContent>
                        <w:p w14:paraId="1F500EB8" w14:textId="77777777" w:rsidR="00BA208A" w:rsidRDefault="00BA208A" w:rsidP="000A5F5F">
                          <w:pPr>
                            <w:pStyle w:val="NormalWeb"/>
                            <w:spacing w:before="0" w:beforeAutospacing="0" w:after="0" w:afterAutospacing="0"/>
                          </w:pPr>
                          <w:r>
                            <w:rPr>
                              <w:b/>
                              <w:bCs/>
                              <w:color w:val="000000" w:themeColor="text1"/>
                              <w:kern w:val="24"/>
                              <w:sz w:val="28"/>
                              <w:szCs w:val="28"/>
                            </w:rPr>
                            <w:t>A.</w:t>
                          </w:r>
                        </w:p>
                      </w:txbxContent>
                    </v:textbox>
                  </v:shape>
                  <v:shape id="Picture 1292" o:spid="_x0000_s1065" type="#_x0000_t75" style="position:absolute;left:7440;top:-10478;width:42513;height:3136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0HtnvCAAAA3QAAAA8AAABkcnMvZG93bnJldi54bWxET01rwkAQvRf8D8sIvYhuGqTUmI1IodSr&#10;qSUeh+y4iWZnQ3Yb03/fLRR6m8f7nHw32U6MNPjWsYKnVQKCuHa6ZaPg9PG2fAHhA7LGzjEp+CYP&#10;u2L2kGOm3Z2PNJbBiBjCPkMFTQh9JqWvG7LoV64njtzFDRZDhIOResB7DLedTJPkWVpsOTY02NNr&#10;Q/Wt/LIKgqEbvp/rz2o0B14s2nN5rdZKPc6n/RZEoCn8i//cBx3np5sUfr+JJ8ji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dB7Z7wgAAAN0AAAAPAAAAAAAAAAAAAAAAAJ8C&#10;AABkcnMvZG93bnJldi54bWxQSwUGAAAAAAQABAD3AAAAjgMAAAAA&#10;">
                    <v:imagedata r:id="rId86" o:title=""/>
                  </v:shape>
                  <v:shape id="Picture 1293" o:spid="_x0000_s1066" type="#_x0000_t75" style="position:absolute;left:50123;top:-6713;width:40166;height:2690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9MdbCAAAA3QAAAA8AAABkcnMvZG93bnJldi54bWxET99rwjAQfhf2P4Qb7E1THYitRpHB2EBF&#10;5/T9aM6m2Fy6Jqv1vzeC4Nt9fD9vtuhsJVpqfOlYwXCQgCDOnS65UHD4/exPQPiArLFyTAqu5GEx&#10;f+nNMNPuwj/U7kMhYgj7DBWYEOpMSp8bsugHriaO3Mk1FkOETSF1g5cYbis5SpKxtFhybDBY04eh&#10;/Lz/twqOWyquB0vrr41L/1a7tDW0PCn19totpyACdeEpfri/dZw/St/h/k08Qc5v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vTHWwgAAAN0AAAAPAAAAAAAAAAAAAAAAAJ8C&#10;AABkcnMvZG93bnJldi54bWxQSwUGAAAAAAQABAD3AAAAjgMAAAAA&#10;">
                    <v:imagedata r:id="rId87" o:title=""/>
                  </v:shape>
                </v:group>
                <v:shape id="Picture 1294" o:spid="_x0000_s1067" type="#_x0000_t75" style="position:absolute;left:5492;top:19109;width:32719;height:2911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OxDt7DAAAA3QAAAA8AAABkcnMvZG93bnJldi54bWxET01rAjEQvQv+hzBCb5pd22pdjSKFQg9e&#10;1EI9TpNxs7qZLJtU13/fCAVv83ifs1h1rhYXakPlWUE+ykAQa28qLhV87T+GbyBCRDZYeyYFNwqw&#10;WvZ7CyyMv/KWLrtYihTCoUAFNsamkDJoSw7DyDfEiTv61mFMsC2lafGawl0tx1k2kQ4rTg0WG3q3&#10;pM+7X6fgdHjVOp9a/JHb2/l7lj9vKLJST4NuPQcRqYsP8b/706T549kL3L9JJ8jlH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Q7EO3sMAAADdAAAADwAAAAAAAAAAAAAAAACf&#10;AgAAZHJzL2Rvd25yZXYueG1sUEsFBgAAAAAEAAQA9wAAAI8DAAAAAA==&#10;">
                  <v:imagedata r:id="rId88" o:title=""/>
                </v:shape>
                <v:shape id="TextBox 9" o:spid="_x0000_s1068" type="#_x0000_t202" style="position:absolute;left:1296;top:16392;width:4680;height:66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ZA/1cMA&#10;AADdAAAADwAAAGRycy9kb3ducmV2LnhtbERPTWvCQBC9F/wPywi91V3FFI1ugliEnlqaquBtyI5J&#10;MDsbsluT/vtuodDbPN7nbPPRtuJOvW8ca5jPFAji0pmGKw3Hz8PTCoQPyAZbx6Thmzzk2eRhi6lx&#10;A3/QvQiViCHsU9RQh9ClUvqyJot+5jriyF1dbzFE2FfS9DjEcNvKhVLP0mLDsaHGjvY1lbfiy2o4&#10;vV0v56V6r15s0g1uVJLtWmr9OB13GxCBxvAv/nO/mjh/sU7g95t4g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ZA/1cMAAADdAAAADwAAAAAAAAAAAAAAAACYAgAAZHJzL2Rv&#10;d25yZXYueG1sUEsFBgAAAAAEAAQA9QAAAIgDAAAAAA==&#10;" filled="f" stroked="f">
                  <v:textbox>
                    <w:txbxContent>
                      <w:p w14:paraId="169CF876" w14:textId="77777777" w:rsidR="00BA208A" w:rsidRPr="00FD5205" w:rsidRDefault="00BA208A" w:rsidP="000A5F5F">
                        <w:pPr>
                          <w:pStyle w:val="NormalWeb"/>
                          <w:spacing w:before="0" w:beforeAutospacing="0" w:after="0" w:afterAutospacing="0"/>
                          <w:rPr>
                            <w:sz w:val="28"/>
                            <w:szCs w:val="28"/>
                          </w:rPr>
                        </w:pPr>
                        <w:r w:rsidRPr="00FD5205">
                          <w:rPr>
                            <w:b/>
                            <w:bCs/>
                            <w:color w:val="000000" w:themeColor="text1"/>
                            <w:kern w:val="24"/>
                            <w:sz w:val="28"/>
                            <w:szCs w:val="28"/>
                          </w:rPr>
                          <w:t>C</w:t>
                        </w:r>
                        <w:r>
                          <w:rPr>
                            <w:b/>
                            <w:bCs/>
                            <w:color w:val="000000" w:themeColor="text1"/>
                            <w:kern w:val="24"/>
                            <w:sz w:val="28"/>
                            <w:szCs w:val="28"/>
                          </w:rPr>
                          <w:t>.</w:t>
                        </w:r>
                        <w:r w:rsidRPr="00FD5205">
                          <w:rPr>
                            <w:b/>
                            <w:bCs/>
                            <w:color w:val="000000" w:themeColor="text1"/>
                            <w:kern w:val="24"/>
                            <w:sz w:val="28"/>
                            <w:szCs w:val="28"/>
                          </w:rPr>
                          <w:t xml:space="preserve">. </w:t>
                        </w:r>
                      </w:p>
                    </w:txbxContent>
                  </v:textbox>
                </v:shape>
                <v:shape id="Picture 1296" o:spid="_x0000_s1069" type="#_x0000_t75" style="position:absolute;left:37211;top:19284;width:34702;height:2879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3B0fLCAAAA3QAAAA8AAABkcnMvZG93bnJldi54bWxET81qwkAQvhd8h2WEXopu9BBqdBURpBXx&#10;YNoHGLJjEszOhsxq0rd3BaG3+fh+Z7UZXKPu1Ent2cBsmoAiLrytuTTw+7OffIKSgGyx8UwG/khg&#10;sx69rTCzvucz3fNQqhjCkqGBKoQ201qKihzK1LfEkbv4zmGIsCu17bCP4a7R8yRJtcOaY0OFLe0q&#10;Kq75zRlI96J3/pAX/ew45OXX8fQhsjDmfTxsl6ACDeFf/HJ/2zh/vkjh+U08Qa8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dwdHywgAAAN0AAAAPAAAAAAAAAAAAAAAAAJ8C&#10;AABkcnMvZG93bnJldi54bWxQSwUGAAAAAAQABAD3AAAAjgMAAAAA&#10;">
                  <v:imagedata r:id="rId89" o:title=""/>
                </v:shape>
                <w10:wrap anchorx="margin"/>
              </v:group>
            </w:pict>
          </mc:Fallback>
        </mc:AlternateContent>
      </w:r>
      <w:r w:rsidR="002B7A4E">
        <w:rPr>
          <w:rFonts w:ascii="Times New Roman" w:hAnsi="Times New Roman" w:cs="Times New Roman"/>
          <w:b/>
          <w:sz w:val="24"/>
          <w:szCs w:val="24"/>
        </w:rPr>
        <w:t xml:space="preserve">Supplementary </w:t>
      </w:r>
      <w:r w:rsidR="00362214">
        <w:rPr>
          <w:rFonts w:ascii="Times New Roman" w:hAnsi="Times New Roman" w:cs="Times New Roman"/>
          <w:b/>
          <w:sz w:val="24"/>
          <w:szCs w:val="24"/>
        </w:rPr>
        <w:t>F</w:t>
      </w:r>
      <w:r w:rsidR="002B7A4E">
        <w:rPr>
          <w:rFonts w:ascii="Times New Roman" w:hAnsi="Times New Roman" w:cs="Times New Roman"/>
          <w:b/>
          <w:sz w:val="24"/>
          <w:szCs w:val="24"/>
        </w:rPr>
        <w:t xml:space="preserve">igure </w:t>
      </w:r>
      <w:r w:rsidR="00C13324" w:rsidRPr="00C13324">
        <w:rPr>
          <w:rFonts w:ascii="Times New Roman" w:hAnsi="Times New Roman" w:cs="Times New Roman"/>
          <w:b/>
          <w:sz w:val="24"/>
          <w:szCs w:val="24"/>
        </w:rPr>
        <w:t>1</w:t>
      </w:r>
      <w:r w:rsidR="002B7A4E">
        <w:rPr>
          <w:rFonts w:ascii="Times New Roman" w:hAnsi="Times New Roman" w:cs="Times New Roman"/>
          <w:b/>
          <w:sz w:val="24"/>
          <w:szCs w:val="24"/>
        </w:rPr>
        <w:t xml:space="preserve">. </w:t>
      </w:r>
      <w:r w:rsidR="00C13324">
        <w:rPr>
          <w:rFonts w:ascii="Times New Roman" w:hAnsi="Times New Roman" w:cs="Times New Roman"/>
          <w:b/>
          <w:sz w:val="24"/>
          <w:szCs w:val="24"/>
        </w:rPr>
        <w:t xml:space="preserve"> IL</w:t>
      </w:r>
      <w:r w:rsidR="00E81F40">
        <w:rPr>
          <w:rFonts w:ascii="Times New Roman" w:hAnsi="Times New Roman" w:cs="Times New Roman"/>
          <w:b/>
          <w:sz w:val="24"/>
          <w:szCs w:val="24"/>
        </w:rPr>
        <w:t>-</w:t>
      </w:r>
      <w:r w:rsidR="00C13324">
        <w:rPr>
          <w:rFonts w:ascii="Times New Roman" w:hAnsi="Times New Roman" w:cs="Times New Roman"/>
          <w:b/>
          <w:sz w:val="24"/>
          <w:szCs w:val="24"/>
        </w:rPr>
        <w:t>17 and IL</w:t>
      </w:r>
      <w:r w:rsidR="00E81F40">
        <w:rPr>
          <w:rFonts w:ascii="Times New Roman" w:hAnsi="Times New Roman" w:cs="Times New Roman"/>
          <w:b/>
          <w:sz w:val="24"/>
          <w:szCs w:val="24"/>
        </w:rPr>
        <w:t>-</w:t>
      </w:r>
      <w:r w:rsidR="00C13324">
        <w:rPr>
          <w:rFonts w:ascii="Times New Roman" w:hAnsi="Times New Roman" w:cs="Times New Roman"/>
          <w:b/>
          <w:sz w:val="24"/>
          <w:szCs w:val="24"/>
        </w:rPr>
        <w:t>17F inhibition</w:t>
      </w:r>
      <w:r w:rsidR="002B7A4E">
        <w:rPr>
          <w:rFonts w:ascii="Times New Roman" w:hAnsi="Times New Roman" w:cs="Times New Roman"/>
          <w:b/>
          <w:sz w:val="24"/>
          <w:szCs w:val="24"/>
        </w:rPr>
        <w:t xml:space="preserve"> study in </w:t>
      </w:r>
      <w:r w:rsidR="001E6ED8">
        <w:rPr>
          <w:rFonts w:ascii="Times New Roman" w:hAnsi="Times New Roman" w:cs="Times New Roman"/>
          <w:b/>
          <w:sz w:val="24"/>
          <w:szCs w:val="24"/>
        </w:rPr>
        <w:t>r</w:t>
      </w:r>
      <w:r w:rsidR="002B7A4E">
        <w:rPr>
          <w:rFonts w:ascii="Times New Roman" w:hAnsi="Times New Roman" w:cs="Times New Roman"/>
          <w:b/>
          <w:sz w:val="24"/>
          <w:szCs w:val="24"/>
        </w:rPr>
        <w:t xml:space="preserve">at </w:t>
      </w:r>
      <w:proofErr w:type="spellStart"/>
      <w:r w:rsidR="002B7A4E">
        <w:rPr>
          <w:rFonts w:ascii="Times New Roman" w:hAnsi="Times New Roman" w:cs="Times New Roman"/>
          <w:b/>
          <w:sz w:val="24"/>
          <w:szCs w:val="24"/>
        </w:rPr>
        <w:t>sple</w:t>
      </w:r>
      <w:r w:rsidR="0084035F">
        <w:rPr>
          <w:rFonts w:ascii="Times New Roman" w:hAnsi="Times New Roman" w:cs="Times New Roman"/>
          <w:b/>
          <w:sz w:val="24"/>
          <w:szCs w:val="24"/>
        </w:rPr>
        <w:t>e</w:t>
      </w:r>
      <w:r w:rsidR="002B7A4E">
        <w:rPr>
          <w:rFonts w:ascii="Times New Roman" w:hAnsi="Times New Roman" w:cs="Times New Roman"/>
          <w:b/>
          <w:sz w:val="24"/>
          <w:szCs w:val="24"/>
        </w:rPr>
        <w:t>nocyte</w:t>
      </w:r>
      <w:proofErr w:type="spellEnd"/>
      <w:r w:rsidR="002B7A4E">
        <w:rPr>
          <w:rFonts w:ascii="Times New Roman" w:hAnsi="Times New Roman" w:cs="Times New Roman"/>
          <w:b/>
          <w:sz w:val="24"/>
          <w:szCs w:val="24"/>
        </w:rPr>
        <w:t xml:space="preserve"> and h</w:t>
      </w:r>
      <w:r w:rsidR="007A3A22">
        <w:rPr>
          <w:rFonts w:ascii="Times New Roman" w:hAnsi="Times New Roman" w:cs="Times New Roman"/>
          <w:b/>
          <w:sz w:val="24"/>
          <w:szCs w:val="24"/>
        </w:rPr>
        <w:t xml:space="preserve">uman </w:t>
      </w:r>
      <w:r w:rsidR="002B7A4E">
        <w:rPr>
          <w:rFonts w:ascii="Times New Roman" w:hAnsi="Times New Roman" w:cs="Times New Roman"/>
          <w:b/>
          <w:sz w:val="24"/>
          <w:szCs w:val="24"/>
        </w:rPr>
        <w:t>PBMC</w:t>
      </w:r>
      <w:r w:rsidR="00C13324">
        <w:rPr>
          <w:rFonts w:ascii="Times New Roman" w:hAnsi="Times New Roman" w:cs="Times New Roman"/>
          <w:b/>
          <w:sz w:val="24"/>
          <w:szCs w:val="24"/>
        </w:rPr>
        <w:t xml:space="preserve"> </w:t>
      </w:r>
    </w:p>
    <w:p w14:paraId="5C1C37F0" w14:textId="77777777" w:rsidR="000A5F5F" w:rsidRDefault="000A5F5F" w:rsidP="002B7A4E">
      <w:pPr>
        <w:rPr>
          <w:rFonts w:ascii="Times New Roman" w:hAnsi="Times New Roman" w:cs="Times New Roman"/>
          <w:sz w:val="24"/>
          <w:szCs w:val="24"/>
        </w:rPr>
      </w:pPr>
    </w:p>
    <w:p w14:paraId="419ADEE9" w14:textId="77777777" w:rsidR="00C13324" w:rsidRDefault="00C13324" w:rsidP="009130AE">
      <w:pPr>
        <w:ind w:firstLine="720"/>
        <w:rPr>
          <w:rFonts w:ascii="Times New Roman" w:hAnsi="Times New Roman" w:cs="Times New Roman"/>
          <w:b/>
          <w:sz w:val="24"/>
        </w:rPr>
      </w:pPr>
    </w:p>
    <w:p w14:paraId="6D66599F" w14:textId="77777777" w:rsidR="00C13324" w:rsidRDefault="00C13324" w:rsidP="007B1B53">
      <w:pPr>
        <w:spacing w:line="360" w:lineRule="auto"/>
        <w:jc w:val="both"/>
        <w:rPr>
          <w:rFonts w:ascii="Times New Roman" w:hAnsi="Times New Roman" w:cs="Times New Roman"/>
          <w:b/>
          <w:sz w:val="24"/>
        </w:rPr>
      </w:pPr>
    </w:p>
    <w:p w14:paraId="0A8925D2" w14:textId="77777777" w:rsidR="00C13324" w:rsidRDefault="00C13324" w:rsidP="007B1B53">
      <w:pPr>
        <w:spacing w:line="360" w:lineRule="auto"/>
        <w:jc w:val="both"/>
        <w:rPr>
          <w:rFonts w:ascii="Times New Roman" w:hAnsi="Times New Roman" w:cs="Times New Roman"/>
          <w:b/>
          <w:sz w:val="24"/>
        </w:rPr>
      </w:pPr>
    </w:p>
    <w:p w14:paraId="4A7CA2E9" w14:textId="77777777" w:rsidR="00C13324" w:rsidRDefault="00C13324" w:rsidP="007B1B53">
      <w:pPr>
        <w:spacing w:line="360" w:lineRule="auto"/>
        <w:jc w:val="both"/>
        <w:rPr>
          <w:rFonts w:ascii="Times New Roman" w:hAnsi="Times New Roman" w:cs="Times New Roman"/>
          <w:b/>
          <w:sz w:val="24"/>
        </w:rPr>
      </w:pPr>
    </w:p>
    <w:p w14:paraId="2A829246" w14:textId="77777777" w:rsidR="00C13324" w:rsidRDefault="00C13324" w:rsidP="007B1B53">
      <w:pPr>
        <w:spacing w:line="360" w:lineRule="auto"/>
        <w:jc w:val="both"/>
        <w:rPr>
          <w:rFonts w:ascii="Times New Roman" w:hAnsi="Times New Roman" w:cs="Times New Roman"/>
          <w:b/>
          <w:sz w:val="24"/>
        </w:rPr>
      </w:pPr>
    </w:p>
    <w:p w14:paraId="6E3241CC" w14:textId="77777777" w:rsidR="00C13324" w:rsidRDefault="00C13324" w:rsidP="007B1B53">
      <w:pPr>
        <w:spacing w:line="360" w:lineRule="auto"/>
        <w:jc w:val="both"/>
        <w:rPr>
          <w:rFonts w:ascii="Times New Roman" w:hAnsi="Times New Roman" w:cs="Times New Roman"/>
          <w:b/>
          <w:sz w:val="24"/>
        </w:rPr>
      </w:pPr>
    </w:p>
    <w:p w14:paraId="19131C0F" w14:textId="77777777" w:rsidR="00C13324" w:rsidRDefault="00C13324" w:rsidP="007B1B53">
      <w:pPr>
        <w:spacing w:line="360" w:lineRule="auto"/>
        <w:jc w:val="both"/>
        <w:rPr>
          <w:rFonts w:ascii="Times New Roman" w:hAnsi="Times New Roman" w:cs="Times New Roman"/>
          <w:b/>
          <w:sz w:val="24"/>
        </w:rPr>
      </w:pPr>
    </w:p>
    <w:p w14:paraId="0D282320" w14:textId="77777777" w:rsidR="00C13324" w:rsidRDefault="00C13324" w:rsidP="007B1B53">
      <w:pPr>
        <w:spacing w:line="360" w:lineRule="auto"/>
        <w:jc w:val="both"/>
        <w:rPr>
          <w:rFonts w:ascii="Times New Roman" w:hAnsi="Times New Roman" w:cs="Times New Roman"/>
          <w:b/>
          <w:sz w:val="24"/>
        </w:rPr>
      </w:pPr>
    </w:p>
    <w:p w14:paraId="57D83487" w14:textId="77777777" w:rsidR="00C95066" w:rsidRDefault="00C95066" w:rsidP="007B1B53">
      <w:pPr>
        <w:spacing w:line="360" w:lineRule="auto"/>
        <w:jc w:val="both"/>
        <w:rPr>
          <w:rFonts w:ascii="Times New Roman" w:hAnsi="Times New Roman" w:cs="Times New Roman"/>
          <w:b/>
          <w:sz w:val="24"/>
        </w:rPr>
      </w:pPr>
    </w:p>
    <w:p w14:paraId="1C63F7D6" w14:textId="77777777" w:rsidR="000A5F5F" w:rsidRDefault="000A5F5F" w:rsidP="007B1B53">
      <w:pPr>
        <w:spacing w:line="360" w:lineRule="auto"/>
        <w:jc w:val="both"/>
        <w:rPr>
          <w:rFonts w:ascii="Times New Roman" w:hAnsi="Times New Roman" w:cs="Times New Roman"/>
          <w:b/>
          <w:sz w:val="24"/>
        </w:rPr>
      </w:pPr>
    </w:p>
    <w:p w14:paraId="42278996" w14:textId="77777777" w:rsidR="007B1B53" w:rsidRPr="003E4F43" w:rsidRDefault="007B1B53" w:rsidP="007B1B53">
      <w:pPr>
        <w:spacing w:line="360" w:lineRule="auto"/>
        <w:jc w:val="both"/>
        <w:rPr>
          <w:rFonts w:ascii="Times New Roman" w:hAnsi="Times New Roman" w:cs="Times New Roman"/>
          <w:sz w:val="24"/>
        </w:rPr>
      </w:pPr>
      <w:r w:rsidRPr="003E4F43">
        <w:rPr>
          <w:rFonts w:ascii="Times New Roman" w:hAnsi="Times New Roman" w:cs="Times New Roman"/>
          <w:b/>
          <w:sz w:val="24"/>
        </w:rPr>
        <w:t>Supplementary Figure 1a</w:t>
      </w:r>
      <w:r w:rsidRPr="003E4F43">
        <w:rPr>
          <w:rFonts w:ascii="Times New Roman" w:hAnsi="Times New Roman" w:cs="Times New Roman"/>
          <w:sz w:val="24"/>
        </w:rPr>
        <w:t xml:space="preserve">. Dose dependent inhibition of IL-17 cytokine from rat </w:t>
      </w:r>
      <w:proofErr w:type="spellStart"/>
      <w:r w:rsidRPr="003E4F43">
        <w:rPr>
          <w:rFonts w:ascii="Times New Roman" w:hAnsi="Times New Roman" w:cs="Times New Roman"/>
          <w:sz w:val="24"/>
        </w:rPr>
        <w:t>splenocytes</w:t>
      </w:r>
      <w:proofErr w:type="spellEnd"/>
      <w:r w:rsidRPr="003E4F43">
        <w:rPr>
          <w:rFonts w:ascii="Times New Roman" w:hAnsi="Times New Roman" w:cs="Times New Roman"/>
          <w:sz w:val="24"/>
        </w:rPr>
        <w:t xml:space="preserve">. </w:t>
      </w:r>
    </w:p>
    <w:p w14:paraId="01D605DB" w14:textId="77777777" w:rsidR="00477466" w:rsidRDefault="007B1B53" w:rsidP="007B1B53">
      <w:pPr>
        <w:jc w:val="both"/>
        <w:rPr>
          <w:rFonts w:ascii="Times New Roman" w:hAnsi="Times New Roman" w:cs="Times New Roman"/>
          <w:sz w:val="24"/>
        </w:rPr>
      </w:pPr>
      <w:r w:rsidRPr="003E4F43">
        <w:rPr>
          <w:rFonts w:ascii="Times New Roman" w:hAnsi="Times New Roman" w:cs="Times New Roman"/>
          <w:b/>
          <w:sz w:val="24"/>
        </w:rPr>
        <w:t>Supplementary Figure 1b.</w:t>
      </w:r>
      <w:r w:rsidRPr="003E4F43">
        <w:rPr>
          <w:rFonts w:ascii="Times New Roman" w:hAnsi="Times New Roman" w:cs="Times New Roman"/>
          <w:sz w:val="24"/>
        </w:rPr>
        <w:t xml:space="preserve"> Dose dependent inhibition of IL-17F cytokine from human PBMC.</w:t>
      </w:r>
    </w:p>
    <w:p w14:paraId="0AAB452E" w14:textId="77777777" w:rsidR="007B1B53" w:rsidRDefault="00477466" w:rsidP="00113D5C">
      <w:pPr>
        <w:spacing w:line="360" w:lineRule="auto"/>
        <w:jc w:val="both"/>
        <w:rPr>
          <w:rFonts w:ascii="Times New Roman" w:hAnsi="Times New Roman" w:cs="Times New Roman"/>
          <w:sz w:val="24"/>
        </w:rPr>
      </w:pPr>
      <w:r w:rsidRPr="003E4F43">
        <w:rPr>
          <w:rFonts w:ascii="Times New Roman" w:hAnsi="Times New Roman" w:cs="Times New Roman"/>
          <w:b/>
          <w:sz w:val="24"/>
        </w:rPr>
        <w:t>Supplementary</w:t>
      </w:r>
      <w:r w:rsidRPr="00477466">
        <w:rPr>
          <w:rFonts w:ascii="Times New Roman" w:hAnsi="Times New Roman" w:cs="Times New Roman"/>
          <w:sz w:val="24"/>
        </w:rPr>
        <w:t xml:space="preserve"> </w:t>
      </w:r>
      <w:r>
        <w:rPr>
          <w:rFonts w:ascii="Times New Roman" w:hAnsi="Times New Roman" w:cs="Times New Roman"/>
          <w:sz w:val="24"/>
        </w:rPr>
        <w:t xml:space="preserve">Figure </w:t>
      </w:r>
      <w:r w:rsidRPr="00477466">
        <w:rPr>
          <w:rFonts w:ascii="Times New Roman" w:hAnsi="Times New Roman" w:cs="Times New Roman"/>
          <w:sz w:val="24"/>
        </w:rPr>
        <w:t xml:space="preserve">1c. Expression </w:t>
      </w:r>
      <w:proofErr w:type="spellStart"/>
      <w:r w:rsidRPr="00477466">
        <w:rPr>
          <w:rFonts w:ascii="Times New Roman" w:hAnsi="Times New Roman" w:cs="Times New Roman"/>
          <w:sz w:val="24"/>
        </w:rPr>
        <w:t>RORγt</w:t>
      </w:r>
      <w:proofErr w:type="spellEnd"/>
      <w:r w:rsidRPr="00477466">
        <w:rPr>
          <w:rFonts w:ascii="Times New Roman" w:hAnsi="Times New Roman" w:cs="Times New Roman"/>
          <w:sz w:val="24"/>
        </w:rPr>
        <w:t xml:space="preserve"> mRNA and IL-17 mRNA in </w:t>
      </w:r>
      <w:r w:rsidR="005D0F34">
        <w:rPr>
          <w:rFonts w:ascii="Times New Roman" w:hAnsi="Times New Roman" w:cs="Times New Roman"/>
          <w:sz w:val="24"/>
        </w:rPr>
        <w:t>PCCR-</w:t>
      </w:r>
      <w:r w:rsidRPr="00477466">
        <w:rPr>
          <w:rFonts w:ascii="Times New Roman" w:hAnsi="Times New Roman" w:cs="Times New Roman"/>
          <w:sz w:val="24"/>
        </w:rPr>
        <w:t>1 treated PBMC (n=1)</w:t>
      </w:r>
      <w:r>
        <w:rPr>
          <w:rFonts w:ascii="Times New Roman" w:hAnsi="Times New Roman" w:cs="Times New Roman"/>
          <w:sz w:val="24"/>
        </w:rPr>
        <w:t xml:space="preserve">. </w:t>
      </w:r>
      <w:r w:rsidRPr="00477466">
        <w:rPr>
          <w:rFonts w:ascii="Times New Roman" w:hAnsi="Times New Roman" w:cs="Times New Roman"/>
          <w:sz w:val="24"/>
        </w:rPr>
        <w:t xml:space="preserve">Effect of </w:t>
      </w:r>
      <w:r w:rsidR="005D0F34">
        <w:rPr>
          <w:rFonts w:ascii="Times New Roman" w:hAnsi="Times New Roman" w:cs="Times New Roman"/>
          <w:sz w:val="24"/>
        </w:rPr>
        <w:t>PCCR-</w:t>
      </w:r>
      <w:r w:rsidRPr="00477466">
        <w:rPr>
          <w:rFonts w:ascii="Times New Roman" w:hAnsi="Times New Roman" w:cs="Times New Roman"/>
          <w:sz w:val="24"/>
        </w:rPr>
        <w:t xml:space="preserve">1 on </w:t>
      </w:r>
      <w:proofErr w:type="spellStart"/>
      <w:r w:rsidRPr="00477466">
        <w:rPr>
          <w:rFonts w:ascii="Times New Roman" w:hAnsi="Times New Roman" w:cs="Times New Roman"/>
          <w:sz w:val="24"/>
        </w:rPr>
        <w:t>ROR</w:t>
      </w:r>
      <w:r w:rsidR="00966BBC">
        <w:rPr>
          <w:rFonts w:ascii="Times New Roman" w:hAnsi="Times New Roman" w:cs="Times New Roman"/>
          <w:sz w:val="24"/>
        </w:rPr>
        <w:t>γt</w:t>
      </w:r>
      <w:proofErr w:type="spellEnd"/>
      <w:r w:rsidRPr="00477466">
        <w:rPr>
          <w:rFonts w:ascii="Times New Roman" w:hAnsi="Times New Roman" w:cs="Times New Roman"/>
          <w:sz w:val="24"/>
        </w:rPr>
        <w:t xml:space="preserve"> and IL-17 gene expression in </w:t>
      </w:r>
      <w:r w:rsidR="005D0F34">
        <w:rPr>
          <w:rFonts w:ascii="Times New Roman" w:hAnsi="Times New Roman" w:cs="Times New Roman"/>
          <w:sz w:val="24"/>
        </w:rPr>
        <w:t>PCCR-</w:t>
      </w:r>
      <w:r w:rsidRPr="00477466">
        <w:rPr>
          <w:rFonts w:ascii="Times New Roman" w:hAnsi="Times New Roman" w:cs="Times New Roman"/>
          <w:sz w:val="24"/>
        </w:rPr>
        <w:t>1 treated PBMCs. Data were analyzed using the one-way ANOVA test. (*, ***) indicate P values of less than 0.05 and 0.001 respectively.</w:t>
      </w:r>
      <w:r w:rsidR="007B1B53" w:rsidRPr="003E4F43">
        <w:rPr>
          <w:rFonts w:ascii="Times New Roman" w:hAnsi="Times New Roman" w:cs="Times New Roman"/>
          <w:sz w:val="24"/>
        </w:rPr>
        <w:t xml:space="preserve"> </w:t>
      </w:r>
    </w:p>
    <w:p w14:paraId="6789A60A" w14:textId="77777777" w:rsidR="00362214" w:rsidRDefault="00362214" w:rsidP="00113D5C">
      <w:pPr>
        <w:spacing w:line="360" w:lineRule="auto"/>
        <w:jc w:val="both"/>
        <w:rPr>
          <w:rFonts w:ascii="Times New Roman" w:hAnsi="Times New Roman" w:cs="Times New Roman"/>
          <w:b/>
          <w:sz w:val="24"/>
          <w:szCs w:val="24"/>
        </w:rPr>
      </w:pPr>
    </w:p>
    <w:p w14:paraId="26B3C489" w14:textId="77777777" w:rsidR="00362214" w:rsidRDefault="00362214" w:rsidP="00113D5C">
      <w:pPr>
        <w:spacing w:line="360" w:lineRule="auto"/>
        <w:jc w:val="both"/>
        <w:rPr>
          <w:rFonts w:ascii="Times New Roman" w:hAnsi="Times New Roman" w:cs="Times New Roman"/>
          <w:b/>
          <w:sz w:val="24"/>
          <w:szCs w:val="24"/>
        </w:rPr>
      </w:pPr>
    </w:p>
    <w:p w14:paraId="59879070" w14:textId="77777777" w:rsidR="00362214" w:rsidRDefault="00362214" w:rsidP="00113D5C">
      <w:pPr>
        <w:spacing w:line="360" w:lineRule="auto"/>
        <w:jc w:val="both"/>
        <w:rPr>
          <w:rFonts w:ascii="Times New Roman" w:hAnsi="Times New Roman" w:cs="Times New Roman"/>
          <w:b/>
          <w:sz w:val="24"/>
          <w:szCs w:val="24"/>
        </w:rPr>
      </w:pPr>
    </w:p>
    <w:p w14:paraId="40BCFC44" w14:textId="77777777" w:rsidR="00362214" w:rsidRDefault="00362214" w:rsidP="00113D5C">
      <w:pPr>
        <w:spacing w:line="360" w:lineRule="auto"/>
        <w:jc w:val="both"/>
        <w:rPr>
          <w:rFonts w:ascii="Times New Roman" w:hAnsi="Times New Roman" w:cs="Times New Roman"/>
          <w:b/>
          <w:sz w:val="24"/>
          <w:szCs w:val="24"/>
        </w:rPr>
      </w:pPr>
    </w:p>
    <w:p w14:paraId="2D26A5E7" w14:textId="77777777" w:rsidR="00362214" w:rsidRDefault="00362214" w:rsidP="00113D5C">
      <w:pPr>
        <w:spacing w:line="360" w:lineRule="auto"/>
        <w:jc w:val="both"/>
        <w:rPr>
          <w:rFonts w:ascii="Times New Roman" w:hAnsi="Times New Roman" w:cs="Times New Roman"/>
          <w:b/>
          <w:sz w:val="24"/>
          <w:szCs w:val="24"/>
        </w:rPr>
      </w:pPr>
    </w:p>
    <w:p w14:paraId="3EB769A8" w14:textId="77777777" w:rsidR="00520C94" w:rsidRDefault="007A3A22" w:rsidP="00113D5C">
      <w:pPr>
        <w:spacing w:line="360" w:lineRule="auto"/>
        <w:jc w:val="both"/>
        <w:rPr>
          <w:rFonts w:ascii="Times New Roman" w:hAnsi="Times New Roman" w:cs="Times New Roman"/>
          <w:sz w:val="24"/>
        </w:rPr>
      </w:pPr>
      <w:r w:rsidRPr="007A3A22">
        <w:rPr>
          <w:rFonts w:ascii="Times New Roman" w:hAnsi="Times New Roman" w:cs="Times New Roman"/>
          <w:b/>
          <w:sz w:val="24"/>
          <w:szCs w:val="24"/>
        </w:rPr>
        <w:lastRenderedPageBreak/>
        <w:t xml:space="preserve">Supplementary </w:t>
      </w:r>
      <w:r w:rsidR="00362214">
        <w:rPr>
          <w:rFonts w:ascii="Times New Roman" w:hAnsi="Times New Roman" w:cs="Times New Roman"/>
          <w:b/>
          <w:sz w:val="24"/>
          <w:szCs w:val="24"/>
        </w:rPr>
        <w:t>F</w:t>
      </w:r>
      <w:r w:rsidRPr="007A3A22">
        <w:rPr>
          <w:rFonts w:ascii="Times New Roman" w:hAnsi="Times New Roman" w:cs="Times New Roman"/>
          <w:b/>
          <w:sz w:val="24"/>
          <w:szCs w:val="24"/>
        </w:rPr>
        <w:t xml:space="preserve">igure 2.  IL-17 inhibition </w:t>
      </w:r>
      <w:r>
        <w:rPr>
          <w:rFonts w:ascii="Times New Roman" w:hAnsi="Times New Roman" w:cs="Times New Roman"/>
          <w:b/>
          <w:sz w:val="24"/>
          <w:szCs w:val="24"/>
        </w:rPr>
        <w:t xml:space="preserve">across mouse and human neutrophils and mouse macrophages and </w:t>
      </w:r>
      <w:proofErr w:type="spellStart"/>
      <w:r>
        <w:rPr>
          <w:rFonts w:ascii="Times New Roman" w:hAnsi="Times New Roman" w:cs="Times New Roman"/>
          <w:b/>
          <w:sz w:val="24"/>
          <w:szCs w:val="24"/>
        </w:rPr>
        <w:t>ROR</w:t>
      </w:r>
      <w:r w:rsidR="00FD5205">
        <w:rPr>
          <w:rFonts w:ascii="Times New Roman" w:hAnsi="Times New Roman" w:cs="Times New Roman"/>
          <w:b/>
          <w:sz w:val="24"/>
          <w:szCs w:val="24"/>
        </w:rPr>
        <w:t>γ</w:t>
      </w:r>
      <w:proofErr w:type="spellEnd"/>
      <w:r>
        <w:rPr>
          <w:rFonts w:ascii="Times New Roman" w:hAnsi="Times New Roman" w:cs="Times New Roman"/>
          <w:b/>
          <w:sz w:val="24"/>
          <w:szCs w:val="24"/>
        </w:rPr>
        <w:t xml:space="preserve"> transactivation activity</w:t>
      </w:r>
    </w:p>
    <w:p w14:paraId="1D5D2A99" w14:textId="77777777" w:rsidR="00EE3B5A" w:rsidRDefault="00B624B1" w:rsidP="00113D5C">
      <w:pPr>
        <w:spacing w:line="360" w:lineRule="auto"/>
        <w:jc w:val="both"/>
        <w:rPr>
          <w:rFonts w:ascii="Times New Roman" w:hAnsi="Times New Roman" w:cs="Times New Roman"/>
          <w:sz w:val="24"/>
        </w:rPr>
      </w:pPr>
      <w:r>
        <w:rPr>
          <w:noProof/>
        </w:rPr>
        <mc:AlternateContent>
          <mc:Choice Requires="wpg">
            <w:drawing>
              <wp:anchor distT="0" distB="0" distL="114300" distR="114300" simplePos="0" relativeHeight="251716608" behindDoc="0" locked="0" layoutInCell="1" allowOverlap="1" wp14:anchorId="26BB8558" wp14:editId="02F7447C">
                <wp:simplePos x="0" y="0"/>
                <wp:positionH relativeFrom="margin">
                  <wp:align>left</wp:align>
                </wp:positionH>
                <wp:positionV relativeFrom="paragraph">
                  <wp:posOffset>94781</wp:posOffset>
                </wp:positionV>
                <wp:extent cx="6050844" cy="4015317"/>
                <wp:effectExtent l="0" t="0" r="0" b="0"/>
                <wp:wrapNone/>
                <wp:docPr id="1297" name="Group 2"/>
                <wp:cNvGraphicFramePr/>
                <a:graphic xmlns:a="http://schemas.openxmlformats.org/drawingml/2006/main">
                  <a:graphicData uri="http://schemas.microsoft.com/office/word/2010/wordprocessingGroup">
                    <wpg:wgp>
                      <wpg:cNvGrpSpPr/>
                      <wpg:grpSpPr>
                        <a:xfrm>
                          <a:off x="0" y="0"/>
                          <a:ext cx="6050844" cy="4015317"/>
                          <a:chOff x="-81482" y="0"/>
                          <a:chExt cx="8734945" cy="6172081"/>
                        </a:xfrm>
                      </wpg:grpSpPr>
                      <wpg:grpSp>
                        <wpg:cNvPr id="1298" name="Group 1298"/>
                        <wpg:cNvGrpSpPr/>
                        <wpg:grpSpPr>
                          <a:xfrm>
                            <a:off x="-81482" y="104788"/>
                            <a:ext cx="8734945" cy="6067293"/>
                            <a:chOff x="-81482" y="104788"/>
                            <a:chExt cx="8734945" cy="6067293"/>
                          </a:xfrm>
                        </wpg:grpSpPr>
                        <pic:pic xmlns:pic="http://schemas.openxmlformats.org/drawingml/2006/picture">
                          <pic:nvPicPr>
                            <pic:cNvPr id="1299" name="Picture 1299"/>
                            <pic:cNvPicPr/>
                          </pic:nvPicPr>
                          <pic:blipFill>
                            <a:blip r:embed="rId90"/>
                            <a:stretch>
                              <a:fillRect/>
                            </a:stretch>
                          </pic:blipFill>
                          <pic:spPr>
                            <a:xfrm>
                              <a:off x="0" y="104788"/>
                              <a:ext cx="3741737" cy="3027363"/>
                            </a:xfrm>
                            <a:prstGeom prst="rect">
                              <a:avLst/>
                            </a:prstGeom>
                          </pic:spPr>
                        </pic:pic>
                        <pic:pic xmlns:pic="http://schemas.openxmlformats.org/drawingml/2006/picture">
                          <pic:nvPicPr>
                            <pic:cNvPr id="1300" name="Picture 1300"/>
                            <pic:cNvPicPr/>
                          </pic:nvPicPr>
                          <pic:blipFill>
                            <a:blip r:embed="rId91"/>
                            <a:stretch>
                              <a:fillRect/>
                            </a:stretch>
                          </pic:blipFill>
                          <pic:spPr>
                            <a:xfrm>
                              <a:off x="4668580" y="166569"/>
                              <a:ext cx="3860800" cy="2868612"/>
                            </a:xfrm>
                            <a:prstGeom prst="rect">
                              <a:avLst/>
                            </a:prstGeom>
                          </pic:spPr>
                        </pic:pic>
                        <pic:pic xmlns:pic="http://schemas.openxmlformats.org/drawingml/2006/picture">
                          <pic:nvPicPr>
                            <pic:cNvPr id="1301" name="Picture 1301"/>
                            <pic:cNvPicPr/>
                          </pic:nvPicPr>
                          <pic:blipFill>
                            <a:blip r:embed="rId92"/>
                            <a:stretch>
                              <a:fillRect/>
                            </a:stretch>
                          </pic:blipFill>
                          <pic:spPr>
                            <a:xfrm>
                              <a:off x="-81482" y="3111366"/>
                              <a:ext cx="3932757" cy="3055720"/>
                            </a:xfrm>
                            <a:prstGeom prst="rect">
                              <a:avLst/>
                            </a:prstGeom>
                          </pic:spPr>
                        </pic:pic>
                        <pic:pic xmlns:pic="http://schemas.openxmlformats.org/drawingml/2006/picture">
                          <pic:nvPicPr>
                            <pic:cNvPr id="1302" name="Picture 1302"/>
                            <pic:cNvPicPr/>
                          </pic:nvPicPr>
                          <pic:blipFill>
                            <a:blip r:embed="rId93"/>
                            <a:stretch>
                              <a:fillRect/>
                            </a:stretch>
                          </pic:blipFill>
                          <pic:spPr>
                            <a:xfrm>
                              <a:off x="4911725" y="3006606"/>
                              <a:ext cx="3741738" cy="3165475"/>
                            </a:xfrm>
                            <a:prstGeom prst="rect">
                              <a:avLst/>
                            </a:prstGeom>
                          </pic:spPr>
                        </pic:pic>
                      </wpg:grpSp>
                      <wps:wsp>
                        <wps:cNvPr id="1303" name="TextBox 8"/>
                        <wps:cNvSpPr txBox="1"/>
                        <wps:spPr>
                          <a:xfrm>
                            <a:off x="4543635" y="46049"/>
                            <a:ext cx="769037" cy="526584"/>
                          </a:xfrm>
                          <a:prstGeom prst="rect">
                            <a:avLst/>
                          </a:prstGeom>
                          <a:noFill/>
                        </wps:spPr>
                        <wps:txbx>
                          <w:txbxContent>
                            <w:p w14:paraId="270E70B9" w14:textId="77777777" w:rsidR="00BA208A" w:rsidRDefault="00BA208A" w:rsidP="00362214">
                              <w:pPr>
                                <w:pStyle w:val="NormalWeb"/>
                                <w:spacing w:before="0" w:beforeAutospacing="0" w:after="0" w:afterAutospacing="0"/>
                              </w:pPr>
                              <w:r>
                                <w:rPr>
                                  <w:b/>
                                  <w:bCs/>
                                  <w:color w:val="000000" w:themeColor="text1"/>
                                  <w:kern w:val="24"/>
                                  <w:sz w:val="28"/>
                                  <w:szCs w:val="28"/>
                                </w:rPr>
                                <w:t xml:space="preserve">B.  </w:t>
                              </w:r>
                            </w:p>
                          </w:txbxContent>
                        </wps:txbx>
                        <wps:bodyPr wrap="square" rtlCol="0">
                          <a:noAutofit/>
                        </wps:bodyPr>
                      </wps:wsp>
                      <wps:wsp>
                        <wps:cNvPr id="1304" name="TextBox 9"/>
                        <wps:cNvSpPr txBox="1"/>
                        <wps:spPr>
                          <a:xfrm>
                            <a:off x="19927" y="0"/>
                            <a:ext cx="778604" cy="451167"/>
                          </a:xfrm>
                          <a:prstGeom prst="rect">
                            <a:avLst/>
                          </a:prstGeom>
                          <a:noFill/>
                        </wps:spPr>
                        <wps:txbx>
                          <w:txbxContent>
                            <w:p w14:paraId="618CF610" w14:textId="77777777" w:rsidR="00BA208A" w:rsidRDefault="00BA208A" w:rsidP="00362214">
                              <w:pPr>
                                <w:pStyle w:val="NormalWeb"/>
                                <w:spacing w:before="0" w:beforeAutospacing="0" w:after="0" w:afterAutospacing="0"/>
                              </w:pPr>
                              <w:r>
                                <w:rPr>
                                  <w:b/>
                                  <w:bCs/>
                                  <w:color w:val="000000" w:themeColor="text1"/>
                                  <w:kern w:val="24"/>
                                  <w:sz w:val="28"/>
                                  <w:szCs w:val="28"/>
                                </w:rPr>
                                <w:t>A.</w:t>
                              </w:r>
                            </w:p>
                          </w:txbxContent>
                        </wps:txbx>
                        <wps:bodyPr wrap="square" rtlCol="0">
                          <a:noAutofit/>
                        </wps:bodyPr>
                      </wps:wsp>
                      <wps:wsp>
                        <wps:cNvPr id="1305" name="TextBox 10"/>
                        <wps:cNvSpPr txBox="1"/>
                        <wps:spPr>
                          <a:xfrm>
                            <a:off x="4543635" y="3111370"/>
                            <a:ext cx="785334" cy="567367"/>
                          </a:xfrm>
                          <a:prstGeom prst="rect">
                            <a:avLst/>
                          </a:prstGeom>
                          <a:noFill/>
                        </wps:spPr>
                        <wps:txbx>
                          <w:txbxContent>
                            <w:p w14:paraId="6B3A28F4" w14:textId="77777777" w:rsidR="00BA208A" w:rsidRDefault="00BA208A" w:rsidP="00362214">
                              <w:pPr>
                                <w:pStyle w:val="NormalWeb"/>
                                <w:spacing w:before="0" w:beforeAutospacing="0" w:after="0" w:afterAutospacing="0"/>
                              </w:pPr>
                              <w:r>
                                <w:rPr>
                                  <w:b/>
                                  <w:bCs/>
                                  <w:color w:val="000000" w:themeColor="text1"/>
                                  <w:kern w:val="24"/>
                                  <w:sz w:val="28"/>
                                  <w:szCs w:val="28"/>
                                </w:rPr>
                                <w:t xml:space="preserve">D.  </w:t>
                              </w:r>
                            </w:p>
                          </w:txbxContent>
                        </wps:txbx>
                        <wps:bodyPr wrap="square" rtlCol="0">
                          <a:noAutofit/>
                        </wps:bodyPr>
                      </wps:wsp>
                      <wps:wsp>
                        <wps:cNvPr id="1306" name="TextBox 11"/>
                        <wps:cNvSpPr txBox="1"/>
                        <wps:spPr>
                          <a:xfrm>
                            <a:off x="19926" y="3065319"/>
                            <a:ext cx="794900" cy="561360"/>
                          </a:xfrm>
                          <a:prstGeom prst="rect">
                            <a:avLst/>
                          </a:prstGeom>
                          <a:noFill/>
                        </wps:spPr>
                        <wps:txbx>
                          <w:txbxContent>
                            <w:p w14:paraId="4AE62015" w14:textId="77777777" w:rsidR="00BA208A" w:rsidRDefault="00BA208A" w:rsidP="00362214">
                              <w:pPr>
                                <w:pStyle w:val="NormalWeb"/>
                                <w:spacing w:before="0" w:beforeAutospacing="0" w:after="0" w:afterAutospacing="0"/>
                              </w:pPr>
                              <w:r>
                                <w:rPr>
                                  <w:b/>
                                  <w:bCs/>
                                  <w:color w:val="000000" w:themeColor="text1"/>
                                  <w:kern w:val="24"/>
                                  <w:sz w:val="28"/>
                                  <w:szCs w:val="28"/>
                                </w:rPr>
                                <w:t>C.</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6BB8558" id="_x0000_s1070" style="position:absolute;left:0;text-align:left;margin-left:0;margin-top:7.45pt;width:476.45pt;height:316.15pt;z-index:251716608;mso-position-horizontal:left;mso-position-horizontal-relative:margin;mso-width-relative:margin;mso-height-relative:margin" coordorigin="-814" coordsize="87349,6172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">
                <v:group id="Group 1298" o:spid="_x0000_s1071" style="position:absolute;left:-814;top:1047;width:87348;height:60673" coordorigin="-814,1047" coordsize="87349,606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1CKeA8cAAADd&#10;AAAADwAAAAAAAAAAAAAAAACqAgAAZHJzL2Rvd25yZXYueG1sUEsFBgAAAAAEAAQA+gAAAJ4DAAAA&#10;AA==&#10;">
                  <v:shape id="Picture 1299" o:spid="_x0000_s1072" type="#_x0000_t75" style="position:absolute;top:1047;width:37417;height:3027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lobirEAAAA3QAAAA8AAABkcnMvZG93bnJldi54bWxET01rwkAQvQv+h2UEL6IbLQYTsxERhN7a&#10;xpb2OGTHJG12NmS3Gv99tyB4m8f7nGw3mFZcqHeNZQXLRQSCuLS64UrB++k434BwHllja5kU3MjB&#10;Lh+PMky1vfIbXQpfiRDCLkUFtfddKqUrazLoFrYjDtzZ9gZ9gH0ldY/XEG5auYqiWBpsODTU2NGh&#10;pvKn+DUKPg9FlLw8fQ/6y8xibOPm43V9U2o6GfZbEJ4G/xDf3c86zF8lCfx/E06Q+R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LlobirEAAAA3QAAAA8AAAAAAAAAAAAAAAAA&#10;nwIAAGRycy9kb3ducmV2LnhtbFBLBQYAAAAABAAEAPcAAACQAwAAAAA=&#10;">
                    <v:imagedata r:id="rId94" o:title=""/>
                  </v:shape>
                  <v:shape id="Picture 1300" o:spid="_x0000_s1073" type="#_x0000_t75" style="position:absolute;left:46685;top:1665;width:38608;height:2868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QTH2rGAAAA3QAAAA8AAABkcnMvZG93bnJldi54bWxEj0FrwkAQhe+F/odlCt7qxlaKpK4iFaGF&#10;XIweehyyYxLNzobsmsT+eucg9DbDe/PeN8v16BrVUxdqzwZm0wQUceFtzaWB42H3ugAVIrLFxjMZ&#10;uFGA9er5aYmp9QPvqc9jqSSEQ4oGqhjbVOtQVOQwTH1LLNrJdw6jrF2pbYeDhLtGvyXJh3ZYszRU&#10;2NJXRcUlvzoDbj47nDZ/WdwW5x9cbNvwe2wyYyYv4+YTVKQx/psf199W8N8T4ZdvZAS9ugM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pBMfasYAAADdAAAADwAAAAAAAAAAAAAA&#10;AACfAgAAZHJzL2Rvd25yZXYueG1sUEsFBgAAAAAEAAQA9wAAAJIDAAAAAA==&#10;">
                    <v:imagedata r:id="rId95" o:title=""/>
                  </v:shape>
                  <v:shape id="Picture 1301" o:spid="_x0000_s1074" type="#_x0000_t75" style="position:absolute;left:-814;top:31113;width:39326;height:3055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qD0S3DAAAA3QAAAA8AAABkcnMvZG93bnJldi54bWxET02LwjAQvS/4H8IIXoomKixLNYoIihdZ&#10;1lXwODRjW9pMahO17q83Cwt7m8f7nPmys7W4U+tLxxrGIwWCOHOm5FzD8Xsz/ADhA7LB2jFpeJKH&#10;5aL3NsfUuAd/0f0QchFD2KeooQihSaX0WUEW/cg1xJG7uNZiiLDNpWnxEcNtLSdKvUuLJceGAhta&#10;F5RVh5vVsE2SrbueqnV3ND/q3LBMqv2n1oN+t5qBCNSFf/Gfe2fi/Kkaw+838QS5eA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oPRLcMAAADdAAAADwAAAAAAAAAAAAAAAACf&#10;AgAAZHJzL2Rvd25yZXYueG1sUEsFBgAAAAAEAAQA9wAAAI8DAAAAAA==&#10;">
                    <v:imagedata r:id="rId96" o:title=""/>
                  </v:shape>
                  <v:shape id="Picture 1302" o:spid="_x0000_s1075" type="#_x0000_t75" style="position:absolute;left:49117;top:30066;width:37417;height:3165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1pHg/DAAAA3QAAAA8AAABkcnMvZG93bnJldi54bWxET0trAjEQvhf6H8IIvdVEhVJWo4hQuvQg&#10;+Dh4HDfT3aWbyZJEk/77plDobT6+56w22Q7iTj70jjXMpgoEceNMz62G8+nt+RVEiMgGB8ek4ZsC&#10;bNaPDyusjEt8oPsxtqKEcKhQQxfjWEkZmo4shqkbiQv36bzFWKBvpfGYSrgd5FypF2mx59LQ4Ui7&#10;jpqv481qqNM+5Vuq1fV6invlL+8fh7zQ+mmSt0sQkXL8F/+5a1PmL9Qcfr8pJ8j1D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7WkeD8MAAADdAAAADwAAAAAAAAAAAAAAAACf&#10;AgAAZHJzL2Rvd25yZXYueG1sUEsFBgAAAAAEAAQA9wAAAI8DAAAAAA==&#10;">
                    <v:imagedata r:id="rId97" o:title=""/>
                  </v:shape>
                </v:group>
                <v:shape id="TextBox 8" o:spid="_x0000_s1076" type="#_x0000_t202" style="position:absolute;left:45436;top:460;width:7690;height:52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6YIMIA&#10;AADdAAAADwAAAGRycy9kb3ducmV2LnhtbERPS4vCMBC+C/sfwix402TXB7vVKMuK4ElRV2FvQzO2&#10;xWZSmmjrvzeC4G0+vudM560txZVqXzjW8NFXIIhTZwrONPztl70vED4gGywdk4YbeZjP3jpTTIxr&#10;eEvXXchEDGGfoIY8hCqR0qc5WfR9VxFH7uRqiyHCOpOmxiaG21J+KjWWFguODTlW9JtTet5drIbD&#10;+vR/HKpNtrCjqnGtkmy/pdbd9/ZnAiJQG17ip3tl4vyBGsDjm3iCnN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b3pggwgAAAN0AAAAPAAAAAAAAAAAAAAAAAJgCAABkcnMvZG93&#10;bnJldi54bWxQSwUGAAAAAAQABAD1AAAAhwMAAAAA&#10;" filled="f" stroked="f">
                  <v:textbox>
                    <w:txbxContent>
                      <w:p w14:paraId="270E70B9" w14:textId="77777777" w:rsidR="00BA208A" w:rsidRDefault="00BA208A" w:rsidP="00362214">
                        <w:pPr>
                          <w:pStyle w:val="NormalWeb"/>
                          <w:spacing w:before="0" w:beforeAutospacing="0" w:after="0" w:afterAutospacing="0"/>
                        </w:pPr>
                        <w:r>
                          <w:rPr>
                            <w:b/>
                            <w:bCs/>
                            <w:color w:val="000000" w:themeColor="text1"/>
                            <w:kern w:val="24"/>
                            <w:sz w:val="28"/>
                            <w:szCs w:val="28"/>
                          </w:rPr>
                          <w:t xml:space="preserve">B.  </w:t>
                        </w:r>
                      </w:p>
                    </w:txbxContent>
                  </v:textbox>
                </v:shape>
                <v:shape id="TextBox 9" o:spid="_x0000_s1077" type="#_x0000_t202" style="position:absolute;left:199;width:7786;height:45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DcAVMIA&#10;AADdAAAADwAAAGRycy9kb3ducmV2LnhtbERPTWvCQBC9C/0PyxS86W6rlTa6SqkInizGKvQ2ZMck&#10;mJ0N2dXEf+8Kgrd5vM+ZLTpbiQs1vnSs4W2oQBBnzpSca/jbrQafIHxANlg5Jg1X8rCYv/RmmBjX&#10;8pYuachFDGGfoIYihDqR0mcFWfRDVxNH7ugaiyHCJpemwTaG20q+KzWRFkuODQXW9FNQdkrPVsN+&#10;c/w/jNVvvrQfdes6Jdl+Sa37r933FESgLjzFD/faxPkjNYb7N/EEOb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NwBUwgAAAN0AAAAPAAAAAAAAAAAAAAAAAJgCAABkcnMvZG93&#10;bnJldi54bWxQSwUGAAAAAAQABAD1AAAAhwMAAAAA&#10;" filled="f" stroked="f">
                  <v:textbox>
                    <w:txbxContent>
                      <w:p w14:paraId="618CF610" w14:textId="77777777" w:rsidR="00BA208A" w:rsidRDefault="00BA208A" w:rsidP="00362214">
                        <w:pPr>
                          <w:pStyle w:val="NormalWeb"/>
                          <w:spacing w:before="0" w:beforeAutospacing="0" w:after="0" w:afterAutospacing="0"/>
                        </w:pPr>
                        <w:r>
                          <w:rPr>
                            <w:b/>
                            <w:bCs/>
                            <w:color w:val="000000" w:themeColor="text1"/>
                            <w:kern w:val="24"/>
                            <w:sz w:val="28"/>
                            <w:szCs w:val="28"/>
                          </w:rPr>
                          <w:t>A.</w:t>
                        </w:r>
                      </w:p>
                    </w:txbxContent>
                  </v:textbox>
                </v:shape>
                <v:shape id="TextBox 10" o:spid="_x0000_s1078" type="#_x0000_t202" style="position:absolute;left:45436;top:31113;width:7853;height:567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3ulz8IA&#10;AADdAAAADwAAAGRycy9kb3ducmV2LnhtbERPS2vCQBC+C/0PyxR60936oo2uUpRCT4qxCr0N2TEJ&#10;ZmdDdmviv3cFwdt8fM+ZLztbiQs1vnSs4X2gQBBnzpSca/jdf/c/QPiAbLByTBqu5GG5eOnNMTGu&#10;5R1d0pCLGMI+QQ1FCHUipc8KsugHriaO3Mk1FkOETS5Ng20Mt5UcKjWVFkuODQXWtCooO6f/VsNh&#10;c/o7jtU2X9tJ3bpOSbafUuu31+5rBiJQF57ih/vHxPkjNYH7N/EEubg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7e6XPwgAAAN0AAAAPAAAAAAAAAAAAAAAAAJgCAABkcnMvZG93&#10;bnJldi54bWxQSwUGAAAAAAQABAD1AAAAhwMAAAAA&#10;" filled="f" stroked="f">
                  <v:textbox>
                    <w:txbxContent>
                      <w:p w14:paraId="6B3A28F4" w14:textId="77777777" w:rsidR="00BA208A" w:rsidRDefault="00BA208A" w:rsidP="00362214">
                        <w:pPr>
                          <w:pStyle w:val="NormalWeb"/>
                          <w:spacing w:before="0" w:beforeAutospacing="0" w:after="0" w:afterAutospacing="0"/>
                        </w:pPr>
                        <w:r>
                          <w:rPr>
                            <w:b/>
                            <w:bCs/>
                            <w:color w:val="000000" w:themeColor="text1"/>
                            <w:kern w:val="24"/>
                            <w:sz w:val="28"/>
                            <w:szCs w:val="28"/>
                          </w:rPr>
                          <w:t xml:space="preserve">D.  </w:t>
                        </w:r>
                      </w:p>
                    </w:txbxContent>
                  </v:textbox>
                </v:shape>
                <v:shape id="TextBox 11" o:spid="_x0000_s1079" type="#_x0000_t202" style="position:absolute;left:199;top:30653;width:7949;height:56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6k7uMIA&#10;AADdAAAADwAAAGRycy9kb3ducmV2LnhtbERPS2vCQBC+C/0PyxR60936oo2uUpRCT4qxCr0N2TEJ&#10;ZmdDdmviv3cFwdt8fM+ZLztbiQs1vnSs4X2gQBBnzpSca/jdf/c/QPiAbLByTBqu5GG5eOnNMTGu&#10;5R1d0pCLGMI+QQ1FCHUipc8KsugHriaO3Mk1FkOETS5Ng20Mt5UcKjWVFkuODQXWtCooO6f/VsNh&#10;c/o7jtU2X9tJ3bpOSbafUuu31+5rBiJQF57ih/vHxPkjNYX7N/EEubg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LqTu4wgAAAN0AAAAPAAAAAAAAAAAAAAAAAJgCAABkcnMvZG93&#10;bnJldi54bWxQSwUGAAAAAAQABAD1AAAAhwMAAAAA&#10;" filled="f" stroked="f">
                  <v:textbox>
                    <w:txbxContent>
                      <w:p w14:paraId="4AE62015" w14:textId="77777777" w:rsidR="00BA208A" w:rsidRDefault="00BA208A" w:rsidP="00362214">
                        <w:pPr>
                          <w:pStyle w:val="NormalWeb"/>
                          <w:spacing w:before="0" w:beforeAutospacing="0" w:after="0" w:afterAutospacing="0"/>
                        </w:pPr>
                        <w:r>
                          <w:rPr>
                            <w:b/>
                            <w:bCs/>
                            <w:color w:val="000000" w:themeColor="text1"/>
                            <w:kern w:val="24"/>
                            <w:sz w:val="28"/>
                            <w:szCs w:val="28"/>
                          </w:rPr>
                          <w:t>C.</w:t>
                        </w:r>
                      </w:p>
                    </w:txbxContent>
                  </v:textbox>
                </v:shape>
                <w10:wrap anchorx="margin"/>
              </v:group>
            </w:pict>
          </mc:Fallback>
        </mc:AlternateContent>
      </w:r>
    </w:p>
    <w:p w14:paraId="1A37FDE2" w14:textId="77777777" w:rsidR="00EE3B5A" w:rsidRDefault="00EE3B5A" w:rsidP="00113D5C">
      <w:pPr>
        <w:spacing w:line="360" w:lineRule="auto"/>
        <w:jc w:val="both"/>
        <w:rPr>
          <w:rFonts w:ascii="Times New Roman" w:hAnsi="Times New Roman" w:cs="Times New Roman"/>
          <w:sz w:val="24"/>
        </w:rPr>
      </w:pPr>
    </w:p>
    <w:p w14:paraId="711399D2" w14:textId="77777777" w:rsidR="00EE3B5A" w:rsidRDefault="00EE3B5A" w:rsidP="00113D5C">
      <w:pPr>
        <w:spacing w:line="360" w:lineRule="auto"/>
        <w:jc w:val="both"/>
        <w:rPr>
          <w:rFonts w:ascii="Times New Roman" w:hAnsi="Times New Roman" w:cs="Times New Roman"/>
          <w:sz w:val="24"/>
        </w:rPr>
      </w:pPr>
    </w:p>
    <w:p w14:paraId="1800FB83" w14:textId="77777777" w:rsidR="00EE3B5A" w:rsidRDefault="00EE3B5A" w:rsidP="00113D5C">
      <w:pPr>
        <w:spacing w:line="360" w:lineRule="auto"/>
        <w:jc w:val="both"/>
        <w:rPr>
          <w:rFonts w:ascii="Times New Roman" w:hAnsi="Times New Roman" w:cs="Times New Roman"/>
          <w:sz w:val="24"/>
        </w:rPr>
      </w:pPr>
    </w:p>
    <w:p w14:paraId="78BD8B8E" w14:textId="77777777" w:rsidR="00EE3B5A" w:rsidRDefault="00EE3B5A" w:rsidP="00113D5C">
      <w:pPr>
        <w:spacing w:line="360" w:lineRule="auto"/>
        <w:jc w:val="both"/>
        <w:rPr>
          <w:rFonts w:ascii="Times New Roman" w:hAnsi="Times New Roman" w:cs="Times New Roman"/>
          <w:sz w:val="24"/>
        </w:rPr>
      </w:pPr>
    </w:p>
    <w:p w14:paraId="1A9FC4EB" w14:textId="77777777" w:rsidR="00EE3B5A" w:rsidRDefault="00EE3B5A" w:rsidP="00113D5C">
      <w:pPr>
        <w:spacing w:line="360" w:lineRule="auto"/>
        <w:jc w:val="both"/>
        <w:rPr>
          <w:rFonts w:ascii="Times New Roman" w:hAnsi="Times New Roman" w:cs="Times New Roman"/>
          <w:sz w:val="24"/>
        </w:rPr>
      </w:pPr>
    </w:p>
    <w:p w14:paraId="7E52286F" w14:textId="77777777" w:rsidR="00EE3B5A" w:rsidRDefault="00EE3B5A" w:rsidP="00113D5C">
      <w:pPr>
        <w:spacing w:line="360" w:lineRule="auto"/>
        <w:jc w:val="both"/>
        <w:rPr>
          <w:rFonts w:ascii="Times New Roman" w:hAnsi="Times New Roman" w:cs="Times New Roman"/>
          <w:sz w:val="24"/>
        </w:rPr>
      </w:pPr>
    </w:p>
    <w:p w14:paraId="30E62BF4" w14:textId="77777777" w:rsidR="00EE3B5A" w:rsidRDefault="00EE3B5A" w:rsidP="00113D5C">
      <w:pPr>
        <w:spacing w:line="360" w:lineRule="auto"/>
        <w:jc w:val="both"/>
        <w:rPr>
          <w:rFonts w:ascii="Times New Roman" w:hAnsi="Times New Roman" w:cs="Times New Roman"/>
          <w:sz w:val="24"/>
        </w:rPr>
      </w:pPr>
    </w:p>
    <w:p w14:paraId="0930EC69" w14:textId="77777777" w:rsidR="00EE3B5A" w:rsidRDefault="00EE3B5A" w:rsidP="00113D5C">
      <w:pPr>
        <w:spacing w:line="360" w:lineRule="auto"/>
        <w:jc w:val="both"/>
        <w:rPr>
          <w:rFonts w:ascii="Times New Roman" w:hAnsi="Times New Roman" w:cs="Times New Roman"/>
          <w:sz w:val="24"/>
        </w:rPr>
      </w:pPr>
    </w:p>
    <w:p w14:paraId="34EA3789" w14:textId="77777777" w:rsidR="00EE3B5A" w:rsidRDefault="00EE3B5A" w:rsidP="00113D5C">
      <w:pPr>
        <w:spacing w:line="360" w:lineRule="auto"/>
        <w:jc w:val="both"/>
        <w:rPr>
          <w:rFonts w:ascii="Times New Roman" w:hAnsi="Times New Roman" w:cs="Times New Roman"/>
          <w:sz w:val="24"/>
        </w:rPr>
      </w:pPr>
    </w:p>
    <w:p w14:paraId="18614FE0" w14:textId="77777777" w:rsidR="00EE3B5A" w:rsidRDefault="00EE3B5A" w:rsidP="00113D5C">
      <w:pPr>
        <w:spacing w:line="360" w:lineRule="auto"/>
        <w:jc w:val="both"/>
        <w:rPr>
          <w:rFonts w:ascii="Times New Roman" w:hAnsi="Times New Roman" w:cs="Times New Roman"/>
          <w:sz w:val="24"/>
        </w:rPr>
      </w:pPr>
    </w:p>
    <w:p w14:paraId="6841F454" w14:textId="77777777" w:rsidR="00EE3B5A" w:rsidRDefault="00EE3B5A" w:rsidP="00113D5C">
      <w:pPr>
        <w:spacing w:line="360" w:lineRule="auto"/>
        <w:jc w:val="both"/>
        <w:rPr>
          <w:rFonts w:ascii="Times New Roman" w:hAnsi="Times New Roman" w:cs="Times New Roman"/>
          <w:sz w:val="24"/>
        </w:rPr>
      </w:pPr>
    </w:p>
    <w:p w14:paraId="45471DF2" w14:textId="77777777" w:rsidR="004B1788" w:rsidRDefault="00477466" w:rsidP="007A60A0">
      <w:pPr>
        <w:spacing w:line="360" w:lineRule="auto"/>
        <w:jc w:val="both"/>
        <w:rPr>
          <w:rFonts w:ascii="Times New Roman" w:hAnsi="Times New Roman" w:cs="Times New Roman"/>
          <w:b/>
          <w:sz w:val="24"/>
          <w:szCs w:val="24"/>
        </w:rPr>
      </w:pPr>
      <w:r w:rsidRPr="00477466">
        <w:rPr>
          <w:rFonts w:ascii="Times New Roman" w:hAnsi="Times New Roman" w:cs="Times New Roman"/>
          <w:sz w:val="24"/>
        </w:rPr>
        <w:t>Supplementary Fig</w:t>
      </w:r>
      <w:r w:rsidR="00E306D1">
        <w:rPr>
          <w:rFonts w:ascii="Times New Roman" w:hAnsi="Times New Roman" w:cs="Times New Roman"/>
          <w:sz w:val="24"/>
        </w:rPr>
        <w:t>ure</w:t>
      </w:r>
      <w:r w:rsidR="00966BBC">
        <w:rPr>
          <w:rFonts w:ascii="Times New Roman" w:hAnsi="Times New Roman" w:cs="Times New Roman"/>
          <w:sz w:val="24"/>
        </w:rPr>
        <w:t xml:space="preserve"> 2.</w:t>
      </w:r>
      <w:r w:rsidRPr="00477466">
        <w:rPr>
          <w:rFonts w:ascii="Times New Roman" w:hAnsi="Times New Roman" w:cs="Times New Roman"/>
          <w:sz w:val="24"/>
        </w:rPr>
        <w:t xml:space="preserve"> Dose dependent inhibition of IL</w:t>
      </w:r>
      <w:r w:rsidR="00DF3368">
        <w:rPr>
          <w:rFonts w:ascii="Times New Roman" w:hAnsi="Times New Roman" w:cs="Times New Roman"/>
          <w:sz w:val="24"/>
        </w:rPr>
        <w:t>-</w:t>
      </w:r>
      <w:r w:rsidRPr="00477466">
        <w:rPr>
          <w:rFonts w:ascii="Times New Roman" w:hAnsi="Times New Roman" w:cs="Times New Roman"/>
          <w:sz w:val="24"/>
        </w:rPr>
        <w:t>17 in (a) mouse neutrophils</w:t>
      </w:r>
      <w:r w:rsidR="007A60A0">
        <w:rPr>
          <w:rFonts w:ascii="Times New Roman" w:hAnsi="Times New Roman" w:cs="Times New Roman"/>
          <w:sz w:val="24"/>
        </w:rPr>
        <w:t xml:space="preserve"> (n=2)</w:t>
      </w:r>
      <w:r w:rsidRPr="00477466">
        <w:rPr>
          <w:rFonts w:ascii="Times New Roman" w:hAnsi="Times New Roman" w:cs="Times New Roman"/>
          <w:sz w:val="24"/>
        </w:rPr>
        <w:t>, (b) mouse macrophages</w:t>
      </w:r>
      <w:r w:rsidR="007A60A0">
        <w:rPr>
          <w:rFonts w:ascii="Times New Roman" w:hAnsi="Times New Roman" w:cs="Times New Roman"/>
          <w:sz w:val="24"/>
        </w:rPr>
        <w:t xml:space="preserve"> (n=2)</w:t>
      </w:r>
      <w:r w:rsidRPr="00477466">
        <w:rPr>
          <w:rFonts w:ascii="Times New Roman" w:hAnsi="Times New Roman" w:cs="Times New Roman"/>
          <w:sz w:val="24"/>
        </w:rPr>
        <w:t xml:space="preserve"> and (c) human neutrophils</w:t>
      </w:r>
      <w:r w:rsidR="007A60A0">
        <w:rPr>
          <w:rFonts w:ascii="Times New Roman" w:hAnsi="Times New Roman" w:cs="Times New Roman"/>
          <w:sz w:val="24"/>
        </w:rPr>
        <w:t xml:space="preserve"> (n=4)</w:t>
      </w:r>
      <w:r w:rsidRPr="00477466">
        <w:rPr>
          <w:rFonts w:ascii="Times New Roman" w:hAnsi="Times New Roman" w:cs="Times New Roman"/>
          <w:sz w:val="24"/>
        </w:rPr>
        <w:t xml:space="preserve">. (d) </w:t>
      </w:r>
      <w:proofErr w:type="gramStart"/>
      <w:r w:rsidRPr="00477466">
        <w:rPr>
          <w:rFonts w:ascii="Times New Roman" w:hAnsi="Times New Roman" w:cs="Times New Roman"/>
          <w:sz w:val="24"/>
        </w:rPr>
        <w:t>dose</w:t>
      </w:r>
      <w:proofErr w:type="gramEnd"/>
      <w:r w:rsidRPr="00477466">
        <w:rPr>
          <w:rFonts w:ascii="Times New Roman" w:hAnsi="Times New Roman" w:cs="Times New Roman"/>
          <w:sz w:val="24"/>
        </w:rPr>
        <w:t xml:space="preserve"> dependent inhibition of </w:t>
      </w:r>
      <w:proofErr w:type="spellStart"/>
      <w:r w:rsidRPr="00477466">
        <w:rPr>
          <w:rFonts w:ascii="Times New Roman" w:hAnsi="Times New Roman" w:cs="Times New Roman"/>
          <w:sz w:val="24"/>
        </w:rPr>
        <w:t>RORγ</w:t>
      </w:r>
      <w:proofErr w:type="spellEnd"/>
      <w:r w:rsidRPr="00477466">
        <w:rPr>
          <w:rFonts w:ascii="Times New Roman" w:hAnsi="Times New Roman" w:cs="Times New Roman"/>
          <w:sz w:val="24"/>
        </w:rPr>
        <w:t xml:space="preserve"> transactivation in human </w:t>
      </w:r>
      <w:proofErr w:type="spellStart"/>
      <w:r w:rsidRPr="00477466">
        <w:rPr>
          <w:rFonts w:ascii="Times New Roman" w:hAnsi="Times New Roman" w:cs="Times New Roman"/>
          <w:sz w:val="24"/>
        </w:rPr>
        <w:t>RORγ</w:t>
      </w:r>
      <w:proofErr w:type="spellEnd"/>
      <w:r w:rsidRPr="00477466">
        <w:rPr>
          <w:rFonts w:ascii="Times New Roman" w:hAnsi="Times New Roman" w:cs="Times New Roman"/>
          <w:sz w:val="24"/>
        </w:rPr>
        <w:t xml:space="preserve"> transfected HEK293 cells</w:t>
      </w:r>
      <w:r w:rsidR="007A60A0">
        <w:rPr>
          <w:rFonts w:ascii="Times New Roman" w:hAnsi="Times New Roman" w:cs="Times New Roman"/>
          <w:sz w:val="24"/>
        </w:rPr>
        <w:t xml:space="preserve"> (n=4)</w:t>
      </w:r>
      <w:r w:rsidRPr="00477466">
        <w:rPr>
          <w:rFonts w:ascii="Times New Roman" w:hAnsi="Times New Roman" w:cs="Times New Roman"/>
          <w:sz w:val="24"/>
        </w:rPr>
        <w:t xml:space="preserve">. </w:t>
      </w:r>
      <w:r w:rsidR="007A60A0">
        <w:rPr>
          <w:rFonts w:ascii="Times New Roman" w:hAnsi="Times New Roman" w:cs="Times New Roman"/>
          <w:sz w:val="24"/>
        </w:rPr>
        <w:t>‘</w:t>
      </w:r>
      <w:proofErr w:type="gramStart"/>
      <w:r w:rsidR="007A60A0">
        <w:rPr>
          <w:rFonts w:ascii="Times New Roman" w:hAnsi="Times New Roman" w:cs="Times New Roman"/>
          <w:sz w:val="24"/>
        </w:rPr>
        <w:t>n</w:t>
      </w:r>
      <w:proofErr w:type="gramEnd"/>
      <w:r w:rsidR="007A60A0">
        <w:rPr>
          <w:rFonts w:ascii="Times New Roman" w:hAnsi="Times New Roman" w:cs="Times New Roman"/>
          <w:sz w:val="24"/>
        </w:rPr>
        <w:t>’</w:t>
      </w:r>
      <w:r w:rsidRPr="00477466">
        <w:rPr>
          <w:rFonts w:ascii="Times New Roman" w:hAnsi="Times New Roman" w:cs="Times New Roman"/>
          <w:sz w:val="24"/>
        </w:rPr>
        <w:t xml:space="preserve"> </w:t>
      </w:r>
      <w:r w:rsidR="007A60A0" w:rsidRPr="007A60A0">
        <w:rPr>
          <w:rFonts w:ascii="Times New Roman" w:hAnsi="Times New Roman" w:cs="Times New Roman"/>
          <w:sz w:val="24"/>
        </w:rPr>
        <w:t>is the representative of number of experimental replicates</w:t>
      </w:r>
      <w:r w:rsidR="007A60A0">
        <w:rPr>
          <w:rFonts w:ascii="Times New Roman" w:hAnsi="Times New Roman" w:cs="Times New Roman"/>
          <w:sz w:val="24"/>
        </w:rPr>
        <w:t>.</w:t>
      </w:r>
    </w:p>
    <w:p w14:paraId="5454A82D" w14:textId="77777777" w:rsidR="004F2BFB" w:rsidRDefault="004F2BFB" w:rsidP="00400B08">
      <w:pPr>
        <w:rPr>
          <w:rFonts w:ascii="Times New Roman" w:hAnsi="Times New Roman" w:cs="Times New Roman"/>
          <w:b/>
          <w:sz w:val="24"/>
          <w:szCs w:val="24"/>
        </w:rPr>
      </w:pPr>
    </w:p>
    <w:p w14:paraId="4EC4A954" w14:textId="77777777" w:rsidR="004F2BFB" w:rsidRDefault="004F2BFB" w:rsidP="00400B08">
      <w:pPr>
        <w:rPr>
          <w:rFonts w:ascii="Times New Roman" w:hAnsi="Times New Roman" w:cs="Times New Roman"/>
          <w:b/>
          <w:sz w:val="24"/>
          <w:szCs w:val="24"/>
        </w:rPr>
      </w:pPr>
    </w:p>
    <w:p w14:paraId="69A0D354" w14:textId="77777777" w:rsidR="004F2BFB" w:rsidRDefault="004F2BFB" w:rsidP="00400B08">
      <w:pPr>
        <w:rPr>
          <w:rFonts w:ascii="Times New Roman" w:hAnsi="Times New Roman" w:cs="Times New Roman"/>
          <w:b/>
          <w:sz w:val="24"/>
          <w:szCs w:val="24"/>
        </w:rPr>
      </w:pPr>
    </w:p>
    <w:p w14:paraId="59D83939" w14:textId="77777777" w:rsidR="004F2BFB" w:rsidRDefault="004F2BFB" w:rsidP="00400B08">
      <w:pPr>
        <w:rPr>
          <w:rFonts w:ascii="Times New Roman" w:hAnsi="Times New Roman" w:cs="Times New Roman"/>
          <w:b/>
          <w:sz w:val="24"/>
          <w:szCs w:val="24"/>
        </w:rPr>
      </w:pPr>
    </w:p>
    <w:p w14:paraId="57181546" w14:textId="77777777" w:rsidR="00FD5205" w:rsidRDefault="00FD5205" w:rsidP="00400B08">
      <w:pPr>
        <w:rPr>
          <w:rFonts w:ascii="Times New Roman" w:hAnsi="Times New Roman" w:cs="Times New Roman"/>
          <w:b/>
          <w:sz w:val="24"/>
          <w:szCs w:val="24"/>
        </w:rPr>
      </w:pPr>
    </w:p>
    <w:p w14:paraId="51F508E7" w14:textId="77777777" w:rsidR="00FD5205" w:rsidRDefault="00FD5205" w:rsidP="00400B08">
      <w:pPr>
        <w:rPr>
          <w:rFonts w:ascii="Times New Roman" w:hAnsi="Times New Roman" w:cs="Times New Roman"/>
          <w:b/>
          <w:sz w:val="24"/>
          <w:szCs w:val="24"/>
        </w:rPr>
      </w:pPr>
    </w:p>
    <w:p w14:paraId="40636407" w14:textId="77777777" w:rsidR="00FD5205" w:rsidRDefault="00FD5205" w:rsidP="00400B08">
      <w:pPr>
        <w:rPr>
          <w:rFonts w:ascii="Times New Roman" w:hAnsi="Times New Roman" w:cs="Times New Roman"/>
          <w:b/>
          <w:sz w:val="24"/>
          <w:szCs w:val="24"/>
        </w:rPr>
      </w:pPr>
    </w:p>
    <w:p w14:paraId="58CFBA9B" w14:textId="3AA853F4" w:rsidR="00EE3B5A" w:rsidRPr="00140B5B" w:rsidRDefault="00EE3B5A" w:rsidP="00113D5C">
      <w:pPr>
        <w:spacing w:line="360" w:lineRule="auto"/>
        <w:jc w:val="both"/>
        <w:rPr>
          <w:rFonts w:ascii="Times New Roman" w:hAnsi="Times New Roman" w:cs="Times New Roman"/>
          <w:b/>
          <w:sz w:val="24"/>
        </w:rPr>
      </w:pPr>
      <w:r w:rsidRPr="00140B5B">
        <w:rPr>
          <w:rFonts w:ascii="Times New Roman" w:hAnsi="Times New Roman" w:cs="Times New Roman"/>
          <w:b/>
          <w:sz w:val="24"/>
        </w:rPr>
        <w:lastRenderedPageBreak/>
        <w:t xml:space="preserve">Supplementary </w:t>
      </w:r>
      <w:r w:rsidR="00E46F4B" w:rsidRPr="00140B5B">
        <w:rPr>
          <w:rFonts w:ascii="Times New Roman" w:hAnsi="Times New Roman" w:cs="Times New Roman"/>
          <w:b/>
          <w:sz w:val="24"/>
        </w:rPr>
        <w:t>F</w:t>
      </w:r>
      <w:r w:rsidRPr="00140B5B">
        <w:rPr>
          <w:rFonts w:ascii="Times New Roman" w:hAnsi="Times New Roman" w:cs="Times New Roman"/>
          <w:b/>
          <w:sz w:val="24"/>
        </w:rPr>
        <w:t xml:space="preserve">igure </w:t>
      </w:r>
      <w:r w:rsidR="00E46F4B" w:rsidRPr="00140B5B">
        <w:rPr>
          <w:rFonts w:ascii="Times New Roman" w:hAnsi="Times New Roman" w:cs="Times New Roman"/>
          <w:b/>
          <w:sz w:val="24"/>
        </w:rPr>
        <w:t>3</w:t>
      </w:r>
      <w:r w:rsidRPr="00140B5B">
        <w:rPr>
          <w:rFonts w:ascii="Times New Roman" w:hAnsi="Times New Roman" w:cs="Times New Roman"/>
          <w:b/>
          <w:sz w:val="24"/>
        </w:rPr>
        <w:t xml:space="preserve">.  PK-PD correlation with </w:t>
      </w:r>
      <w:r w:rsidR="005D0F34" w:rsidRPr="00140B5B">
        <w:rPr>
          <w:rFonts w:ascii="Times New Roman" w:hAnsi="Times New Roman" w:cs="Times New Roman"/>
          <w:b/>
          <w:sz w:val="24"/>
        </w:rPr>
        <w:t>PCCR</w:t>
      </w:r>
      <w:r w:rsidRPr="00140B5B">
        <w:rPr>
          <w:rFonts w:ascii="Times New Roman" w:hAnsi="Times New Roman" w:cs="Times New Roman"/>
          <w:b/>
          <w:sz w:val="24"/>
        </w:rPr>
        <w:t>-1 in CS model in mice</w:t>
      </w:r>
    </w:p>
    <w:p w14:paraId="3436B44F" w14:textId="77777777" w:rsidR="00EE3B5A" w:rsidRDefault="00EE3B5A" w:rsidP="00113D5C">
      <w:pPr>
        <w:spacing w:line="360" w:lineRule="auto"/>
        <w:jc w:val="both"/>
        <w:rPr>
          <w:rFonts w:ascii="Times New Roman" w:hAnsi="Times New Roman" w:cs="Times New Roman"/>
          <w:sz w:val="24"/>
        </w:rPr>
      </w:pPr>
      <w:r w:rsidRPr="003C28DF">
        <w:rPr>
          <w:rFonts w:ascii="Times New Roman" w:hAnsi="Times New Roman" w:cs="Times New Roman"/>
          <w:noProof/>
          <w:sz w:val="24"/>
        </w:rPr>
        <w:drawing>
          <wp:inline distT="0" distB="0" distL="0" distR="0" wp14:anchorId="59BB7438" wp14:editId="07667F09">
            <wp:extent cx="5943600" cy="2390775"/>
            <wp:effectExtent l="0" t="0" r="0" b="9525"/>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7" name="Picture 3"/>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0" y="0"/>
                      <a:ext cx="5943600" cy="2390775"/>
                    </a:xfrm>
                    <a:prstGeom prst="rect">
                      <a:avLst/>
                    </a:prstGeom>
                    <a:noFill/>
                    <a:extLst/>
                  </pic:spPr>
                </pic:pic>
              </a:graphicData>
            </a:graphic>
          </wp:inline>
        </w:drawing>
      </w:r>
    </w:p>
    <w:p w14:paraId="31B01909" w14:textId="30FAC5E8" w:rsidR="00477466" w:rsidRDefault="00E306D1" w:rsidP="00140B5B">
      <w:pPr>
        <w:spacing w:line="360" w:lineRule="auto"/>
        <w:jc w:val="both"/>
        <w:rPr>
          <w:rFonts w:ascii="Times New Roman" w:hAnsi="Times New Roman" w:cs="Times New Roman"/>
          <w:sz w:val="24"/>
        </w:rPr>
      </w:pPr>
      <w:r w:rsidRPr="00140B5B">
        <w:rPr>
          <w:rFonts w:ascii="Times New Roman" w:hAnsi="Times New Roman" w:cs="Times New Roman"/>
          <w:b/>
          <w:sz w:val="24"/>
        </w:rPr>
        <w:t xml:space="preserve">Supplementary Figure </w:t>
      </w:r>
      <w:r w:rsidR="00140B5B" w:rsidRPr="00140B5B">
        <w:rPr>
          <w:rFonts w:ascii="Times New Roman" w:hAnsi="Times New Roman" w:cs="Times New Roman"/>
          <w:b/>
          <w:sz w:val="24"/>
        </w:rPr>
        <w:t>3</w:t>
      </w:r>
      <w:r w:rsidRPr="00140B5B">
        <w:rPr>
          <w:rFonts w:ascii="Times New Roman" w:hAnsi="Times New Roman" w:cs="Times New Roman"/>
          <w:b/>
          <w:sz w:val="24"/>
        </w:rPr>
        <w:t xml:space="preserve">. </w:t>
      </w:r>
      <w:r w:rsidRPr="00E306D1">
        <w:rPr>
          <w:rFonts w:ascii="Times New Roman" w:hAnsi="Times New Roman" w:cs="Times New Roman"/>
          <w:sz w:val="24"/>
        </w:rPr>
        <w:t xml:space="preserve">PK-PD correlation with </w:t>
      </w:r>
      <w:r w:rsidR="005D0F34">
        <w:rPr>
          <w:rFonts w:ascii="Times New Roman" w:hAnsi="Times New Roman" w:cs="Times New Roman"/>
          <w:sz w:val="24"/>
        </w:rPr>
        <w:t>PCCR</w:t>
      </w:r>
      <w:r w:rsidRPr="00E306D1">
        <w:rPr>
          <w:rFonts w:ascii="Times New Roman" w:hAnsi="Times New Roman" w:cs="Times New Roman"/>
          <w:sz w:val="24"/>
        </w:rPr>
        <w:t>-1 in CS model in mice. Good correlation of the lung (A) and BAL fluid (B) concentrations versus inhibition of the PD biomarkers (total leukocyte count, neutrophils and macrophages) were observed with good dose-dependent inhibition profiles</w:t>
      </w:r>
    </w:p>
    <w:p w14:paraId="4BBD3C0B" w14:textId="77777777" w:rsidR="00477466" w:rsidRDefault="00477466" w:rsidP="00140B5B">
      <w:pPr>
        <w:spacing w:line="360" w:lineRule="auto"/>
        <w:jc w:val="both"/>
        <w:rPr>
          <w:rFonts w:ascii="Times New Roman" w:hAnsi="Times New Roman" w:cs="Times New Roman"/>
          <w:sz w:val="24"/>
        </w:rPr>
      </w:pPr>
      <w:r w:rsidRPr="00140B5B">
        <w:rPr>
          <w:rFonts w:ascii="Times New Roman" w:hAnsi="Times New Roman" w:cs="Times New Roman"/>
          <w:b/>
          <w:sz w:val="24"/>
        </w:rPr>
        <w:t>Supplementary Table 1.</w:t>
      </w:r>
      <w:r>
        <w:rPr>
          <w:rFonts w:ascii="Times New Roman" w:hAnsi="Times New Roman" w:cs="Times New Roman"/>
          <w:sz w:val="24"/>
        </w:rPr>
        <w:t xml:space="preserve"> </w:t>
      </w:r>
      <w:r w:rsidRPr="00477466">
        <w:rPr>
          <w:rFonts w:ascii="Times New Roman" w:hAnsi="Times New Roman" w:cs="Times New Roman"/>
          <w:sz w:val="24"/>
        </w:rPr>
        <w:t xml:space="preserve">Pharmacokinetic parameters of </w:t>
      </w:r>
      <w:r w:rsidR="005D0F34">
        <w:rPr>
          <w:rFonts w:ascii="Times New Roman" w:hAnsi="Times New Roman" w:cs="Times New Roman"/>
          <w:sz w:val="24"/>
        </w:rPr>
        <w:t>PCCR-</w:t>
      </w:r>
      <w:r w:rsidR="00966BBC">
        <w:rPr>
          <w:rFonts w:ascii="Times New Roman" w:hAnsi="Times New Roman" w:cs="Times New Roman"/>
          <w:sz w:val="24"/>
        </w:rPr>
        <w:t>1</w:t>
      </w:r>
      <w:r w:rsidRPr="00477466">
        <w:rPr>
          <w:rFonts w:ascii="Times New Roman" w:hAnsi="Times New Roman" w:cs="Times New Roman"/>
          <w:sz w:val="24"/>
        </w:rPr>
        <w:t xml:space="preserve"> after intranasal dose in male C57 mice</w:t>
      </w:r>
    </w:p>
    <w:p w14:paraId="35B560AB" w14:textId="77777777" w:rsidR="00520C94" w:rsidRPr="00520C94" w:rsidRDefault="00520C94" w:rsidP="00520C94">
      <w:pPr>
        <w:jc w:val="both"/>
        <w:rPr>
          <w:rFonts w:ascii="Times New Roman" w:hAnsi="Times New Roman" w:cs="Times New Roman"/>
          <w:sz w:val="24"/>
        </w:rPr>
      </w:pPr>
      <w:r w:rsidRPr="00520C94">
        <w:rPr>
          <w:rFonts w:ascii="Times New Roman" w:hAnsi="Times New Roman" w:cs="Times New Roman"/>
          <w:noProof/>
          <w:sz w:val="24"/>
        </w:rPr>
        <w:drawing>
          <wp:anchor distT="0" distB="0" distL="114300" distR="114300" simplePos="0" relativeHeight="251702272" behindDoc="0" locked="0" layoutInCell="1" allowOverlap="1" wp14:anchorId="022424F6" wp14:editId="3FAA96AF">
            <wp:simplePos x="0" y="0"/>
            <wp:positionH relativeFrom="margin">
              <wp:align>left</wp:align>
            </wp:positionH>
            <wp:positionV relativeFrom="paragraph">
              <wp:posOffset>9525</wp:posOffset>
            </wp:positionV>
            <wp:extent cx="6217920" cy="1143000"/>
            <wp:effectExtent l="0" t="0" r="0" b="0"/>
            <wp:wrapNone/>
            <wp:docPr id="11"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99"/>
                    <a:stretch>
                      <a:fillRect/>
                    </a:stretch>
                  </pic:blipFill>
                  <pic:spPr>
                    <a:xfrm>
                      <a:off x="0" y="0"/>
                      <a:ext cx="6217920" cy="1143000"/>
                    </a:xfrm>
                    <a:prstGeom prst="rect">
                      <a:avLst/>
                    </a:prstGeom>
                  </pic:spPr>
                </pic:pic>
              </a:graphicData>
            </a:graphic>
            <wp14:sizeRelH relativeFrom="margin">
              <wp14:pctWidth>0</wp14:pctWidth>
            </wp14:sizeRelH>
            <wp14:sizeRelV relativeFrom="margin">
              <wp14:pctHeight>0</wp14:pctHeight>
            </wp14:sizeRelV>
          </wp:anchor>
        </w:drawing>
      </w:r>
    </w:p>
    <w:p w14:paraId="0A4A3E77" w14:textId="77777777" w:rsidR="00520C94" w:rsidRPr="00520C94" w:rsidRDefault="00520C94" w:rsidP="00520C94">
      <w:pPr>
        <w:jc w:val="both"/>
        <w:rPr>
          <w:rFonts w:ascii="Times New Roman" w:hAnsi="Times New Roman" w:cs="Times New Roman"/>
          <w:sz w:val="24"/>
        </w:rPr>
      </w:pPr>
    </w:p>
    <w:p w14:paraId="5D4B1380" w14:textId="77777777" w:rsidR="00520C94" w:rsidRPr="00520C94" w:rsidRDefault="00520C94" w:rsidP="00520C94">
      <w:pPr>
        <w:jc w:val="both"/>
        <w:rPr>
          <w:rFonts w:ascii="Times New Roman" w:hAnsi="Times New Roman" w:cs="Times New Roman"/>
          <w:sz w:val="24"/>
        </w:rPr>
      </w:pPr>
    </w:p>
    <w:p w14:paraId="2437FF27" w14:textId="77777777" w:rsidR="00520C94" w:rsidRPr="00520C94" w:rsidRDefault="00520C94" w:rsidP="00520C94">
      <w:pPr>
        <w:rPr>
          <w:rFonts w:ascii="Times New Roman" w:hAnsi="Times New Roman" w:cs="Times New Roman"/>
          <w:sz w:val="24"/>
        </w:rPr>
      </w:pPr>
    </w:p>
    <w:p w14:paraId="134432FE" w14:textId="77777777" w:rsidR="00520C94" w:rsidRPr="00520C94" w:rsidRDefault="00520C94" w:rsidP="00140B5B">
      <w:pPr>
        <w:spacing w:line="360" w:lineRule="auto"/>
        <w:jc w:val="both"/>
        <w:rPr>
          <w:rFonts w:ascii="Times New Roman" w:hAnsi="Times New Roman" w:cs="Times New Roman"/>
          <w:sz w:val="24"/>
        </w:rPr>
      </w:pPr>
      <w:r w:rsidRPr="00140B5B">
        <w:rPr>
          <w:rFonts w:ascii="Times New Roman" w:hAnsi="Times New Roman" w:cs="Times New Roman"/>
          <w:b/>
          <w:sz w:val="24"/>
        </w:rPr>
        <w:t>Supplementary Table 1</w:t>
      </w:r>
      <w:r w:rsidRPr="00520C94">
        <w:rPr>
          <w:rFonts w:ascii="Times New Roman" w:hAnsi="Times New Roman" w:cs="Times New Roman"/>
          <w:sz w:val="24"/>
        </w:rPr>
        <w:t xml:space="preserve">. Pharmacokinetic parameters of </w:t>
      </w:r>
      <w:r w:rsidR="005D0F34">
        <w:rPr>
          <w:rFonts w:ascii="Times New Roman" w:hAnsi="Times New Roman" w:cs="Times New Roman"/>
          <w:sz w:val="24"/>
        </w:rPr>
        <w:t>PCCR-</w:t>
      </w:r>
      <w:r w:rsidRPr="00520C94">
        <w:rPr>
          <w:rFonts w:ascii="Times New Roman" w:hAnsi="Times New Roman" w:cs="Times New Roman"/>
          <w:sz w:val="24"/>
        </w:rPr>
        <w:t>1 after intranasal dose in male C57 mice. NE means no measurable concentrations observed (below limit of quantification)</w:t>
      </w:r>
    </w:p>
    <w:p w14:paraId="3A64FA1D" w14:textId="77777777" w:rsidR="00520C94" w:rsidRPr="00477466" w:rsidRDefault="00520C94" w:rsidP="00477466">
      <w:pPr>
        <w:jc w:val="both"/>
        <w:rPr>
          <w:rFonts w:ascii="Times New Roman" w:hAnsi="Times New Roman" w:cs="Times New Roman"/>
          <w:sz w:val="24"/>
        </w:rPr>
      </w:pPr>
    </w:p>
    <w:p w14:paraId="4EDBFB15" w14:textId="77777777" w:rsidR="007B1B53" w:rsidRPr="00242B50" w:rsidRDefault="007B1B53" w:rsidP="00242B50">
      <w:pPr>
        <w:ind w:firstLine="720"/>
        <w:rPr>
          <w:rFonts w:ascii="Times New Roman" w:hAnsi="Times New Roman" w:cs="Times New Roman"/>
          <w:sz w:val="24"/>
          <w:szCs w:val="24"/>
        </w:rPr>
      </w:pPr>
    </w:p>
    <w:sectPr w:rsidR="007B1B53" w:rsidRPr="00242B50" w:rsidSect="00081B12">
      <w:footerReference w:type="default" r:id="rId10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CFBF2F" w14:textId="77777777" w:rsidR="005874C2" w:rsidRDefault="005874C2" w:rsidP="006E63C9">
      <w:pPr>
        <w:spacing w:after="0" w:line="240" w:lineRule="auto"/>
      </w:pPr>
      <w:r>
        <w:separator/>
      </w:r>
    </w:p>
  </w:endnote>
  <w:endnote w:type="continuationSeparator" w:id="0">
    <w:p w14:paraId="2C596517" w14:textId="77777777" w:rsidR="005874C2" w:rsidRDefault="005874C2" w:rsidP="006E63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Times New Roman PS">
    <w:altName w:val="Times New Roman PS"/>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0718409"/>
      <w:docPartObj>
        <w:docPartGallery w:val="Page Numbers (Bottom of Page)"/>
        <w:docPartUnique/>
      </w:docPartObj>
    </w:sdtPr>
    <w:sdtEndPr>
      <w:rPr>
        <w:noProof/>
      </w:rPr>
    </w:sdtEndPr>
    <w:sdtContent>
      <w:p w14:paraId="26011D70" w14:textId="429F78AB" w:rsidR="00BA208A" w:rsidRDefault="00BA208A">
        <w:pPr>
          <w:pStyle w:val="Footer"/>
        </w:pPr>
        <w:r>
          <w:fldChar w:fldCharType="begin"/>
        </w:r>
        <w:r>
          <w:instrText xml:space="preserve"> PAGE   \* MERGEFORMAT </w:instrText>
        </w:r>
        <w:r>
          <w:fldChar w:fldCharType="separate"/>
        </w:r>
        <w:r w:rsidR="00795369">
          <w:rPr>
            <w:noProof/>
          </w:rPr>
          <w:t>3</w:t>
        </w:r>
        <w:r>
          <w:rPr>
            <w:noProof/>
          </w:rPr>
          <w:fldChar w:fldCharType="end"/>
        </w:r>
      </w:p>
    </w:sdtContent>
  </w:sdt>
  <w:p w14:paraId="13D31EB8" w14:textId="77777777" w:rsidR="00BA208A" w:rsidRDefault="00BA20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BFA97D" w14:textId="77777777" w:rsidR="005874C2" w:rsidRDefault="005874C2" w:rsidP="006E63C9">
      <w:pPr>
        <w:spacing w:after="0" w:line="240" w:lineRule="auto"/>
      </w:pPr>
      <w:r>
        <w:separator/>
      </w:r>
    </w:p>
  </w:footnote>
  <w:footnote w:type="continuationSeparator" w:id="0">
    <w:p w14:paraId="7FDB4C65" w14:textId="77777777" w:rsidR="005874C2" w:rsidRDefault="005874C2" w:rsidP="006E63C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E019C1"/>
    <w:multiLevelType w:val="hybridMultilevel"/>
    <w:tmpl w:val="F76C71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B65003"/>
    <w:multiLevelType w:val="hybridMultilevel"/>
    <w:tmpl w:val="A0242E48"/>
    <w:lvl w:ilvl="0" w:tplc="CC685354">
      <w:start w:val="1"/>
      <w:numFmt w:val="bullet"/>
      <w:lvlText w:val="•"/>
      <w:lvlJc w:val="left"/>
      <w:pPr>
        <w:tabs>
          <w:tab w:val="num" w:pos="720"/>
        </w:tabs>
        <w:ind w:left="720" w:hanging="360"/>
      </w:pPr>
      <w:rPr>
        <w:rFonts w:ascii="Arial" w:hAnsi="Arial" w:hint="default"/>
      </w:rPr>
    </w:lvl>
    <w:lvl w:ilvl="1" w:tplc="19E8238E" w:tentative="1">
      <w:start w:val="1"/>
      <w:numFmt w:val="bullet"/>
      <w:lvlText w:val="•"/>
      <w:lvlJc w:val="left"/>
      <w:pPr>
        <w:tabs>
          <w:tab w:val="num" w:pos="1440"/>
        </w:tabs>
        <w:ind w:left="1440" w:hanging="360"/>
      </w:pPr>
      <w:rPr>
        <w:rFonts w:ascii="Arial" w:hAnsi="Arial" w:hint="default"/>
      </w:rPr>
    </w:lvl>
    <w:lvl w:ilvl="2" w:tplc="4C2A3F18" w:tentative="1">
      <w:start w:val="1"/>
      <w:numFmt w:val="bullet"/>
      <w:lvlText w:val="•"/>
      <w:lvlJc w:val="left"/>
      <w:pPr>
        <w:tabs>
          <w:tab w:val="num" w:pos="2160"/>
        </w:tabs>
        <w:ind w:left="2160" w:hanging="360"/>
      </w:pPr>
      <w:rPr>
        <w:rFonts w:ascii="Arial" w:hAnsi="Arial" w:hint="default"/>
      </w:rPr>
    </w:lvl>
    <w:lvl w:ilvl="3" w:tplc="10CCABA8" w:tentative="1">
      <w:start w:val="1"/>
      <w:numFmt w:val="bullet"/>
      <w:lvlText w:val="•"/>
      <w:lvlJc w:val="left"/>
      <w:pPr>
        <w:tabs>
          <w:tab w:val="num" w:pos="2880"/>
        </w:tabs>
        <w:ind w:left="2880" w:hanging="360"/>
      </w:pPr>
      <w:rPr>
        <w:rFonts w:ascii="Arial" w:hAnsi="Arial" w:hint="default"/>
      </w:rPr>
    </w:lvl>
    <w:lvl w:ilvl="4" w:tplc="CEDEB15A" w:tentative="1">
      <w:start w:val="1"/>
      <w:numFmt w:val="bullet"/>
      <w:lvlText w:val="•"/>
      <w:lvlJc w:val="left"/>
      <w:pPr>
        <w:tabs>
          <w:tab w:val="num" w:pos="3600"/>
        </w:tabs>
        <w:ind w:left="3600" w:hanging="360"/>
      </w:pPr>
      <w:rPr>
        <w:rFonts w:ascii="Arial" w:hAnsi="Arial" w:hint="default"/>
      </w:rPr>
    </w:lvl>
    <w:lvl w:ilvl="5" w:tplc="5CE89CF0" w:tentative="1">
      <w:start w:val="1"/>
      <w:numFmt w:val="bullet"/>
      <w:lvlText w:val="•"/>
      <w:lvlJc w:val="left"/>
      <w:pPr>
        <w:tabs>
          <w:tab w:val="num" w:pos="4320"/>
        </w:tabs>
        <w:ind w:left="4320" w:hanging="360"/>
      </w:pPr>
      <w:rPr>
        <w:rFonts w:ascii="Arial" w:hAnsi="Arial" w:hint="default"/>
      </w:rPr>
    </w:lvl>
    <w:lvl w:ilvl="6" w:tplc="3724CFD0" w:tentative="1">
      <w:start w:val="1"/>
      <w:numFmt w:val="bullet"/>
      <w:lvlText w:val="•"/>
      <w:lvlJc w:val="left"/>
      <w:pPr>
        <w:tabs>
          <w:tab w:val="num" w:pos="5040"/>
        </w:tabs>
        <w:ind w:left="5040" w:hanging="360"/>
      </w:pPr>
      <w:rPr>
        <w:rFonts w:ascii="Arial" w:hAnsi="Arial" w:hint="default"/>
      </w:rPr>
    </w:lvl>
    <w:lvl w:ilvl="7" w:tplc="DC5C34FC" w:tentative="1">
      <w:start w:val="1"/>
      <w:numFmt w:val="bullet"/>
      <w:lvlText w:val="•"/>
      <w:lvlJc w:val="left"/>
      <w:pPr>
        <w:tabs>
          <w:tab w:val="num" w:pos="5760"/>
        </w:tabs>
        <w:ind w:left="5760" w:hanging="360"/>
      </w:pPr>
      <w:rPr>
        <w:rFonts w:ascii="Arial" w:hAnsi="Arial" w:hint="default"/>
      </w:rPr>
    </w:lvl>
    <w:lvl w:ilvl="8" w:tplc="F0EC121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3360731"/>
    <w:multiLevelType w:val="multilevel"/>
    <w:tmpl w:val="98509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FC484E"/>
    <w:multiLevelType w:val="multilevel"/>
    <w:tmpl w:val="4B962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9F6374"/>
    <w:multiLevelType w:val="hybridMultilevel"/>
    <w:tmpl w:val="CBE834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5E5104"/>
    <w:multiLevelType w:val="multilevel"/>
    <w:tmpl w:val="98509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377086D"/>
    <w:multiLevelType w:val="multilevel"/>
    <w:tmpl w:val="DACE9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4BD28FF"/>
    <w:multiLevelType w:val="hybridMultilevel"/>
    <w:tmpl w:val="23B0830C"/>
    <w:lvl w:ilvl="0" w:tplc="D2C68B4A">
      <w:start w:val="1"/>
      <w:numFmt w:val="decimal"/>
      <w:lvlText w:val="%1."/>
      <w:lvlJc w:val="left"/>
      <w:pPr>
        <w:ind w:left="450" w:hanging="360"/>
      </w:pPr>
      <w:rPr>
        <w:rFonts w:ascii="Times New Roman" w:eastAsia="Times New Roman" w:hAnsi="Times New Roman" w:cs="Times New Roman" w:hint="default"/>
        <w:sz w:val="24"/>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5DF54AAB"/>
    <w:multiLevelType w:val="hybridMultilevel"/>
    <w:tmpl w:val="A4F60230"/>
    <w:lvl w:ilvl="0" w:tplc="2E1EB3AA">
      <w:start w:val="1"/>
      <w:numFmt w:val="bullet"/>
      <w:lvlText w:val="•"/>
      <w:lvlJc w:val="left"/>
      <w:pPr>
        <w:tabs>
          <w:tab w:val="num" w:pos="720"/>
        </w:tabs>
        <w:ind w:left="720" w:hanging="360"/>
      </w:pPr>
      <w:rPr>
        <w:rFonts w:ascii="Arial" w:hAnsi="Arial" w:hint="default"/>
      </w:rPr>
    </w:lvl>
    <w:lvl w:ilvl="1" w:tplc="0D38953C" w:tentative="1">
      <w:start w:val="1"/>
      <w:numFmt w:val="bullet"/>
      <w:lvlText w:val="•"/>
      <w:lvlJc w:val="left"/>
      <w:pPr>
        <w:tabs>
          <w:tab w:val="num" w:pos="1440"/>
        </w:tabs>
        <w:ind w:left="1440" w:hanging="360"/>
      </w:pPr>
      <w:rPr>
        <w:rFonts w:ascii="Arial" w:hAnsi="Arial" w:hint="default"/>
      </w:rPr>
    </w:lvl>
    <w:lvl w:ilvl="2" w:tplc="A4EEC77A" w:tentative="1">
      <w:start w:val="1"/>
      <w:numFmt w:val="bullet"/>
      <w:lvlText w:val="•"/>
      <w:lvlJc w:val="left"/>
      <w:pPr>
        <w:tabs>
          <w:tab w:val="num" w:pos="2160"/>
        </w:tabs>
        <w:ind w:left="2160" w:hanging="360"/>
      </w:pPr>
      <w:rPr>
        <w:rFonts w:ascii="Arial" w:hAnsi="Arial" w:hint="default"/>
      </w:rPr>
    </w:lvl>
    <w:lvl w:ilvl="3" w:tplc="4820485C" w:tentative="1">
      <w:start w:val="1"/>
      <w:numFmt w:val="bullet"/>
      <w:lvlText w:val="•"/>
      <w:lvlJc w:val="left"/>
      <w:pPr>
        <w:tabs>
          <w:tab w:val="num" w:pos="2880"/>
        </w:tabs>
        <w:ind w:left="2880" w:hanging="360"/>
      </w:pPr>
      <w:rPr>
        <w:rFonts w:ascii="Arial" w:hAnsi="Arial" w:hint="default"/>
      </w:rPr>
    </w:lvl>
    <w:lvl w:ilvl="4" w:tplc="4C7A42FE" w:tentative="1">
      <w:start w:val="1"/>
      <w:numFmt w:val="bullet"/>
      <w:lvlText w:val="•"/>
      <w:lvlJc w:val="left"/>
      <w:pPr>
        <w:tabs>
          <w:tab w:val="num" w:pos="3600"/>
        </w:tabs>
        <w:ind w:left="3600" w:hanging="360"/>
      </w:pPr>
      <w:rPr>
        <w:rFonts w:ascii="Arial" w:hAnsi="Arial" w:hint="default"/>
      </w:rPr>
    </w:lvl>
    <w:lvl w:ilvl="5" w:tplc="9FAC32B0" w:tentative="1">
      <w:start w:val="1"/>
      <w:numFmt w:val="bullet"/>
      <w:lvlText w:val="•"/>
      <w:lvlJc w:val="left"/>
      <w:pPr>
        <w:tabs>
          <w:tab w:val="num" w:pos="4320"/>
        </w:tabs>
        <w:ind w:left="4320" w:hanging="360"/>
      </w:pPr>
      <w:rPr>
        <w:rFonts w:ascii="Arial" w:hAnsi="Arial" w:hint="default"/>
      </w:rPr>
    </w:lvl>
    <w:lvl w:ilvl="6" w:tplc="ECBC894A" w:tentative="1">
      <w:start w:val="1"/>
      <w:numFmt w:val="bullet"/>
      <w:lvlText w:val="•"/>
      <w:lvlJc w:val="left"/>
      <w:pPr>
        <w:tabs>
          <w:tab w:val="num" w:pos="5040"/>
        </w:tabs>
        <w:ind w:left="5040" w:hanging="360"/>
      </w:pPr>
      <w:rPr>
        <w:rFonts w:ascii="Arial" w:hAnsi="Arial" w:hint="default"/>
      </w:rPr>
    </w:lvl>
    <w:lvl w:ilvl="7" w:tplc="4E84921A" w:tentative="1">
      <w:start w:val="1"/>
      <w:numFmt w:val="bullet"/>
      <w:lvlText w:val="•"/>
      <w:lvlJc w:val="left"/>
      <w:pPr>
        <w:tabs>
          <w:tab w:val="num" w:pos="5760"/>
        </w:tabs>
        <w:ind w:left="5760" w:hanging="360"/>
      </w:pPr>
      <w:rPr>
        <w:rFonts w:ascii="Arial" w:hAnsi="Arial" w:hint="default"/>
      </w:rPr>
    </w:lvl>
    <w:lvl w:ilvl="8" w:tplc="5BA8A53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DDE7FE8"/>
    <w:multiLevelType w:val="hybridMultilevel"/>
    <w:tmpl w:val="B2C48C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8"/>
  </w:num>
  <w:num w:numId="3">
    <w:abstractNumId w:val="3"/>
  </w:num>
  <w:num w:numId="4">
    <w:abstractNumId w:val="4"/>
  </w:num>
  <w:num w:numId="5">
    <w:abstractNumId w:val="9"/>
  </w:num>
  <w:num w:numId="6">
    <w:abstractNumId w:val="0"/>
  </w:num>
  <w:num w:numId="7">
    <w:abstractNumId w:val="6"/>
  </w:num>
  <w:num w:numId="8">
    <w:abstractNumId w:val="7"/>
  </w:num>
  <w:num w:numId="9">
    <w:abstractNumId w:val="5"/>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W3NDQ0Njc3NLM0NTJR0lEKTi0uzszPAykwrwUAVU/cMSwAAAA="/>
  </w:docVars>
  <w:rsids>
    <w:rsidRoot w:val="005640AA"/>
    <w:rsid w:val="00000B26"/>
    <w:rsid w:val="00001298"/>
    <w:rsid w:val="000022F6"/>
    <w:rsid w:val="000103F2"/>
    <w:rsid w:val="00010623"/>
    <w:rsid w:val="0001287C"/>
    <w:rsid w:val="000157B6"/>
    <w:rsid w:val="00016B77"/>
    <w:rsid w:val="00016C65"/>
    <w:rsid w:val="00020DDB"/>
    <w:rsid w:val="00021816"/>
    <w:rsid w:val="00021E0F"/>
    <w:rsid w:val="00025B58"/>
    <w:rsid w:val="00026443"/>
    <w:rsid w:val="000300FE"/>
    <w:rsid w:val="00032EAA"/>
    <w:rsid w:val="00035A96"/>
    <w:rsid w:val="00036777"/>
    <w:rsid w:val="00036B2A"/>
    <w:rsid w:val="00037490"/>
    <w:rsid w:val="00040231"/>
    <w:rsid w:val="00040B5F"/>
    <w:rsid w:val="00043C8C"/>
    <w:rsid w:val="00044C7A"/>
    <w:rsid w:val="00044CE9"/>
    <w:rsid w:val="00044F9E"/>
    <w:rsid w:val="00045513"/>
    <w:rsid w:val="000459AA"/>
    <w:rsid w:val="000503E3"/>
    <w:rsid w:val="0005065F"/>
    <w:rsid w:val="00051284"/>
    <w:rsid w:val="00051375"/>
    <w:rsid w:val="000538D9"/>
    <w:rsid w:val="00054200"/>
    <w:rsid w:val="000554BF"/>
    <w:rsid w:val="000600E5"/>
    <w:rsid w:val="00060F77"/>
    <w:rsid w:val="00063DFB"/>
    <w:rsid w:val="00064D36"/>
    <w:rsid w:val="0006719B"/>
    <w:rsid w:val="00070CF4"/>
    <w:rsid w:val="00071ACB"/>
    <w:rsid w:val="00072348"/>
    <w:rsid w:val="000743B0"/>
    <w:rsid w:val="00075EE5"/>
    <w:rsid w:val="00076315"/>
    <w:rsid w:val="00081B12"/>
    <w:rsid w:val="0008252F"/>
    <w:rsid w:val="000825DA"/>
    <w:rsid w:val="00083074"/>
    <w:rsid w:val="000841D3"/>
    <w:rsid w:val="00084E2C"/>
    <w:rsid w:val="00085E99"/>
    <w:rsid w:val="000878FC"/>
    <w:rsid w:val="0009040D"/>
    <w:rsid w:val="00092390"/>
    <w:rsid w:val="00095590"/>
    <w:rsid w:val="000956A8"/>
    <w:rsid w:val="000969B2"/>
    <w:rsid w:val="000A06FD"/>
    <w:rsid w:val="000A0C47"/>
    <w:rsid w:val="000A0E4F"/>
    <w:rsid w:val="000A3AA9"/>
    <w:rsid w:val="000A3D0B"/>
    <w:rsid w:val="000A4D4C"/>
    <w:rsid w:val="000A4F4B"/>
    <w:rsid w:val="000A5F5F"/>
    <w:rsid w:val="000A6E91"/>
    <w:rsid w:val="000A71A8"/>
    <w:rsid w:val="000A7AB2"/>
    <w:rsid w:val="000B0020"/>
    <w:rsid w:val="000B0094"/>
    <w:rsid w:val="000B0755"/>
    <w:rsid w:val="000B163D"/>
    <w:rsid w:val="000B74F0"/>
    <w:rsid w:val="000C0E4B"/>
    <w:rsid w:val="000C195F"/>
    <w:rsid w:val="000C46C6"/>
    <w:rsid w:val="000C48B5"/>
    <w:rsid w:val="000C51AC"/>
    <w:rsid w:val="000C7518"/>
    <w:rsid w:val="000C7ECA"/>
    <w:rsid w:val="000D0925"/>
    <w:rsid w:val="000D0AB6"/>
    <w:rsid w:val="000D17C6"/>
    <w:rsid w:val="000D2F9F"/>
    <w:rsid w:val="000D73BA"/>
    <w:rsid w:val="000D78CE"/>
    <w:rsid w:val="000E02A9"/>
    <w:rsid w:val="000E0C02"/>
    <w:rsid w:val="000E1913"/>
    <w:rsid w:val="000E2377"/>
    <w:rsid w:val="000E2A0B"/>
    <w:rsid w:val="000E2FB1"/>
    <w:rsid w:val="000E58A7"/>
    <w:rsid w:val="000E6928"/>
    <w:rsid w:val="000E7D32"/>
    <w:rsid w:val="000F0312"/>
    <w:rsid w:val="000F0975"/>
    <w:rsid w:val="000F09D2"/>
    <w:rsid w:val="000F1348"/>
    <w:rsid w:val="000F3268"/>
    <w:rsid w:val="000F3F2B"/>
    <w:rsid w:val="000F548D"/>
    <w:rsid w:val="000F6C5E"/>
    <w:rsid w:val="000F70AA"/>
    <w:rsid w:val="000F72A5"/>
    <w:rsid w:val="000F7BBC"/>
    <w:rsid w:val="000F7CFE"/>
    <w:rsid w:val="0010153E"/>
    <w:rsid w:val="001025AD"/>
    <w:rsid w:val="00103460"/>
    <w:rsid w:val="00103745"/>
    <w:rsid w:val="001072C5"/>
    <w:rsid w:val="00107B94"/>
    <w:rsid w:val="00113B16"/>
    <w:rsid w:val="00113D5C"/>
    <w:rsid w:val="00114B7F"/>
    <w:rsid w:val="00114DE0"/>
    <w:rsid w:val="001157B4"/>
    <w:rsid w:val="001162FB"/>
    <w:rsid w:val="00117E7C"/>
    <w:rsid w:val="001209D5"/>
    <w:rsid w:val="0012120E"/>
    <w:rsid w:val="001220C6"/>
    <w:rsid w:val="00125D3E"/>
    <w:rsid w:val="0013135B"/>
    <w:rsid w:val="00131519"/>
    <w:rsid w:val="001327EF"/>
    <w:rsid w:val="0013300F"/>
    <w:rsid w:val="00133240"/>
    <w:rsid w:val="00133B7F"/>
    <w:rsid w:val="00133BF7"/>
    <w:rsid w:val="0013563E"/>
    <w:rsid w:val="00140B5B"/>
    <w:rsid w:val="00141BAB"/>
    <w:rsid w:val="0014250F"/>
    <w:rsid w:val="00144616"/>
    <w:rsid w:val="0014738C"/>
    <w:rsid w:val="0015203C"/>
    <w:rsid w:val="00154011"/>
    <w:rsid w:val="00154A54"/>
    <w:rsid w:val="00154C8B"/>
    <w:rsid w:val="0015697A"/>
    <w:rsid w:val="0016068E"/>
    <w:rsid w:val="00160ADF"/>
    <w:rsid w:val="00161920"/>
    <w:rsid w:val="00162B72"/>
    <w:rsid w:val="0016503F"/>
    <w:rsid w:val="001654B8"/>
    <w:rsid w:val="00167EFD"/>
    <w:rsid w:val="00171194"/>
    <w:rsid w:val="0017155C"/>
    <w:rsid w:val="001718A6"/>
    <w:rsid w:val="00171C95"/>
    <w:rsid w:val="00171E98"/>
    <w:rsid w:val="00174142"/>
    <w:rsid w:val="00174339"/>
    <w:rsid w:val="00175A98"/>
    <w:rsid w:val="001772BF"/>
    <w:rsid w:val="00181575"/>
    <w:rsid w:val="001826B1"/>
    <w:rsid w:val="0018272B"/>
    <w:rsid w:val="001828BF"/>
    <w:rsid w:val="00184449"/>
    <w:rsid w:val="001859C0"/>
    <w:rsid w:val="00190CC4"/>
    <w:rsid w:val="00192221"/>
    <w:rsid w:val="0019266D"/>
    <w:rsid w:val="00192A9E"/>
    <w:rsid w:val="00193395"/>
    <w:rsid w:val="00194D02"/>
    <w:rsid w:val="00195442"/>
    <w:rsid w:val="00195863"/>
    <w:rsid w:val="001958A8"/>
    <w:rsid w:val="00196861"/>
    <w:rsid w:val="00196CD4"/>
    <w:rsid w:val="00196D03"/>
    <w:rsid w:val="00197999"/>
    <w:rsid w:val="00197CA9"/>
    <w:rsid w:val="001A02D7"/>
    <w:rsid w:val="001A25C8"/>
    <w:rsid w:val="001A3BEB"/>
    <w:rsid w:val="001A4AF9"/>
    <w:rsid w:val="001A5AC8"/>
    <w:rsid w:val="001A63FC"/>
    <w:rsid w:val="001A6833"/>
    <w:rsid w:val="001B10E0"/>
    <w:rsid w:val="001B13F6"/>
    <w:rsid w:val="001B26A7"/>
    <w:rsid w:val="001B2793"/>
    <w:rsid w:val="001B40BD"/>
    <w:rsid w:val="001B614B"/>
    <w:rsid w:val="001B646E"/>
    <w:rsid w:val="001B6E51"/>
    <w:rsid w:val="001C072F"/>
    <w:rsid w:val="001C28CB"/>
    <w:rsid w:val="001C30B7"/>
    <w:rsid w:val="001C6BEF"/>
    <w:rsid w:val="001C76C0"/>
    <w:rsid w:val="001D0E73"/>
    <w:rsid w:val="001D244C"/>
    <w:rsid w:val="001D2FB4"/>
    <w:rsid w:val="001D378F"/>
    <w:rsid w:val="001D37E0"/>
    <w:rsid w:val="001D56A5"/>
    <w:rsid w:val="001D77D4"/>
    <w:rsid w:val="001E0F39"/>
    <w:rsid w:val="001E0F94"/>
    <w:rsid w:val="001E2145"/>
    <w:rsid w:val="001E2196"/>
    <w:rsid w:val="001E25E6"/>
    <w:rsid w:val="001E26D4"/>
    <w:rsid w:val="001E385D"/>
    <w:rsid w:val="001E3F08"/>
    <w:rsid w:val="001E42B5"/>
    <w:rsid w:val="001E6777"/>
    <w:rsid w:val="001E6ED8"/>
    <w:rsid w:val="001E7327"/>
    <w:rsid w:val="001E735E"/>
    <w:rsid w:val="001F0F90"/>
    <w:rsid w:val="001F1066"/>
    <w:rsid w:val="001F3AB3"/>
    <w:rsid w:val="001F511C"/>
    <w:rsid w:val="001F5291"/>
    <w:rsid w:val="001F6F68"/>
    <w:rsid w:val="001F7352"/>
    <w:rsid w:val="0020012C"/>
    <w:rsid w:val="00203D31"/>
    <w:rsid w:val="00204100"/>
    <w:rsid w:val="00204566"/>
    <w:rsid w:val="00205434"/>
    <w:rsid w:val="00205955"/>
    <w:rsid w:val="00206C81"/>
    <w:rsid w:val="00206ED2"/>
    <w:rsid w:val="00210886"/>
    <w:rsid w:val="00211A78"/>
    <w:rsid w:val="00211B68"/>
    <w:rsid w:val="00212DE0"/>
    <w:rsid w:val="002140DB"/>
    <w:rsid w:val="00214B75"/>
    <w:rsid w:val="00214C39"/>
    <w:rsid w:val="00216270"/>
    <w:rsid w:val="00220394"/>
    <w:rsid w:val="00223669"/>
    <w:rsid w:val="0022377A"/>
    <w:rsid w:val="00226454"/>
    <w:rsid w:val="00226590"/>
    <w:rsid w:val="00227EA1"/>
    <w:rsid w:val="00230AB5"/>
    <w:rsid w:val="00231BF0"/>
    <w:rsid w:val="00240BC9"/>
    <w:rsid w:val="00241F42"/>
    <w:rsid w:val="00242B50"/>
    <w:rsid w:val="002441FC"/>
    <w:rsid w:val="002452B6"/>
    <w:rsid w:val="00245C8E"/>
    <w:rsid w:val="002473A5"/>
    <w:rsid w:val="00250E73"/>
    <w:rsid w:val="00251863"/>
    <w:rsid w:val="0025430D"/>
    <w:rsid w:val="00255FC9"/>
    <w:rsid w:val="002577BD"/>
    <w:rsid w:val="002602F6"/>
    <w:rsid w:val="00261E61"/>
    <w:rsid w:val="0026318F"/>
    <w:rsid w:val="00263A17"/>
    <w:rsid w:val="00264DD0"/>
    <w:rsid w:val="00265624"/>
    <w:rsid w:val="00266423"/>
    <w:rsid w:val="002717DF"/>
    <w:rsid w:val="0027246B"/>
    <w:rsid w:val="00272858"/>
    <w:rsid w:val="00275A9F"/>
    <w:rsid w:val="0027707A"/>
    <w:rsid w:val="00277A49"/>
    <w:rsid w:val="00280D0E"/>
    <w:rsid w:val="0028186D"/>
    <w:rsid w:val="00282DC0"/>
    <w:rsid w:val="00282FAA"/>
    <w:rsid w:val="002831E7"/>
    <w:rsid w:val="00283AFF"/>
    <w:rsid w:val="00283B78"/>
    <w:rsid w:val="00284D30"/>
    <w:rsid w:val="00285D5E"/>
    <w:rsid w:val="00286C09"/>
    <w:rsid w:val="002877A5"/>
    <w:rsid w:val="0028782F"/>
    <w:rsid w:val="00290061"/>
    <w:rsid w:val="002913D8"/>
    <w:rsid w:val="00291946"/>
    <w:rsid w:val="0029256D"/>
    <w:rsid w:val="00293EE7"/>
    <w:rsid w:val="0029403F"/>
    <w:rsid w:val="002940E0"/>
    <w:rsid w:val="002953FA"/>
    <w:rsid w:val="00295B7E"/>
    <w:rsid w:val="00296AB5"/>
    <w:rsid w:val="00297EA7"/>
    <w:rsid w:val="002A0C96"/>
    <w:rsid w:val="002A167C"/>
    <w:rsid w:val="002A3C84"/>
    <w:rsid w:val="002A4274"/>
    <w:rsid w:val="002A5B12"/>
    <w:rsid w:val="002A5F88"/>
    <w:rsid w:val="002A6082"/>
    <w:rsid w:val="002B24D8"/>
    <w:rsid w:val="002B5AE2"/>
    <w:rsid w:val="002B74CF"/>
    <w:rsid w:val="002B76EE"/>
    <w:rsid w:val="002B7A4E"/>
    <w:rsid w:val="002B7F3C"/>
    <w:rsid w:val="002C00B8"/>
    <w:rsid w:val="002C049E"/>
    <w:rsid w:val="002C05F4"/>
    <w:rsid w:val="002C1523"/>
    <w:rsid w:val="002C197F"/>
    <w:rsid w:val="002C366E"/>
    <w:rsid w:val="002C506E"/>
    <w:rsid w:val="002D2166"/>
    <w:rsid w:val="002D3CD7"/>
    <w:rsid w:val="002D41D8"/>
    <w:rsid w:val="002D4400"/>
    <w:rsid w:val="002D6C23"/>
    <w:rsid w:val="002D796A"/>
    <w:rsid w:val="002E0AA4"/>
    <w:rsid w:val="002E0B02"/>
    <w:rsid w:val="002E31F7"/>
    <w:rsid w:val="002E32B4"/>
    <w:rsid w:val="002E34C8"/>
    <w:rsid w:val="002E5B5D"/>
    <w:rsid w:val="002E6396"/>
    <w:rsid w:val="002E6EC7"/>
    <w:rsid w:val="002F2946"/>
    <w:rsid w:val="002F2A8F"/>
    <w:rsid w:val="002F3932"/>
    <w:rsid w:val="002F4238"/>
    <w:rsid w:val="002F4F88"/>
    <w:rsid w:val="002F506B"/>
    <w:rsid w:val="002F5EFA"/>
    <w:rsid w:val="002F7CF4"/>
    <w:rsid w:val="00300838"/>
    <w:rsid w:val="00301D29"/>
    <w:rsid w:val="00302A7A"/>
    <w:rsid w:val="00303037"/>
    <w:rsid w:val="00303637"/>
    <w:rsid w:val="003049FE"/>
    <w:rsid w:val="00304C69"/>
    <w:rsid w:val="0030582B"/>
    <w:rsid w:val="0030598A"/>
    <w:rsid w:val="00307352"/>
    <w:rsid w:val="00307EDD"/>
    <w:rsid w:val="00312623"/>
    <w:rsid w:val="0031335C"/>
    <w:rsid w:val="00313409"/>
    <w:rsid w:val="00314014"/>
    <w:rsid w:val="003147D0"/>
    <w:rsid w:val="0031482D"/>
    <w:rsid w:val="00314AE3"/>
    <w:rsid w:val="003165B2"/>
    <w:rsid w:val="003167C3"/>
    <w:rsid w:val="0032175F"/>
    <w:rsid w:val="00322890"/>
    <w:rsid w:val="00323F6E"/>
    <w:rsid w:val="00325F7E"/>
    <w:rsid w:val="00330602"/>
    <w:rsid w:val="00331B6A"/>
    <w:rsid w:val="00331E74"/>
    <w:rsid w:val="00332CE1"/>
    <w:rsid w:val="00336ADC"/>
    <w:rsid w:val="00336B28"/>
    <w:rsid w:val="00336BE8"/>
    <w:rsid w:val="00337616"/>
    <w:rsid w:val="0034022E"/>
    <w:rsid w:val="0034091F"/>
    <w:rsid w:val="00341AE6"/>
    <w:rsid w:val="00341CD7"/>
    <w:rsid w:val="003424B3"/>
    <w:rsid w:val="0034316E"/>
    <w:rsid w:val="00344CB1"/>
    <w:rsid w:val="00344E10"/>
    <w:rsid w:val="00345498"/>
    <w:rsid w:val="00345DC5"/>
    <w:rsid w:val="00345ED7"/>
    <w:rsid w:val="00346547"/>
    <w:rsid w:val="00346984"/>
    <w:rsid w:val="00346F85"/>
    <w:rsid w:val="00347241"/>
    <w:rsid w:val="00347B9F"/>
    <w:rsid w:val="003514F1"/>
    <w:rsid w:val="003529D5"/>
    <w:rsid w:val="00353A07"/>
    <w:rsid w:val="003546E3"/>
    <w:rsid w:val="0035513E"/>
    <w:rsid w:val="00355920"/>
    <w:rsid w:val="0035598A"/>
    <w:rsid w:val="00356DAC"/>
    <w:rsid w:val="00360A69"/>
    <w:rsid w:val="00361305"/>
    <w:rsid w:val="00362214"/>
    <w:rsid w:val="003629E6"/>
    <w:rsid w:val="00362B5F"/>
    <w:rsid w:val="00365527"/>
    <w:rsid w:val="00365C9B"/>
    <w:rsid w:val="003673CB"/>
    <w:rsid w:val="00370D59"/>
    <w:rsid w:val="00372F77"/>
    <w:rsid w:val="00374178"/>
    <w:rsid w:val="00374FAF"/>
    <w:rsid w:val="00375033"/>
    <w:rsid w:val="003761FB"/>
    <w:rsid w:val="00376ADB"/>
    <w:rsid w:val="003811E0"/>
    <w:rsid w:val="00382433"/>
    <w:rsid w:val="00382A39"/>
    <w:rsid w:val="00385329"/>
    <w:rsid w:val="003866CF"/>
    <w:rsid w:val="003929AF"/>
    <w:rsid w:val="00393BA1"/>
    <w:rsid w:val="00394020"/>
    <w:rsid w:val="00394CAA"/>
    <w:rsid w:val="003954E3"/>
    <w:rsid w:val="00395656"/>
    <w:rsid w:val="0039605F"/>
    <w:rsid w:val="00396242"/>
    <w:rsid w:val="003A0B6F"/>
    <w:rsid w:val="003A0BB9"/>
    <w:rsid w:val="003A0EE1"/>
    <w:rsid w:val="003A2E0D"/>
    <w:rsid w:val="003A32A5"/>
    <w:rsid w:val="003A3B7B"/>
    <w:rsid w:val="003A439E"/>
    <w:rsid w:val="003A4BBB"/>
    <w:rsid w:val="003B150A"/>
    <w:rsid w:val="003B2330"/>
    <w:rsid w:val="003B31AF"/>
    <w:rsid w:val="003B65C4"/>
    <w:rsid w:val="003B6779"/>
    <w:rsid w:val="003B730C"/>
    <w:rsid w:val="003B7847"/>
    <w:rsid w:val="003B7A3B"/>
    <w:rsid w:val="003C2341"/>
    <w:rsid w:val="003C2838"/>
    <w:rsid w:val="003C283E"/>
    <w:rsid w:val="003C46CA"/>
    <w:rsid w:val="003C5B35"/>
    <w:rsid w:val="003C6B2B"/>
    <w:rsid w:val="003C7957"/>
    <w:rsid w:val="003C7AA0"/>
    <w:rsid w:val="003D4F19"/>
    <w:rsid w:val="003E1F21"/>
    <w:rsid w:val="003E2DFA"/>
    <w:rsid w:val="003E3F64"/>
    <w:rsid w:val="003E6DF4"/>
    <w:rsid w:val="003F01AE"/>
    <w:rsid w:val="003F29B7"/>
    <w:rsid w:val="003F2E73"/>
    <w:rsid w:val="003F3C51"/>
    <w:rsid w:val="003F41E5"/>
    <w:rsid w:val="003F4538"/>
    <w:rsid w:val="003F5452"/>
    <w:rsid w:val="003F6BCF"/>
    <w:rsid w:val="003F701F"/>
    <w:rsid w:val="00400B08"/>
    <w:rsid w:val="00400C53"/>
    <w:rsid w:val="0040381B"/>
    <w:rsid w:val="00405074"/>
    <w:rsid w:val="0040673F"/>
    <w:rsid w:val="00407238"/>
    <w:rsid w:val="004073EB"/>
    <w:rsid w:val="00410682"/>
    <w:rsid w:val="004107D2"/>
    <w:rsid w:val="00411911"/>
    <w:rsid w:val="00414121"/>
    <w:rsid w:val="00415225"/>
    <w:rsid w:val="00415979"/>
    <w:rsid w:val="004177BD"/>
    <w:rsid w:val="0041795F"/>
    <w:rsid w:val="00417BD9"/>
    <w:rsid w:val="0042148C"/>
    <w:rsid w:val="0042216F"/>
    <w:rsid w:val="0042275A"/>
    <w:rsid w:val="004240E3"/>
    <w:rsid w:val="004254A6"/>
    <w:rsid w:val="004259CC"/>
    <w:rsid w:val="00427E12"/>
    <w:rsid w:val="004308F1"/>
    <w:rsid w:val="004338C1"/>
    <w:rsid w:val="00433EA7"/>
    <w:rsid w:val="0043496B"/>
    <w:rsid w:val="00437A4E"/>
    <w:rsid w:val="00443FC3"/>
    <w:rsid w:val="0044423C"/>
    <w:rsid w:val="004444B3"/>
    <w:rsid w:val="00445DB4"/>
    <w:rsid w:val="0044655F"/>
    <w:rsid w:val="00450C41"/>
    <w:rsid w:val="00450DD1"/>
    <w:rsid w:val="004512A0"/>
    <w:rsid w:val="00451637"/>
    <w:rsid w:val="0045168D"/>
    <w:rsid w:val="00452131"/>
    <w:rsid w:val="004521BB"/>
    <w:rsid w:val="004525DD"/>
    <w:rsid w:val="00452614"/>
    <w:rsid w:val="00452E30"/>
    <w:rsid w:val="004541BE"/>
    <w:rsid w:val="00455712"/>
    <w:rsid w:val="00455966"/>
    <w:rsid w:val="00455A6B"/>
    <w:rsid w:val="00457A81"/>
    <w:rsid w:val="00460FB4"/>
    <w:rsid w:val="004615CE"/>
    <w:rsid w:val="00462FA1"/>
    <w:rsid w:val="00463E27"/>
    <w:rsid w:val="00464A44"/>
    <w:rsid w:val="00464D2B"/>
    <w:rsid w:val="00466DBB"/>
    <w:rsid w:val="00470D51"/>
    <w:rsid w:val="00473DF9"/>
    <w:rsid w:val="0047409E"/>
    <w:rsid w:val="00474B98"/>
    <w:rsid w:val="00476A19"/>
    <w:rsid w:val="00477466"/>
    <w:rsid w:val="004801CF"/>
    <w:rsid w:val="00480922"/>
    <w:rsid w:val="00481715"/>
    <w:rsid w:val="00484277"/>
    <w:rsid w:val="0048433D"/>
    <w:rsid w:val="0048568E"/>
    <w:rsid w:val="004863DA"/>
    <w:rsid w:val="0048681D"/>
    <w:rsid w:val="00486D7F"/>
    <w:rsid w:val="00490A68"/>
    <w:rsid w:val="00491F24"/>
    <w:rsid w:val="0049259A"/>
    <w:rsid w:val="00492FFA"/>
    <w:rsid w:val="004936C9"/>
    <w:rsid w:val="00493EB8"/>
    <w:rsid w:val="004A0876"/>
    <w:rsid w:val="004A131A"/>
    <w:rsid w:val="004A13CF"/>
    <w:rsid w:val="004A28BF"/>
    <w:rsid w:val="004A3077"/>
    <w:rsid w:val="004A326F"/>
    <w:rsid w:val="004A3BC2"/>
    <w:rsid w:val="004A5331"/>
    <w:rsid w:val="004B052E"/>
    <w:rsid w:val="004B1530"/>
    <w:rsid w:val="004B1788"/>
    <w:rsid w:val="004B2C18"/>
    <w:rsid w:val="004B41E2"/>
    <w:rsid w:val="004B45EB"/>
    <w:rsid w:val="004B7BC6"/>
    <w:rsid w:val="004B7E62"/>
    <w:rsid w:val="004C1139"/>
    <w:rsid w:val="004C350A"/>
    <w:rsid w:val="004C496F"/>
    <w:rsid w:val="004C4B4C"/>
    <w:rsid w:val="004C60C6"/>
    <w:rsid w:val="004C673F"/>
    <w:rsid w:val="004C6796"/>
    <w:rsid w:val="004C7098"/>
    <w:rsid w:val="004D2D8E"/>
    <w:rsid w:val="004D2DF3"/>
    <w:rsid w:val="004D5DF8"/>
    <w:rsid w:val="004D7841"/>
    <w:rsid w:val="004E0766"/>
    <w:rsid w:val="004E3E73"/>
    <w:rsid w:val="004E4066"/>
    <w:rsid w:val="004E55C4"/>
    <w:rsid w:val="004E750E"/>
    <w:rsid w:val="004F2BFB"/>
    <w:rsid w:val="004F3EE9"/>
    <w:rsid w:val="004F45BC"/>
    <w:rsid w:val="004F4C88"/>
    <w:rsid w:val="004F5717"/>
    <w:rsid w:val="00500337"/>
    <w:rsid w:val="00500FD3"/>
    <w:rsid w:val="00501FE7"/>
    <w:rsid w:val="005051EA"/>
    <w:rsid w:val="00507C96"/>
    <w:rsid w:val="00510346"/>
    <w:rsid w:val="00512E67"/>
    <w:rsid w:val="00514D1A"/>
    <w:rsid w:val="00515979"/>
    <w:rsid w:val="005159C6"/>
    <w:rsid w:val="00516673"/>
    <w:rsid w:val="00517F43"/>
    <w:rsid w:val="00520C94"/>
    <w:rsid w:val="00521C9A"/>
    <w:rsid w:val="00522109"/>
    <w:rsid w:val="0052225E"/>
    <w:rsid w:val="00525593"/>
    <w:rsid w:val="00530418"/>
    <w:rsid w:val="00530C53"/>
    <w:rsid w:val="00531D9F"/>
    <w:rsid w:val="00532F8E"/>
    <w:rsid w:val="00533279"/>
    <w:rsid w:val="005335AC"/>
    <w:rsid w:val="0053468C"/>
    <w:rsid w:val="00534F3A"/>
    <w:rsid w:val="00535194"/>
    <w:rsid w:val="00535A07"/>
    <w:rsid w:val="00535AC4"/>
    <w:rsid w:val="00540C97"/>
    <w:rsid w:val="00541E5C"/>
    <w:rsid w:val="00544175"/>
    <w:rsid w:val="00544FB0"/>
    <w:rsid w:val="00546452"/>
    <w:rsid w:val="00546D8A"/>
    <w:rsid w:val="005507BC"/>
    <w:rsid w:val="00550809"/>
    <w:rsid w:val="005518D3"/>
    <w:rsid w:val="00554411"/>
    <w:rsid w:val="00554910"/>
    <w:rsid w:val="00554BCA"/>
    <w:rsid w:val="00555E2C"/>
    <w:rsid w:val="005569CA"/>
    <w:rsid w:val="00557F11"/>
    <w:rsid w:val="005601A1"/>
    <w:rsid w:val="00560522"/>
    <w:rsid w:val="005606B3"/>
    <w:rsid w:val="00560C68"/>
    <w:rsid w:val="00560D56"/>
    <w:rsid w:val="005621CD"/>
    <w:rsid w:val="0056292C"/>
    <w:rsid w:val="005640AA"/>
    <w:rsid w:val="00566592"/>
    <w:rsid w:val="00567A88"/>
    <w:rsid w:val="00567DBF"/>
    <w:rsid w:val="00567F98"/>
    <w:rsid w:val="00570001"/>
    <w:rsid w:val="005732C9"/>
    <w:rsid w:val="00575151"/>
    <w:rsid w:val="00576936"/>
    <w:rsid w:val="00581F1B"/>
    <w:rsid w:val="00583C53"/>
    <w:rsid w:val="005852A8"/>
    <w:rsid w:val="0058614E"/>
    <w:rsid w:val="005863FA"/>
    <w:rsid w:val="00586529"/>
    <w:rsid w:val="00586567"/>
    <w:rsid w:val="005874C2"/>
    <w:rsid w:val="00587D0B"/>
    <w:rsid w:val="00590C53"/>
    <w:rsid w:val="0059168E"/>
    <w:rsid w:val="00592029"/>
    <w:rsid w:val="00593AFA"/>
    <w:rsid w:val="00594DD4"/>
    <w:rsid w:val="00596A26"/>
    <w:rsid w:val="005A0CBD"/>
    <w:rsid w:val="005A0CC8"/>
    <w:rsid w:val="005A3464"/>
    <w:rsid w:val="005A35EC"/>
    <w:rsid w:val="005A4A0E"/>
    <w:rsid w:val="005A6E72"/>
    <w:rsid w:val="005A6ED1"/>
    <w:rsid w:val="005A7784"/>
    <w:rsid w:val="005A7A26"/>
    <w:rsid w:val="005B0B16"/>
    <w:rsid w:val="005B107E"/>
    <w:rsid w:val="005B1E80"/>
    <w:rsid w:val="005B2B48"/>
    <w:rsid w:val="005B2D29"/>
    <w:rsid w:val="005B3CD7"/>
    <w:rsid w:val="005B464F"/>
    <w:rsid w:val="005B695D"/>
    <w:rsid w:val="005B7701"/>
    <w:rsid w:val="005C759A"/>
    <w:rsid w:val="005D0A94"/>
    <w:rsid w:val="005D0F34"/>
    <w:rsid w:val="005D0F74"/>
    <w:rsid w:val="005D2391"/>
    <w:rsid w:val="005D31BA"/>
    <w:rsid w:val="005D373A"/>
    <w:rsid w:val="005D3C92"/>
    <w:rsid w:val="005D56FE"/>
    <w:rsid w:val="005D5ADA"/>
    <w:rsid w:val="005D6D8E"/>
    <w:rsid w:val="005D77D0"/>
    <w:rsid w:val="005D78B1"/>
    <w:rsid w:val="005D79DB"/>
    <w:rsid w:val="005E14F0"/>
    <w:rsid w:val="005E2134"/>
    <w:rsid w:val="005E4008"/>
    <w:rsid w:val="005E55B9"/>
    <w:rsid w:val="005E5A14"/>
    <w:rsid w:val="005E61E0"/>
    <w:rsid w:val="005E7B02"/>
    <w:rsid w:val="005F1732"/>
    <w:rsid w:val="005F38AC"/>
    <w:rsid w:val="005F4698"/>
    <w:rsid w:val="005F5480"/>
    <w:rsid w:val="005F6329"/>
    <w:rsid w:val="00601217"/>
    <w:rsid w:val="00601773"/>
    <w:rsid w:val="00601BFB"/>
    <w:rsid w:val="006026C4"/>
    <w:rsid w:val="00603D07"/>
    <w:rsid w:val="00603FC1"/>
    <w:rsid w:val="0060479E"/>
    <w:rsid w:val="0061373E"/>
    <w:rsid w:val="00614045"/>
    <w:rsid w:val="00614906"/>
    <w:rsid w:val="00614933"/>
    <w:rsid w:val="006174DD"/>
    <w:rsid w:val="006204DC"/>
    <w:rsid w:val="00620ABC"/>
    <w:rsid w:val="006211BC"/>
    <w:rsid w:val="00622308"/>
    <w:rsid w:val="00622959"/>
    <w:rsid w:val="00622BFE"/>
    <w:rsid w:val="00622EF4"/>
    <w:rsid w:val="006230A8"/>
    <w:rsid w:val="00623E27"/>
    <w:rsid w:val="006241C1"/>
    <w:rsid w:val="006242E0"/>
    <w:rsid w:val="00624F70"/>
    <w:rsid w:val="00626834"/>
    <w:rsid w:val="00626EB1"/>
    <w:rsid w:val="0063177F"/>
    <w:rsid w:val="00632B95"/>
    <w:rsid w:val="00633FCA"/>
    <w:rsid w:val="006344CF"/>
    <w:rsid w:val="0063465B"/>
    <w:rsid w:val="00635C83"/>
    <w:rsid w:val="00635F5E"/>
    <w:rsid w:val="00636F4F"/>
    <w:rsid w:val="00637B24"/>
    <w:rsid w:val="00640068"/>
    <w:rsid w:val="00640648"/>
    <w:rsid w:val="00644237"/>
    <w:rsid w:val="00652A56"/>
    <w:rsid w:val="00654DFC"/>
    <w:rsid w:val="00656ED3"/>
    <w:rsid w:val="00660601"/>
    <w:rsid w:val="00662028"/>
    <w:rsid w:val="00663418"/>
    <w:rsid w:val="0066446D"/>
    <w:rsid w:val="006644D8"/>
    <w:rsid w:val="00664B2F"/>
    <w:rsid w:val="00664ECC"/>
    <w:rsid w:val="0066629F"/>
    <w:rsid w:val="0066759D"/>
    <w:rsid w:val="006706DA"/>
    <w:rsid w:val="00671861"/>
    <w:rsid w:val="00672A73"/>
    <w:rsid w:val="00672B93"/>
    <w:rsid w:val="00674286"/>
    <w:rsid w:val="00674BC7"/>
    <w:rsid w:val="00674FD3"/>
    <w:rsid w:val="00675861"/>
    <w:rsid w:val="00675D0F"/>
    <w:rsid w:val="006762EF"/>
    <w:rsid w:val="00676526"/>
    <w:rsid w:val="006772F6"/>
    <w:rsid w:val="0068029F"/>
    <w:rsid w:val="00680893"/>
    <w:rsid w:val="006834D3"/>
    <w:rsid w:val="00685704"/>
    <w:rsid w:val="00685985"/>
    <w:rsid w:val="0068622D"/>
    <w:rsid w:val="00686BC5"/>
    <w:rsid w:val="00687EF7"/>
    <w:rsid w:val="006901D1"/>
    <w:rsid w:val="0069042E"/>
    <w:rsid w:val="006907CD"/>
    <w:rsid w:val="0069090B"/>
    <w:rsid w:val="00692F7F"/>
    <w:rsid w:val="006931D8"/>
    <w:rsid w:val="006938A7"/>
    <w:rsid w:val="00693AEB"/>
    <w:rsid w:val="00693CFA"/>
    <w:rsid w:val="00694E3B"/>
    <w:rsid w:val="006963B4"/>
    <w:rsid w:val="00696A56"/>
    <w:rsid w:val="00696B16"/>
    <w:rsid w:val="00696D68"/>
    <w:rsid w:val="00697739"/>
    <w:rsid w:val="006A11D2"/>
    <w:rsid w:val="006A171B"/>
    <w:rsid w:val="006A647C"/>
    <w:rsid w:val="006A7ACA"/>
    <w:rsid w:val="006B28EE"/>
    <w:rsid w:val="006B3D21"/>
    <w:rsid w:val="006B41F3"/>
    <w:rsid w:val="006B4703"/>
    <w:rsid w:val="006B4CC4"/>
    <w:rsid w:val="006B510F"/>
    <w:rsid w:val="006B5AA5"/>
    <w:rsid w:val="006B6A60"/>
    <w:rsid w:val="006B6C5D"/>
    <w:rsid w:val="006C0860"/>
    <w:rsid w:val="006C087D"/>
    <w:rsid w:val="006C11A1"/>
    <w:rsid w:val="006C31BE"/>
    <w:rsid w:val="006C5364"/>
    <w:rsid w:val="006C6D9F"/>
    <w:rsid w:val="006D0755"/>
    <w:rsid w:val="006D11EB"/>
    <w:rsid w:val="006D1CA6"/>
    <w:rsid w:val="006D3862"/>
    <w:rsid w:val="006D39D8"/>
    <w:rsid w:val="006D4C6F"/>
    <w:rsid w:val="006D6979"/>
    <w:rsid w:val="006D698A"/>
    <w:rsid w:val="006D7137"/>
    <w:rsid w:val="006D7B24"/>
    <w:rsid w:val="006E23A8"/>
    <w:rsid w:val="006E37C2"/>
    <w:rsid w:val="006E48C2"/>
    <w:rsid w:val="006E4F11"/>
    <w:rsid w:val="006E54E1"/>
    <w:rsid w:val="006E63C9"/>
    <w:rsid w:val="006E6701"/>
    <w:rsid w:val="006E749F"/>
    <w:rsid w:val="006F00CA"/>
    <w:rsid w:val="006F070F"/>
    <w:rsid w:val="006F0C1B"/>
    <w:rsid w:val="006F1010"/>
    <w:rsid w:val="006F1D52"/>
    <w:rsid w:val="006F22EC"/>
    <w:rsid w:val="006F259C"/>
    <w:rsid w:val="006F3016"/>
    <w:rsid w:val="006F319E"/>
    <w:rsid w:val="006F59D2"/>
    <w:rsid w:val="006F6082"/>
    <w:rsid w:val="006F6268"/>
    <w:rsid w:val="006F6507"/>
    <w:rsid w:val="00700E34"/>
    <w:rsid w:val="00701486"/>
    <w:rsid w:val="00702292"/>
    <w:rsid w:val="007027A9"/>
    <w:rsid w:val="00702F56"/>
    <w:rsid w:val="00705A1F"/>
    <w:rsid w:val="007066BD"/>
    <w:rsid w:val="007117D4"/>
    <w:rsid w:val="007152CD"/>
    <w:rsid w:val="00715D45"/>
    <w:rsid w:val="00716272"/>
    <w:rsid w:val="007176ED"/>
    <w:rsid w:val="007178CA"/>
    <w:rsid w:val="0072004C"/>
    <w:rsid w:val="00721EFB"/>
    <w:rsid w:val="0072440E"/>
    <w:rsid w:val="00725AB5"/>
    <w:rsid w:val="007304AB"/>
    <w:rsid w:val="007306AA"/>
    <w:rsid w:val="0073136F"/>
    <w:rsid w:val="00732A4C"/>
    <w:rsid w:val="007336CD"/>
    <w:rsid w:val="007342A3"/>
    <w:rsid w:val="00735476"/>
    <w:rsid w:val="007358CB"/>
    <w:rsid w:val="00735F8A"/>
    <w:rsid w:val="00736F83"/>
    <w:rsid w:val="007370E6"/>
    <w:rsid w:val="00737117"/>
    <w:rsid w:val="00737AA0"/>
    <w:rsid w:val="0074213D"/>
    <w:rsid w:val="00742FC5"/>
    <w:rsid w:val="00744391"/>
    <w:rsid w:val="00744C86"/>
    <w:rsid w:val="007458C1"/>
    <w:rsid w:val="00750DA2"/>
    <w:rsid w:val="00751550"/>
    <w:rsid w:val="00752CEF"/>
    <w:rsid w:val="00752F19"/>
    <w:rsid w:val="00754E60"/>
    <w:rsid w:val="00756AE3"/>
    <w:rsid w:val="00757D54"/>
    <w:rsid w:val="00761429"/>
    <w:rsid w:val="00761C27"/>
    <w:rsid w:val="00761CDF"/>
    <w:rsid w:val="00761F91"/>
    <w:rsid w:val="00761F95"/>
    <w:rsid w:val="00763648"/>
    <w:rsid w:val="007644B9"/>
    <w:rsid w:val="00764549"/>
    <w:rsid w:val="007646F1"/>
    <w:rsid w:val="00764A84"/>
    <w:rsid w:val="00764D3B"/>
    <w:rsid w:val="00765211"/>
    <w:rsid w:val="00765BCD"/>
    <w:rsid w:val="00766067"/>
    <w:rsid w:val="007669DF"/>
    <w:rsid w:val="0076765A"/>
    <w:rsid w:val="0077029B"/>
    <w:rsid w:val="00770DB9"/>
    <w:rsid w:val="00771627"/>
    <w:rsid w:val="00771CA0"/>
    <w:rsid w:val="00771E13"/>
    <w:rsid w:val="0077375A"/>
    <w:rsid w:val="00773A25"/>
    <w:rsid w:val="00773B51"/>
    <w:rsid w:val="007744B8"/>
    <w:rsid w:val="00775583"/>
    <w:rsid w:val="00776851"/>
    <w:rsid w:val="00776D6C"/>
    <w:rsid w:val="007773E8"/>
    <w:rsid w:val="00782DE1"/>
    <w:rsid w:val="007859D4"/>
    <w:rsid w:val="00785E02"/>
    <w:rsid w:val="00790D21"/>
    <w:rsid w:val="0079145B"/>
    <w:rsid w:val="007916E2"/>
    <w:rsid w:val="00792CD5"/>
    <w:rsid w:val="00793C1A"/>
    <w:rsid w:val="00795369"/>
    <w:rsid w:val="00796690"/>
    <w:rsid w:val="0079698A"/>
    <w:rsid w:val="00797FDA"/>
    <w:rsid w:val="007A28C6"/>
    <w:rsid w:val="007A2CBE"/>
    <w:rsid w:val="007A3A22"/>
    <w:rsid w:val="007A4ADB"/>
    <w:rsid w:val="007A5A90"/>
    <w:rsid w:val="007A60A0"/>
    <w:rsid w:val="007A7991"/>
    <w:rsid w:val="007B0A8B"/>
    <w:rsid w:val="007B10D0"/>
    <w:rsid w:val="007B1B53"/>
    <w:rsid w:val="007B2195"/>
    <w:rsid w:val="007B3AE3"/>
    <w:rsid w:val="007B4876"/>
    <w:rsid w:val="007B49AC"/>
    <w:rsid w:val="007B4D84"/>
    <w:rsid w:val="007B53E3"/>
    <w:rsid w:val="007B6DBA"/>
    <w:rsid w:val="007B7947"/>
    <w:rsid w:val="007C16EB"/>
    <w:rsid w:val="007C2198"/>
    <w:rsid w:val="007C21DD"/>
    <w:rsid w:val="007C3335"/>
    <w:rsid w:val="007C3364"/>
    <w:rsid w:val="007C38AD"/>
    <w:rsid w:val="007C38DF"/>
    <w:rsid w:val="007C63C6"/>
    <w:rsid w:val="007C71E4"/>
    <w:rsid w:val="007C72FE"/>
    <w:rsid w:val="007C785D"/>
    <w:rsid w:val="007C7D75"/>
    <w:rsid w:val="007D04AB"/>
    <w:rsid w:val="007D0A5B"/>
    <w:rsid w:val="007D0ECB"/>
    <w:rsid w:val="007D17D2"/>
    <w:rsid w:val="007D2755"/>
    <w:rsid w:val="007D61E8"/>
    <w:rsid w:val="007D74B9"/>
    <w:rsid w:val="007D7945"/>
    <w:rsid w:val="007E0DD1"/>
    <w:rsid w:val="007E0EE7"/>
    <w:rsid w:val="007E3CFC"/>
    <w:rsid w:val="007E4500"/>
    <w:rsid w:val="007E4E33"/>
    <w:rsid w:val="007E4F07"/>
    <w:rsid w:val="007E52C9"/>
    <w:rsid w:val="007E5887"/>
    <w:rsid w:val="007E5B5B"/>
    <w:rsid w:val="007E712E"/>
    <w:rsid w:val="007E76E3"/>
    <w:rsid w:val="007F08D3"/>
    <w:rsid w:val="007F15FB"/>
    <w:rsid w:val="007F25E1"/>
    <w:rsid w:val="007F51C1"/>
    <w:rsid w:val="00802123"/>
    <w:rsid w:val="00803068"/>
    <w:rsid w:val="00803519"/>
    <w:rsid w:val="008046B6"/>
    <w:rsid w:val="00805157"/>
    <w:rsid w:val="008053DF"/>
    <w:rsid w:val="008056C4"/>
    <w:rsid w:val="00807E90"/>
    <w:rsid w:val="008108B4"/>
    <w:rsid w:val="00811296"/>
    <w:rsid w:val="00811A6E"/>
    <w:rsid w:val="00811F58"/>
    <w:rsid w:val="00812346"/>
    <w:rsid w:val="00812AF9"/>
    <w:rsid w:val="00812EAB"/>
    <w:rsid w:val="00813C41"/>
    <w:rsid w:val="00814395"/>
    <w:rsid w:val="00815EBE"/>
    <w:rsid w:val="008161AE"/>
    <w:rsid w:val="008165B7"/>
    <w:rsid w:val="00817375"/>
    <w:rsid w:val="00817770"/>
    <w:rsid w:val="00817FC7"/>
    <w:rsid w:val="00820474"/>
    <w:rsid w:val="008222C4"/>
    <w:rsid w:val="00822BA2"/>
    <w:rsid w:val="00823115"/>
    <w:rsid w:val="00823A3C"/>
    <w:rsid w:val="0082417C"/>
    <w:rsid w:val="00824CB1"/>
    <w:rsid w:val="00826954"/>
    <w:rsid w:val="00827920"/>
    <w:rsid w:val="008317DD"/>
    <w:rsid w:val="00831A1C"/>
    <w:rsid w:val="008331E5"/>
    <w:rsid w:val="00833BC3"/>
    <w:rsid w:val="00834C92"/>
    <w:rsid w:val="0083509A"/>
    <w:rsid w:val="00835A0B"/>
    <w:rsid w:val="00836EC4"/>
    <w:rsid w:val="0084035F"/>
    <w:rsid w:val="008452E4"/>
    <w:rsid w:val="00847125"/>
    <w:rsid w:val="00847DB8"/>
    <w:rsid w:val="008521C5"/>
    <w:rsid w:val="00852EBC"/>
    <w:rsid w:val="00855F2D"/>
    <w:rsid w:val="00856014"/>
    <w:rsid w:val="008574A5"/>
    <w:rsid w:val="008652CD"/>
    <w:rsid w:val="008653C4"/>
    <w:rsid w:val="00870556"/>
    <w:rsid w:val="00876253"/>
    <w:rsid w:val="008766C2"/>
    <w:rsid w:val="0087679F"/>
    <w:rsid w:val="008776CA"/>
    <w:rsid w:val="008777CD"/>
    <w:rsid w:val="0088190B"/>
    <w:rsid w:val="00881B2E"/>
    <w:rsid w:val="00883C6B"/>
    <w:rsid w:val="00885BC1"/>
    <w:rsid w:val="00886C4F"/>
    <w:rsid w:val="00887339"/>
    <w:rsid w:val="00890AC6"/>
    <w:rsid w:val="00890BFE"/>
    <w:rsid w:val="0089787E"/>
    <w:rsid w:val="008978DD"/>
    <w:rsid w:val="008A278E"/>
    <w:rsid w:val="008A2F6B"/>
    <w:rsid w:val="008A2FCC"/>
    <w:rsid w:val="008A3840"/>
    <w:rsid w:val="008A3EDF"/>
    <w:rsid w:val="008A6C34"/>
    <w:rsid w:val="008A6C73"/>
    <w:rsid w:val="008A79CB"/>
    <w:rsid w:val="008B0541"/>
    <w:rsid w:val="008B67EA"/>
    <w:rsid w:val="008B77E6"/>
    <w:rsid w:val="008C01F5"/>
    <w:rsid w:val="008C53DC"/>
    <w:rsid w:val="008C5A65"/>
    <w:rsid w:val="008C6AA5"/>
    <w:rsid w:val="008D11C3"/>
    <w:rsid w:val="008D1227"/>
    <w:rsid w:val="008D2F05"/>
    <w:rsid w:val="008D32B1"/>
    <w:rsid w:val="008D45B0"/>
    <w:rsid w:val="008D5335"/>
    <w:rsid w:val="008D5E75"/>
    <w:rsid w:val="008D5FD3"/>
    <w:rsid w:val="008D6144"/>
    <w:rsid w:val="008D6463"/>
    <w:rsid w:val="008D6A9C"/>
    <w:rsid w:val="008D78F6"/>
    <w:rsid w:val="008E0A2E"/>
    <w:rsid w:val="008E4EAE"/>
    <w:rsid w:val="008E6CBD"/>
    <w:rsid w:val="008E6F5B"/>
    <w:rsid w:val="008F12D3"/>
    <w:rsid w:val="008F20FE"/>
    <w:rsid w:val="008F37C9"/>
    <w:rsid w:val="008F3EA2"/>
    <w:rsid w:val="008F3F29"/>
    <w:rsid w:val="008F4931"/>
    <w:rsid w:val="008F5F30"/>
    <w:rsid w:val="009003FD"/>
    <w:rsid w:val="00900F4D"/>
    <w:rsid w:val="00902CF4"/>
    <w:rsid w:val="00903750"/>
    <w:rsid w:val="009037B4"/>
    <w:rsid w:val="0090426C"/>
    <w:rsid w:val="00904847"/>
    <w:rsid w:val="00907D48"/>
    <w:rsid w:val="00910984"/>
    <w:rsid w:val="00910B53"/>
    <w:rsid w:val="009117E3"/>
    <w:rsid w:val="00912F8A"/>
    <w:rsid w:val="009130AE"/>
    <w:rsid w:val="00913D7C"/>
    <w:rsid w:val="00917177"/>
    <w:rsid w:val="00920DD3"/>
    <w:rsid w:val="00920FC9"/>
    <w:rsid w:val="00921657"/>
    <w:rsid w:val="00921C2A"/>
    <w:rsid w:val="0092258E"/>
    <w:rsid w:val="0092371C"/>
    <w:rsid w:val="00923BCF"/>
    <w:rsid w:val="009274F6"/>
    <w:rsid w:val="009301C4"/>
    <w:rsid w:val="00932B3C"/>
    <w:rsid w:val="009334C0"/>
    <w:rsid w:val="00934662"/>
    <w:rsid w:val="00934ECA"/>
    <w:rsid w:val="0093638E"/>
    <w:rsid w:val="0093761B"/>
    <w:rsid w:val="00937754"/>
    <w:rsid w:val="00937F87"/>
    <w:rsid w:val="00940C90"/>
    <w:rsid w:val="00941628"/>
    <w:rsid w:val="00941CA4"/>
    <w:rsid w:val="00942D6E"/>
    <w:rsid w:val="00942D87"/>
    <w:rsid w:val="00944CF5"/>
    <w:rsid w:val="009466F8"/>
    <w:rsid w:val="00947031"/>
    <w:rsid w:val="00947DA4"/>
    <w:rsid w:val="00947DB9"/>
    <w:rsid w:val="009500BB"/>
    <w:rsid w:val="009504D2"/>
    <w:rsid w:val="00950629"/>
    <w:rsid w:val="00951E91"/>
    <w:rsid w:val="009534A2"/>
    <w:rsid w:val="00953AE4"/>
    <w:rsid w:val="009544D3"/>
    <w:rsid w:val="00954654"/>
    <w:rsid w:val="00955E5E"/>
    <w:rsid w:val="00956D52"/>
    <w:rsid w:val="00957AD9"/>
    <w:rsid w:val="00960B1A"/>
    <w:rsid w:val="0096232A"/>
    <w:rsid w:val="00963B00"/>
    <w:rsid w:val="0096559C"/>
    <w:rsid w:val="00966775"/>
    <w:rsid w:val="00966BBC"/>
    <w:rsid w:val="00967EEC"/>
    <w:rsid w:val="00970238"/>
    <w:rsid w:val="009723C1"/>
    <w:rsid w:val="009728DF"/>
    <w:rsid w:val="00972CE9"/>
    <w:rsid w:val="00973D2F"/>
    <w:rsid w:val="00975F5B"/>
    <w:rsid w:val="00976354"/>
    <w:rsid w:val="009777B9"/>
    <w:rsid w:val="009808F3"/>
    <w:rsid w:val="00981C98"/>
    <w:rsid w:val="009828CA"/>
    <w:rsid w:val="00983269"/>
    <w:rsid w:val="00983369"/>
    <w:rsid w:val="00983A02"/>
    <w:rsid w:val="00984DC6"/>
    <w:rsid w:val="00985702"/>
    <w:rsid w:val="009858DA"/>
    <w:rsid w:val="00985DE6"/>
    <w:rsid w:val="009863AA"/>
    <w:rsid w:val="00986611"/>
    <w:rsid w:val="009869D0"/>
    <w:rsid w:val="00986D4E"/>
    <w:rsid w:val="009877F8"/>
    <w:rsid w:val="00987896"/>
    <w:rsid w:val="00990A0A"/>
    <w:rsid w:val="00990AAF"/>
    <w:rsid w:val="009911F2"/>
    <w:rsid w:val="00991412"/>
    <w:rsid w:val="00991B99"/>
    <w:rsid w:val="0099402B"/>
    <w:rsid w:val="009941C8"/>
    <w:rsid w:val="00995020"/>
    <w:rsid w:val="00995436"/>
    <w:rsid w:val="0099566E"/>
    <w:rsid w:val="00996F31"/>
    <w:rsid w:val="009A119F"/>
    <w:rsid w:val="009A121E"/>
    <w:rsid w:val="009A1B14"/>
    <w:rsid w:val="009A2FC7"/>
    <w:rsid w:val="009A3F4C"/>
    <w:rsid w:val="009A69A5"/>
    <w:rsid w:val="009A6C0B"/>
    <w:rsid w:val="009A6D2A"/>
    <w:rsid w:val="009A765E"/>
    <w:rsid w:val="009A7D30"/>
    <w:rsid w:val="009B07F4"/>
    <w:rsid w:val="009B22E1"/>
    <w:rsid w:val="009B2BA1"/>
    <w:rsid w:val="009B382D"/>
    <w:rsid w:val="009B38C5"/>
    <w:rsid w:val="009B59FD"/>
    <w:rsid w:val="009B5B63"/>
    <w:rsid w:val="009C0835"/>
    <w:rsid w:val="009C152C"/>
    <w:rsid w:val="009C266F"/>
    <w:rsid w:val="009C36E7"/>
    <w:rsid w:val="009C4D62"/>
    <w:rsid w:val="009C4D67"/>
    <w:rsid w:val="009C4E06"/>
    <w:rsid w:val="009C5B40"/>
    <w:rsid w:val="009C6696"/>
    <w:rsid w:val="009C7613"/>
    <w:rsid w:val="009D16B6"/>
    <w:rsid w:val="009D1D22"/>
    <w:rsid w:val="009D1D89"/>
    <w:rsid w:val="009D2486"/>
    <w:rsid w:val="009D428F"/>
    <w:rsid w:val="009D4E68"/>
    <w:rsid w:val="009D5F7F"/>
    <w:rsid w:val="009E1F9C"/>
    <w:rsid w:val="009E4304"/>
    <w:rsid w:val="009E5110"/>
    <w:rsid w:val="009E621E"/>
    <w:rsid w:val="009E6952"/>
    <w:rsid w:val="009F00ED"/>
    <w:rsid w:val="009F083E"/>
    <w:rsid w:val="009F0A48"/>
    <w:rsid w:val="009F11BF"/>
    <w:rsid w:val="009F14DD"/>
    <w:rsid w:val="009F174C"/>
    <w:rsid w:val="009F1DB1"/>
    <w:rsid w:val="009F2F80"/>
    <w:rsid w:val="009F3C53"/>
    <w:rsid w:val="009F449C"/>
    <w:rsid w:val="009F46FA"/>
    <w:rsid w:val="009F4C50"/>
    <w:rsid w:val="00A00FF3"/>
    <w:rsid w:val="00A01DDE"/>
    <w:rsid w:val="00A01DE0"/>
    <w:rsid w:val="00A01E4C"/>
    <w:rsid w:val="00A020D7"/>
    <w:rsid w:val="00A023AE"/>
    <w:rsid w:val="00A02EE7"/>
    <w:rsid w:val="00A03233"/>
    <w:rsid w:val="00A03A3B"/>
    <w:rsid w:val="00A03B5C"/>
    <w:rsid w:val="00A04CA8"/>
    <w:rsid w:val="00A05287"/>
    <w:rsid w:val="00A05F52"/>
    <w:rsid w:val="00A06F53"/>
    <w:rsid w:val="00A10744"/>
    <w:rsid w:val="00A13657"/>
    <w:rsid w:val="00A1421E"/>
    <w:rsid w:val="00A142A1"/>
    <w:rsid w:val="00A15025"/>
    <w:rsid w:val="00A15AE2"/>
    <w:rsid w:val="00A177B8"/>
    <w:rsid w:val="00A17C1F"/>
    <w:rsid w:val="00A21949"/>
    <w:rsid w:val="00A23C82"/>
    <w:rsid w:val="00A246E4"/>
    <w:rsid w:val="00A24800"/>
    <w:rsid w:val="00A255B6"/>
    <w:rsid w:val="00A2586E"/>
    <w:rsid w:val="00A26B17"/>
    <w:rsid w:val="00A27FBF"/>
    <w:rsid w:val="00A30E15"/>
    <w:rsid w:val="00A319C5"/>
    <w:rsid w:val="00A31EC3"/>
    <w:rsid w:val="00A3218A"/>
    <w:rsid w:val="00A3239D"/>
    <w:rsid w:val="00A35A7D"/>
    <w:rsid w:val="00A35E09"/>
    <w:rsid w:val="00A36F00"/>
    <w:rsid w:val="00A37445"/>
    <w:rsid w:val="00A37D95"/>
    <w:rsid w:val="00A40E92"/>
    <w:rsid w:val="00A4108D"/>
    <w:rsid w:val="00A41557"/>
    <w:rsid w:val="00A42A3E"/>
    <w:rsid w:val="00A42BA5"/>
    <w:rsid w:val="00A43B94"/>
    <w:rsid w:val="00A43ECB"/>
    <w:rsid w:val="00A447EB"/>
    <w:rsid w:val="00A50501"/>
    <w:rsid w:val="00A51081"/>
    <w:rsid w:val="00A518D7"/>
    <w:rsid w:val="00A52743"/>
    <w:rsid w:val="00A535E9"/>
    <w:rsid w:val="00A536A4"/>
    <w:rsid w:val="00A53F3D"/>
    <w:rsid w:val="00A559E3"/>
    <w:rsid w:val="00A56464"/>
    <w:rsid w:val="00A5675F"/>
    <w:rsid w:val="00A569AD"/>
    <w:rsid w:val="00A57439"/>
    <w:rsid w:val="00A578C9"/>
    <w:rsid w:val="00A57B54"/>
    <w:rsid w:val="00A60126"/>
    <w:rsid w:val="00A60FD3"/>
    <w:rsid w:val="00A61EAC"/>
    <w:rsid w:val="00A62587"/>
    <w:rsid w:val="00A64165"/>
    <w:rsid w:val="00A6454D"/>
    <w:rsid w:val="00A663D2"/>
    <w:rsid w:val="00A670DC"/>
    <w:rsid w:val="00A6796C"/>
    <w:rsid w:val="00A679F6"/>
    <w:rsid w:val="00A70E30"/>
    <w:rsid w:val="00A712E2"/>
    <w:rsid w:val="00A7199E"/>
    <w:rsid w:val="00A72A70"/>
    <w:rsid w:val="00A73E05"/>
    <w:rsid w:val="00A7490B"/>
    <w:rsid w:val="00A75008"/>
    <w:rsid w:val="00A76ED8"/>
    <w:rsid w:val="00A77D26"/>
    <w:rsid w:val="00A8190D"/>
    <w:rsid w:val="00A845E8"/>
    <w:rsid w:val="00A85A32"/>
    <w:rsid w:val="00A9007D"/>
    <w:rsid w:val="00A90AD0"/>
    <w:rsid w:val="00A9219A"/>
    <w:rsid w:val="00A928D3"/>
    <w:rsid w:val="00A9359E"/>
    <w:rsid w:val="00A93870"/>
    <w:rsid w:val="00A96230"/>
    <w:rsid w:val="00AA0915"/>
    <w:rsid w:val="00AA14DC"/>
    <w:rsid w:val="00AA1B87"/>
    <w:rsid w:val="00AA35B3"/>
    <w:rsid w:val="00AA3913"/>
    <w:rsid w:val="00AA44BC"/>
    <w:rsid w:val="00AA44D2"/>
    <w:rsid w:val="00AA48A5"/>
    <w:rsid w:val="00AA5523"/>
    <w:rsid w:val="00AA6B3B"/>
    <w:rsid w:val="00AA7B60"/>
    <w:rsid w:val="00AA7E67"/>
    <w:rsid w:val="00AA7E7B"/>
    <w:rsid w:val="00AB076D"/>
    <w:rsid w:val="00AB1376"/>
    <w:rsid w:val="00AB3470"/>
    <w:rsid w:val="00AB474F"/>
    <w:rsid w:val="00AB5111"/>
    <w:rsid w:val="00AB5AFD"/>
    <w:rsid w:val="00AB73E9"/>
    <w:rsid w:val="00AC0D8A"/>
    <w:rsid w:val="00AC135F"/>
    <w:rsid w:val="00AC18C5"/>
    <w:rsid w:val="00AC226C"/>
    <w:rsid w:val="00AC2790"/>
    <w:rsid w:val="00AC3AE7"/>
    <w:rsid w:val="00AC3C96"/>
    <w:rsid w:val="00AC4EC3"/>
    <w:rsid w:val="00AC4F59"/>
    <w:rsid w:val="00AC5B4A"/>
    <w:rsid w:val="00AD5D06"/>
    <w:rsid w:val="00AD7052"/>
    <w:rsid w:val="00AD7AE9"/>
    <w:rsid w:val="00AE0E34"/>
    <w:rsid w:val="00AE263E"/>
    <w:rsid w:val="00AE495C"/>
    <w:rsid w:val="00AE5DE1"/>
    <w:rsid w:val="00AE6087"/>
    <w:rsid w:val="00AE7F98"/>
    <w:rsid w:val="00AF1F05"/>
    <w:rsid w:val="00AF3C8F"/>
    <w:rsid w:val="00AF4AD7"/>
    <w:rsid w:val="00AF4EFC"/>
    <w:rsid w:val="00AF51B6"/>
    <w:rsid w:val="00AF6F9A"/>
    <w:rsid w:val="00B01603"/>
    <w:rsid w:val="00B02A50"/>
    <w:rsid w:val="00B02C95"/>
    <w:rsid w:val="00B031A3"/>
    <w:rsid w:val="00B05348"/>
    <w:rsid w:val="00B0757C"/>
    <w:rsid w:val="00B1038A"/>
    <w:rsid w:val="00B112A0"/>
    <w:rsid w:val="00B1136B"/>
    <w:rsid w:val="00B114FB"/>
    <w:rsid w:val="00B124CA"/>
    <w:rsid w:val="00B12607"/>
    <w:rsid w:val="00B1390E"/>
    <w:rsid w:val="00B14F4E"/>
    <w:rsid w:val="00B202B3"/>
    <w:rsid w:val="00B22AA1"/>
    <w:rsid w:val="00B234C0"/>
    <w:rsid w:val="00B25AD4"/>
    <w:rsid w:val="00B26C59"/>
    <w:rsid w:val="00B27539"/>
    <w:rsid w:val="00B3117D"/>
    <w:rsid w:val="00B317A0"/>
    <w:rsid w:val="00B32522"/>
    <w:rsid w:val="00B32FFA"/>
    <w:rsid w:val="00B357FF"/>
    <w:rsid w:val="00B358F5"/>
    <w:rsid w:val="00B35FA9"/>
    <w:rsid w:val="00B36B8C"/>
    <w:rsid w:val="00B36F3D"/>
    <w:rsid w:val="00B37FF2"/>
    <w:rsid w:val="00B40A3B"/>
    <w:rsid w:val="00B423C8"/>
    <w:rsid w:val="00B44C07"/>
    <w:rsid w:val="00B45767"/>
    <w:rsid w:val="00B461D7"/>
    <w:rsid w:val="00B4629B"/>
    <w:rsid w:val="00B47277"/>
    <w:rsid w:val="00B4760B"/>
    <w:rsid w:val="00B51188"/>
    <w:rsid w:val="00B511C0"/>
    <w:rsid w:val="00B51CDD"/>
    <w:rsid w:val="00B5487F"/>
    <w:rsid w:val="00B552E7"/>
    <w:rsid w:val="00B5548F"/>
    <w:rsid w:val="00B617EB"/>
    <w:rsid w:val="00B624B1"/>
    <w:rsid w:val="00B63355"/>
    <w:rsid w:val="00B64CC5"/>
    <w:rsid w:val="00B65560"/>
    <w:rsid w:val="00B6686E"/>
    <w:rsid w:val="00B71148"/>
    <w:rsid w:val="00B71C41"/>
    <w:rsid w:val="00B74EE8"/>
    <w:rsid w:val="00B77561"/>
    <w:rsid w:val="00B8174C"/>
    <w:rsid w:val="00B81B8D"/>
    <w:rsid w:val="00B82BF3"/>
    <w:rsid w:val="00B82CC3"/>
    <w:rsid w:val="00B84406"/>
    <w:rsid w:val="00B85861"/>
    <w:rsid w:val="00B86CAC"/>
    <w:rsid w:val="00B8797C"/>
    <w:rsid w:val="00B87CBF"/>
    <w:rsid w:val="00B913BD"/>
    <w:rsid w:val="00B92061"/>
    <w:rsid w:val="00B92237"/>
    <w:rsid w:val="00B92C78"/>
    <w:rsid w:val="00B92DE7"/>
    <w:rsid w:val="00B939FC"/>
    <w:rsid w:val="00B940DC"/>
    <w:rsid w:val="00B947D6"/>
    <w:rsid w:val="00B95A27"/>
    <w:rsid w:val="00B95F94"/>
    <w:rsid w:val="00BA01C4"/>
    <w:rsid w:val="00BA1987"/>
    <w:rsid w:val="00BA1ADC"/>
    <w:rsid w:val="00BA208A"/>
    <w:rsid w:val="00BA3C79"/>
    <w:rsid w:val="00BA66C1"/>
    <w:rsid w:val="00BA68DB"/>
    <w:rsid w:val="00BA7478"/>
    <w:rsid w:val="00BA7F16"/>
    <w:rsid w:val="00BB21FD"/>
    <w:rsid w:val="00BB2324"/>
    <w:rsid w:val="00BB4A88"/>
    <w:rsid w:val="00BB57E0"/>
    <w:rsid w:val="00BB5E6F"/>
    <w:rsid w:val="00BB608F"/>
    <w:rsid w:val="00BB67DD"/>
    <w:rsid w:val="00BB73B5"/>
    <w:rsid w:val="00BB7D0A"/>
    <w:rsid w:val="00BC09EC"/>
    <w:rsid w:val="00BC261A"/>
    <w:rsid w:val="00BC2742"/>
    <w:rsid w:val="00BC33B5"/>
    <w:rsid w:val="00BC513E"/>
    <w:rsid w:val="00BC5E31"/>
    <w:rsid w:val="00BD056B"/>
    <w:rsid w:val="00BD14BE"/>
    <w:rsid w:val="00BD1A30"/>
    <w:rsid w:val="00BD2A68"/>
    <w:rsid w:val="00BD2F62"/>
    <w:rsid w:val="00BD50EA"/>
    <w:rsid w:val="00BD5625"/>
    <w:rsid w:val="00BE0AA7"/>
    <w:rsid w:val="00BE0F09"/>
    <w:rsid w:val="00BE1B3C"/>
    <w:rsid w:val="00BE1E2A"/>
    <w:rsid w:val="00BE2AE2"/>
    <w:rsid w:val="00BE4788"/>
    <w:rsid w:val="00BE672A"/>
    <w:rsid w:val="00BE7062"/>
    <w:rsid w:val="00BF0DF2"/>
    <w:rsid w:val="00BF3667"/>
    <w:rsid w:val="00BF3CA1"/>
    <w:rsid w:val="00BF533D"/>
    <w:rsid w:val="00BF5856"/>
    <w:rsid w:val="00BF6192"/>
    <w:rsid w:val="00C012E6"/>
    <w:rsid w:val="00C02897"/>
    <w:rsid w:val="00C03C86"/>
    <w:rsid w:val="00C046A8"/>
    <w:rsid w:val="00C04E33"/>
    <w:rsid w:val="00C06A80"/>
    <w:rsid w:val="00C0738C"/>
    <w:rsid w:val="00C126D0"/>
    <w:rsid w:val="00C12CE5"/>
    <w:rsid w:val="00C13324"/>
    <w:rsid w:val="00C13A2A"/>
    <w:rsid w:val="00C145F1"/>
    <w:rsid w:val="00C1473B"/>
    <w:rsid w:val="00C15101"/>
    <w:rsid w:val="00C15718"/>
    <w:rsid w:val="00C1609B"/>
    <w:rsid w:val="00C17EEC"/>
    <w:rsid w:val="00C20423"/>
    <w:rsid w:val="00C22539"/>
    <w:rsid w:val="00C2336E"/>
    <w:rsid w:val="00C23D0E"/>
    <w:rsid w:val="00C2560C"/>
    <w:rsid w:val="00C2742B"/>
    <w:rsid w:val="00C27EB6"/>
    <w:rsid w:val="00C31B09"/>
    <w:rsid w:val="00C31E38"/>
    <w:rsid w:val="00C32467"/>
    <w:rsid w:val="00C36AAC"/>
    <w:rsid w:val="00C375E7"/>
    <w:rsid w:val="00C37D9E"/>
    <w:rsid w:val="00C4055F"/>
    <w:rsid w:val="00C4116C"/>
    <w:rsid w:val="00C4175C"/>
    <w:rsid w:val="00C438A0"/>
    <w:rsid w:val="00C43A7F"/>
    <w:rsid w:val="00C43FF1"/>
    <w:rsid w:val="00C44769"/>
    <w:rsid w:val="00C447CA"/>
    <w:rsid w:val="00C44899"/>
    <w:rsid w:val="00C475EB"/>
    <w:rsid w:val="00C50B58"/>
    <w:rsid w:val="00C511EF"/>
    <w:rsid w:val="00C53112"/>
    <w:rsid w:val="00C536EC"/>
    <w:rsid w:val="00C53B91"/>
    <w:rsid w:val="00C53DDA"/>
    <w:rsid w:val="00C543BF"/>
    <w:rsid w:val="00C54BEF"/>
    <w:rsid w:val="00C5513B"/>
    <w:rsid w:val="00C561BC"/>
    <w:rsid w:val="00C56385"/>
    <w:rsid w:val="00C56B44"/>
    <w:rsid w:val="00C57518"/>
    <w:rsid w:val="00C579F8"/>
    <w:rsid w:val="00C61361"/>
    <w:rsid w:val="00C61E0C"/>
    <w:rsid w:val="00C6273C"/>
    <w:rsid w:val="00C63B0D"/>
    <w:rsid w:val="00C647C9"/>
    <w:rsid w:val="00C65D5B"/>
    <w:rsid w:val="00C679A6"/>
    <w:rsid w:val="00C70467"/>
    <w:rsid w:val="00C70EED"/>
    <w:rsid w:val="00C72234"/>
    <w:rsid w:val="00C7301D"/>
    <w:rsid w:val="00C7346D"/>
    <w:rsid w:val="00C73B34"/>
    <w:rsid w:val="00C75BC0"/>
    <w:rsid w:val="00C770AE"/>
    <w:rsid w:val="00C81096"/>
    <w:rsid w:val="00C812C1"/>
    <w:rsid w:val="00C812DA"/>
    <w:rsid w:val="00C8235D"/>
    <w:rsid w:val="00C83ECB"/>
    <w:rsid w:val="00C850F7"/>
    <w:rsid w:val="00C85294"/>
    <w:rsid w:val="00C85479"/>
    <w:rsid w:val="00C86D8D"/>
    <w:rsid w:val="00C87C5B"/>
    <w:rsid w:val="00C90FED"/>
    <w:rsid w:val="00C92619"/>
    <w:rsid w:val="00C92D64"/>
    <w:rsid w:val="00C95066"/>
    <w:rsid w:val="00C95D9A"/>
    <w:rsid w:val="00C96B82"/>
    <w:rsid w:val="00CA07D2"/>
    <w:rsid w:val="00CA0E21"/>
    <w:rsid w:val="00CA4521"/>
    <w:rsid w:val="00CA5FF4"/>
    <w:rsid w:val="00CA72C2"/>
    <w:rsid w:val="00CB053D"/>
    <w:rsid w:val="00CB08B4"/>
    <w:rsid w:val="00CB3AD0"/>
    <w:rsid w:val="00CB476B"/>
    <w:rsid w:val="00CB4D2A"/>
    <w:rsid w:val="00CB62A1"/>
    <w:rsid w:val="00CB6C4A"/>
    <w:rsid w:val="00CC0085"/>
    <w:rsid w:val="00CC114F"/>
    <w:rsid w:val="00CC1812"/>
    <w:rsid w:val="00CC2367"/>
    <w:rsid w:val="00CC24F7"/>
    <w:rsid w:val="00CC2582"/>
    <w:rsid w:val="00CC3798"/>
    <w:rsid w:val="00CC3B0A"/>
    <w:rsid w:val="00CC3E4A"/>
    <w:rsid w:val="00CC586B"/>
    <w:rsid w:val="00CC6C8F"/>
    <w:rsid w:val="00CC6E25"/>
    <w:rsid w:val="00CD4E15"/>
    <w:rsid w:val="00CD5BCA"/>
    <w:rsid w:val="00CD6338"/>
    <w:rsid w:val="00CD665E"/>
    <w:rsid w:val="00CD78E1"/>
    <w:rsid w:val="00CD7983"/>
    <w:rsid w:val="00CE04F9"/>
    <w:rsid w:val="00CE07F8"/>
    <w:rsid w:val="00CE0F8D"/>
    <w:rsid w:val="00CE15E8"/>
    <w:rsid w:val="00CE162D"/>
    <w:rsid w:val="00CE1A9A"/>
    <w:rsid w:val="00CE1D89"/>
    <w:rsid w:val="00CE2867"/>
    <w:rsid w:val="00CE2B4C"/>
    <w:rsid w:val="00CE44B2"/>
    <w:rsid w:val="00CE4AC0"/>
    <w:rsid w:val="00CF2DFA"/>
    <w:rsid w:val="00CF4257"/>
    <w:rsid w:val="00CF4AEF"/>
    <w:rsid w:val="00CF6880"/>
    <w:rsid w:val="00CF7258"/>
    <w:rsid w:val="00CF749C"/>
    <w:rsid w:val="00CF7525"/>
    <w:rsid w:val="00CF7722"/>
    <w:rsid w:val="00CF7CB7"/>
    <w:rsid w:val="00D010C5"/>
    <w:rsid w:val="00D042DB"/>
    <w:rsid w:val="00D05E27"/>
    <w:rsid w:val="00D05F66"/>
    <w:rsid w:val="00D0740C"/>
    <w:rsid w:val="00D10BCA"/>
    <w:rsid w:val="00D10BE4"/>
    <w:rsid w:val="00D10DF6"/>
    <w:rsid w:val="00D1452A"/>
    <w:rsid w:val="00D14C3D"/>
    <w:rsid w:val="00D1589A"/>
    <w:rsid w:val="00D159B9"/>
    <w:rsid w:val="00D16C94"/>
    <w:rsid w:val="00D16DAC"/>
    <w:rsid w:val="00D17FB3"/>
    <w:rsid w:val="00D2034F"/>
    <w:rsid w:val="00D20692"/>
    <w:rsid w:val="00D20707"/>
    <w:rsid w:val="00D2225D"/>
    <w:rsid w:val="00D2306B"/>
    <w:rsid w:val="00D23184"/>
    <w:rsid w:val="00D25A5D"/>
    <w:rsid w:val="00D26B2F"/>
    <w:rsid w:val="00D34013"/>
    <w:rsid w:val="00D340CA"/>
    <w:rsid w:val="00D343DB"/>
    <w:rsid w:val="00D34490"/>
    <w:rsid w:val="00D3707D"/>
    <w:rsid w:val="00D37375"/>
    <w:rsid w:val="00D3777B"/>
    <w:rsid w:val="00D40DB2"/>
    <w:rsid w:val="00D40FEA"/>
    <w:rsid w:val="00D41188"/>
    <w:rsid w:val="00D417D4"/>
    <w:rsid w:val="00D42D3A"/>
    <w:rsid w:val="00D462A5"/>
    <w:rsid w:val="00D4641B"/>
    <w:rsid w:val="00D469EA"/>
    <w:rsid w:val="00D472B4"/>
    <w:rsid w:val="00D47F71"/>
    <w:rsid w:val="00D50684"/>
    <w:rsid w:val="00D517CD"/>
    <w:rsid w:val="00D523E1"/>
    <w:rsid w:val="00D52D4D"/>
    <w:rsid w:val="00D53B9E"/>
    <w:rsid w:val="00D544F6"/>
    <w:rsid w:val="00D54A40"/>
    <w:rsid w:val="00D54F69"/>
    <w:rsid w:val="00D54FF7"/>
    <w:rsid w:val="00D5584C"/>
    <w:rsid w:val="00D55CEA"/>
    <w:rsid w:val="00D56467"/>
    <w:rsid w:val="00D5766B"/>
    <w:rsid w:val="00D5786B"/>
    <w:rsid w:val="00D61201"/>
    <w:rsid w:val="00D64C9C"/>
    <w:rsid w:val="00D65108"/>
    <w:rsid w:val="00D65587"/>
    <w:rsid w:val="00D70C01"/>
    <w:rsid w:val="00D71564"/>
    <w:rsid w:val="00D71792"/>
    <w:rsid w:val="00D7236D"/>
    <w:rsid w:val="00D74914"/>
    <w:rsid w:val="00D74B81"/>
    <w:rsid w:val="00D76BA3"/>
    <w:rsid w:val="00D77096"/>
    <w:rsid w:val="00D770DC"/>
    <w:rsid w:val="00D77A60"/>
    <w:rsid w:val="00D80406"/>
    <w:rsid w:val="00D82015"/>
    <w:rsid w:val="00D82807"/>
    <w:rsid w:val="00D84F6A"/>
    <w:rsid w:val="00D85F82"/>
    <w:rsid w:val="00D87808"/>
    <w:rsid w:val="00D90D1E"/>
    <w:rsid w:val="00D9271C"/>
    <w:rsid w:val="00D92BCC"/>
    <w:rsid w:val="00D93631"/>
    <w:rsid w:val="00D93A4F"/>
    <w:rsid w:val="00D94A01"/>
    <w:rsid w:val="00D9716A"/>
    <w:rsid w:val="00DA0C02"/>
    <w:rsid w:val="00DA1B61"/>
    <w:rsid w:val="00DA21E5"/>
    <w:rsid w:val="00DA769A"/>
    <w:rsid w:val="00DB09A9"/>
    <w:rsid w:val="00DB1FF8"/>
    <w:rsid w:val="00DB7206"/>
    <w:rsid w:val="00DC0191"/>
    <w:rsid w:val="00DC0747"/>
    <w:rsid w:val="00DC6FBF"/>
    <w:rsid w:val="00DC7EF6"/>
    <w:rsid w:val="00DD0631"/>
    <w:rsid w:val="00DD1419"/>
    <w:rsid w:val="00DD3A72"/>
    <w:rsid w:val="00DD46E6"/>
    <w:rsid w:val="00DD4BAD"/>
    <w:rsid w:val="00DD58A0"/>
    <w:rsid w:val="00DD6DEC"/>
    <w:rsid w:val="00DD7972"/>
    <w:rsid w:val="00DE1214"/>
    <w:rsid w:val="00DE123E"/>
    <w:rsid w:val="00DE21CB"/>
    <w:rsid w:val="00DE32B3"/>
    <w:rsid w:val="00DE400C"/>
    <w:rsid w:val="00DE4B3C"/>
    <w:rsid w:val="00DE4BDA"/>
    <w:rsid w:val="00DE4E86"/>
    <w:rsid w:val="00DE63DF"/>
    <w:rsid w:val="00DE704F"/>
    <w:rsid w:val="00DF2070"/>
    <w:rsid w:val="00DF2547"/>
    <w:rsid w:val="00DF26FF"/>
    <w:rsid w:val="00DF3368"/>
    <w:rsid w:val="00DF49EE"/>
    <w:rsid w:val="00DF4AB1"/>
    <w:rsid w:val="00DF6687"/>
    <w:rsid w:val="00DF69C4"/>
    <w:rsid w:val="00DF6BC8"/>
    <w:rsid w:val="00E01C97"/>
    <w:rsid w:val="00E025F9"/>
    <w:rsid w:val="00E03939"/>
    <w:rsid w:val="00E03E56"/>
    <w:rsid w:val="00E041A8"/>
    <w:rsid w:val="00E07D62"/>
    <w:rsid w:val="00E10F17"/>
    <w:rsid w:val="00E1150E"/>
    <w:rsid w:val="00E11AD9"/>
    <w:rsid w:val="00E11D06"/>
    <w:rsid w:val="00E12C64"/>
    <w:rsid w:val="00E1473D"/>
    <w:rsid w:val="00E14D2E"/>
    <w:rsid w:val="00E16753"/>
    <w:rsid w:val="00E209C4"/>
    <w:rsid w:val="00E24C27"/>
    <w:rsid w:val="00E26A26"/>
    <w:rsid w:val="00E301DC"/>
    <w:rsid w:val="00E306D1"/>
    <w:rsid w:val="00E317D6"/>
    <w:rsid w:val="00E3208E"/>
    <w:rsid w:val="00E32935"/>
    <w:rsid w:val="00E342FB"/>
    <w:rsid w:val="00E3609B"/>
    <w:rsid w:val="00E36917"/>
    <w:rsid w:val="00E36F97"/>
    <w:rsid w:val="00E37401"/>
    <w:rsid w:val="00E40118"/>
    <w:rsid w:val="00E40570"/>
    <w:rsid w:val="00E40937"/>
    <w:rsid w:val="00E41BAD"/>
    <w:rsid w:val="00E43D61"/>
    <w:rsid w:val="00E46F4B"/>
    <w:rsid w:val="00E47A3D"/>
    <w:rsid w:val="00E501DD"/>
    <w:rsid w:val="00E50382"/>
    <w:rsid w:val="00E5123E"/>
    <w:rsid w:val="00E51643"/>
    <w:rsid w:val="00E522DE"/>
    <w:rsid w:val="00E52E81"/>
    <w:rsid w:val="00E535CC"/>
    <w:rsid w:val="00E53B7B"/>
    <w:rsid w:val="00E5577E"/>
    <w:rsid w:val="00E57408"/>
    <w:rsid w:val="00E575ED"/>
    <w:rsid w:val="00E61489"/>
    <w:rsid w:val="00E6344A"/>
    <w:rsid w:val="00E65399"/>
    <w:rsid w:val="00E654F1"/>
    <w:rsid w:val="00E6647A"/>
    <w:rsid w:val="00E67213"/>
    <w:rsid w:val="00E70C4E"/>
    <w:rsid w:val="00E71976"/>
    <w:rsid w:val="00E71AE6"/>
    <w:rsid w:val="00E7258D"/>
    <w:rsid w:val="00E72B45"/>
    <w:rsid w:val="00E73548"/>
    <w:rsid w:val="00E73B6E"/>
    <w:rsid w:val="00E74199"/>
    <w:rsid w:val="00E74200"/>
    <w:rsid w:val="00E742D4"/>
    <w:rsid w:val="00E74A43"/>
    <w:rsid w:val="00E7694F"/>
    <w:rsid w:val="00E77204"/>
    <w:rsid w:val="00E816C7"/>
    <w:rsid w:val="00E81A51"/>
    <w:rsid w:val="00E81C07"/>
    <w:rsid w:val="00E81F40"/>
    <w:rsid w:val="00E83FA2"/>
    <w:rsid w:val="00E85A46"/>
    <w:rsid w:val="00E85BCD"/>
    <w:rsid w:val="00E85F78"/>
    <w:rsid w:val="00E861A2"/>
    <w:rsid w:val="00E86BFE"/>
    <w:rsid w:val="00E86C3A"/>
    <w:rsid w:val="00E86F16"/>
    <w:rsid w:val="00E87DAA"/>
    <w:rsid w:val="00E91014"/>
    <w:rsid w:val="00E94074"/>
    <w:rsid w:val="00E94E7B"/>
    <w:rsid w:val="00E957AC"/>
    <w:rsid w:val="00E9598E"/>
    <w:rsid w:val="00E95D17"/>
    <w:rsid w:val="00E9634B"/>
    <w:rsid w:val="00E96749"/>
    <w:rsid w:val="00E97377"/>
    <w:rsid w:val="00EA3D5C"/>
    <w:rsid w:val="00EA51F8"/>
    <w:rsid w:val="00EB151C"/>
    <w:rsid w:val="00EB314E"/>
    <w:rsid w:val="00EB5142"/>
    <w:rsid w:val="00EB545B"/>
    <w:rsid w:val="00EB5642"/>
    <w:rsid w:val="00EB6037"/>
    <w:rsid w:val="00EB6830"/>
    <w:rsid w:val="00EB69C8"/>
    <w:rsid w:val="00EB6E5C"/>
    <w:rsid w:val="00EB7391"/>
    <w:rsid w:val="00EB7D60"/>
    <w:rsid w:val="00EC2188"/>
    <w:rsid w:val="00EC3EC3"/>
    <w:rsid w:val="00EC40E5"/>
    <w:rsid w:val="00EC5418"/>
    <w:rsid w:val="00EC78CB"/>
    <w:rsid w:val="00EC7A3E"/>
    <w:rsid w:val="00EC7BFD"/>
    <w:rsid w:val="00EC7E1B"/>
    <w:rsid w:val="00ED3485"/>
    <w:rsid w:val="00ED34AD"/>
    <w:rsid w:val="00ED35EF"/>
    <w:rsid w:val="00EE04DD"/>
    <w:rsid w:val="00EE09B8"/>
    <w:rsid w:val="00EE172C"/>
    <w:rsid w:val="00EE33FE"/>
    <w:rsid w:val="00EE3B5A"/>
    <w:rsid w:val="00EE42AA"/>
    <w:rsid w:val="00EE643D"/>
    <w:rsid w:val="00EE6D51"/>
    <w:rsid w:val="00EE77FF"/>
    <w:rsid w:val="00EF3D06"/>
    <w:rsid w:val="00EF58A4"/>
    <w:rsid w:val="00EF5FD1"/>
    <w:rsid w:val="00EF7E0D"/>
    <w:rsid w:val="00EF7E36"/>
    <w:rsid w:val="00F00C86"/>
    <w:rsid w:val="00F02A80"/>
    <w:rsid w:val="00F03CD8"/>
    <w:rsid w:val="00F0437D"/>
    <w:rsid w:val="00F04E21"/>
    <w:rsid w:val="00F05F21"/>
    <w:rsid w:val="00F06CB0"/>
    <w:rsid w:val="00F070EA"/>
    <w:rsid w:val="00F10D35"/>
    <w:rsid w:val="00F12448"/>
    <w:rsid w:val="00F138C0"/>
    <w:rsid w:val="00F13A72"/>
    <w:rsid w:val="00F14D97"/>
    <w:rsid w:val="00F16636"/>
    <w:rsid w:val="00F1746F"/>
    <w:rsid w:val="00F176A1"/>
    <w:rsid w:val="00F17A11"/>
    <w:rsid w:val="00F17F7D"/>
    <w:rsid w:val="00F2143C"/>
    <w:rsid w:val="00F2208A"/>
    <w:rsid w:val="00F23CC9"/>
    <w:rsid w:val="00F24286"/>
    <w:rsid w:val="00F24DB1"/>
    <w:rsid w:val="00F263AF"/>
    <w:rsid w:val="00F27017"/>
    <w:rsid w:val="00F27A90"/>
    <w:rsid w:val="00F313F2"/>
    <w:rsid w:val="00F32BA5"/>
    <w:rsid w:val="00F33D35"/>
    <w:rsid w:val="00F340F2"/>
    <w:rsid w:val="00F35150"/>
    <w:rsid w:val="00F364AE"/>
    <w:rsid w:val="00F37307"/>
    <w:rsid w:val="00F37318"/>
    <w:rsid w:val="00F41CD1"/>
    <w:rsid w:val="00F41E5C"/>
    <w:rsid w:val="00F421EF"/>
    <w:rsid w:val="00F44B2E"/>
    <w:rsid w:val="00F44E86"/>
    <w:rsid w:val="00F4542D"/>
    <w:rsid w:val="00F458BC"/>
    <w:rsid w:val="00F47F2A"/>
    <w:rsid w:val="00F502C1"/>
    <w:rsid w:val="00F50646"/>
    <w:rsid w:val="00F51A37"/>
    <w:rsid w:val="00F53330"/>
    <w:rsid w:val="00F53F42"/>
    <w:rsid w:val="00F54512"/>
    <w:rsid w:val="00F5672D"/>
    <w:rsid w:val="00F5752E"/>
    <w:rsid w:val="00F57F2E"/>
    <w:rsid w:val="00F57F8E"/>
    <w:rsid w:val="00F60A2D"/>
    <w:rsid w:val="00F60F33"/>
    <w:rsid w:val="00F61CCB"/>
    <w:rsid w:val="00F6483C"/>
    <w:rsid w:val="00F65E5B"/>
    <w:rsid w:val="00F65ECA"/>
    <w:rsid w:val="00F66209"/>
    <w:rsid w:val="00F66687"/>
    <w:rsid w:val="00F705D2"/>
    <w:rsid w:val="00F70810"/>
    <w:rsid w:val="00F71E3A"/>
    <w:rsid w:val="00F7526D"/>
    <w:rsid w:val="00F77A54"/>
    <w:rsid w:val="00F8079D"/>
    <w:rsid w:val="00F820DD"/>
    <w:rsid w:val="00F8396F"/>
    <w:rsid w:val="00F83B9E"/>
    <w:rsid w:val="00F843C5"/>
    <w:rsid w:val="00F857AA"/>
    <w:rsid w:val="00F85B73"/>
    <w:rsid w:val="00F869E1"/>
    <w:rsid w:val="00F87C3B"/>
    <w:rsid w:val="00F91BCE"/>
    <w:rsid w:val="00F92261"/>
    <w:rsid w:val="00F926EC"/>
    <w:rsid w:val="00F948E5"/>
    <w:rsid w:val="00F9529F"/>
    <w:rsid w:val="00F97639"/>
    <w:rsid w:val="00FA1DA8"/>
    <w:rsid w:val="00FA2E31"/>
    <w:rsid w:val="00FA3E9A"/>
    <w:rsid w:val="00FA41D0"/>
    <w:rsid w:val="00FA4DF6"/>
    <w:rsid w:val="00FA56CE"/>
    <w:rsid w:val="00FB0145"/>
    <w:rsid w:val="00FB1926"/>
    <w:rsid w:val="00FB193A"/>
    <w:rsid w:val="00FB1CA8"/>
    <w:rsid w:val="00FB2715"/>
    <w:rsid w:val="00FB2E75"/>
    <w:rsid w:val="00FB2EBF"/>
    <w:rsid w:val="00FB4581"/>
    <w:rsid w:val="00FB6848"/>
    <w:rsid w:val="00FB7A72"/>
    <w:rsid w:val="00FC72ED"/>
    <w:rsid w:val="00FC7F67"/>
    <w:rsid w:val="00FD0C38"/>
    <w:rsid w:val="00FD1140"/>
    <w:rsid w:val="00FD1AE6"/>
    <w:rsid w:val="00FD2986"/>
    <w:rsid w:val="00FD315E"/>
    <w:rsid w:val="00FD39E7"/>
    <w:rsid w:val="00FD43AA"/>
    <w:rsid w:val="00FD5205"/>
    <w:rsid w:val="00FD528C"/>
    <w:rsid w:val="00FD7139"/>
    <w:rsid w:val="00FD717B"/>
    <w:rsid w:val="00FD7EB6"/>
    <w:rsid w:val="00FE086C"/>
    <w:rsid w:val="00FE1B55"/>
    <w:rsid w:val="00FE1CD2"/>
    <w:rsid w:val="00FE34D9"/>
    <w:rsid w:val="00FE3CFE"/>
    <w:rsid w:val="00FE444E"/>
    <w:rsid w:val="00FE69EF"/>
    <w:rsid w:val="00FF178C"/>
    <w:rsid w:val="00FF3A59"/>
    <w:rsid w:val="00FF3ACC"/>
    <w:rsid w:val="00FF6357"/>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420B4"/>
  <w15:docId w15:val="{84C3FF22-E0EA-47AD-9EA1-7669FF066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7C219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640AA"/>
    <w:pPr>
      <w:autoSpaceDE w:val="0"/>
      <w:autoSpaceDN w:val="0"/>
      <w:adjustRightInd w:val="0"/>
      <w:spacing w:after="0" w:line="240" w:lineRule="auto"/>
    </w:pPr>
    <w:rPr>
      <w:rFonts w:ascii="Times New Roman PS" w:hAnsi="Times New Roman PS" w:cs="Times New Roman PS"/>
      <w:color w:val="000000"/>
      <w:sz w:val="24"/>
      <w:szCs w:val="24"/>
    </w:rPr>
  </w:style>
  <w:style w:type="paragraph" w:customStyle="1" w:styleId="Pa13">
    <w:name w:val="Pa13"/>
    <w:basedOn w:val="Default"/>
    <w:next w:val="Default"/>
    <w:uiPriority w:val="99"/>
    <w:rsid w:val="005640AA"/>
    <w:pPr>
      <w:spacing w:line="201" w:lineRule="atLeast"/>
    </w:pPr>
    <w:rPr>
      <w:rFonts w:cstheme="minorBidi"/>
      <w:color w:val="auto"/>
    </w:rPr>
  </w:style>
  <w:style w:type="character" w:customStyle="1" w:styleId="A11">
    <w:name w:val="A11"/>
    <w:uiPriority w:val="99"/>
    <w:rsid w:val="005640AA"/>
    <w:rPr>
      <w:rFonts w:cs="Times New Roman PS"/>
      <w:color w:val="221E1F"/>
      <w:sz w:val="11"/>
      <w:szCs w:val="11"/>
    </w:rPr>
  </w:style>
  <w:style w:type="paragraph" w:customStyle="1" w:styleId="Pa14">
    <w:name w:val="Pa14"/>
    <w:basedOn w:val="Default"/>
    <w:next w:val="Default"/>
    <w:uiPriority w:val="99"/>
    <w:rsid w:val="005640AA"/>
    <w:pPr>
      <w:spacing w:line="201" w:lineRule="atLeast"/>
    </w:pPr>
    <w:rPr>
      <w:rFonts w:cstheme="minorBidi"/>
      <w:color w:val="auto"/>
    </w:rPr>
  </w:style>
  <w:style w:type="paragraph" w:styleId="CommentText">
    <w:name w:val="annotation text"/>
    <w:basedOn w:val="Normal"/>
    <w:link w:val="CommentTextChar"/>
    <w:uiPriority w:val="99"/>
    <w:rsid w:val="00382433"/>
    <w:pPr>
      <w:spacing w:after="0" w:line="240" w:lineRule="auto"/>
    </w:pPr>
    <w:rPr>
      <w:rFonts w:ascii="Times New Roman" w:eastAsia="Times New Roman" w:hAnsi="Times New Roman" w:cs="Arial"/>
      <w:sz w:val="20"/>
      <w:szCs w:val="20"/>
    </w:rPr>
  </w:style>
  <w:style w:type="character" w:customStyle="1" w:styleId="CommentTextChar">
    <w:name w:val="Comment Text Char"/>
    <w:basedOn w:val="DefaultParagraphFont"/>
    <w:link w:val="CommentText"/>
    <w:uiPriority w:val="99"/>
    <w:rsid w:val="00382433"/>
    <w:rPr>
      <w:rFonts w:ascii="Times New Roman" w:eastAsia="Times New Roman" w:hAnsi="Times New Roman" w:cs="Arial"/>
      <w:sz w:val="20"/>
      <w:szCs w:val="20"/>
    </w:rPr>
  </w:style>
  <w:style w:type="character" w:styleId="CommentReference">
    <w:name w:val="annotation reference"/>
    <w:uiPriority w:val="99"/>
    <w:rsid w:val="00382433"/>
    <w:rPr>
      <w:sz w:val="16"/>
      <w:szCs w:val="16"/>
    </w:rPr>
  </w:style>
  <w:style w:type="paragraph" w:styleId="BalloonText">
    <w:name w:val="Balloon Text"/>
    <w:basedOn w:val="Normal"/>
    <w:link w:val="BalloonTextChar"/>
    <w:uiPriority w:val="99"/>
    <w:semiHidden/>
    <w:unhideWhenUsed/>
    <w:rsid w:val="003824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2433"/>
    <w:rPr>
      <w:rFonts w:ascii="Segoe UI" w:hAnsi="Segoe UI" w:cs="Segoe UI"/>
      <w:sz w:val="18"/>
      <w:szCs w:val="18"/>
    </w:rPr>
  </w:style>
  <w:style w:type="paragraph" w:customStyle="1" w:styleId="C-BodyText">
    <w:name w:val="C-Body Text"/>
    <w:link w:val="C-BodyTextChar"/>
    <w:rsid w:val="00973D2F"/>
    <w:pPr>
      <w:spacing w:before="120" w:after="120" w:line="280" w:lineRule="atLeast"/>
    </w:pPr>
    <w:rPr>
      <w:rFonts w:ascii="Times New Roman" w:eastAsia="Times New Roman" w:hAnsi="Times New Roman" w:cs="Times New Roman"/>
      <w:sz w:val="24"/>
      <w:szCs w:val="20"/>
    </w:rPr>
  </w:style>
  <w:style w:type="character" w:customStyle="1" w:styleId="C-Hyperlink">
    <w:name w:val="C-Hyperlink"/>
    <w:rsid w:val="00973D2F"/>
    <w:rPr>
      <w:color w:val="0000FF"/>
    </w:rPr>
  </w:style>
  <w:style w:type="character" w:customStyle="1" w:styleId="C-BodyTextChar">
    <w:name w:val="C-Body Text Char"/>
    <w:link w:val="C-BodyText"/>
    <w:rsid w:val="00973D2F"/>
    <w:rPr>
      <w:rFonts w:ascii="Times New Roman" w:eastAsia="Times New Roman" w:hAnsi="Times New Roman" w:cs="Times New Roman"/>
      <w:sz w:val="24"/>
      <w:szCs w:val="20"/>
    </w:rPr>
  </w:style>
  <w:style w:type="paragraph" w:styleId="CommentSubject">
    <w:name w:val="annotation subject"/>
    <w:basedOn w:val="CommentText"/>
    <w:next w:val="CommentText"/>
    <w:link w:val="CommentSubjectChar"/>
    <w:uiPriority w:val="99"/>
    <w:semiHidden/>
    <w:unhideWhenUsed/>
    <w:rsid w:val="00171194"/>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71194"/>
    <w:rPr>
      <w:rFonts w:ascii="Times New Roman" w:eastAsia="Times New Roman" w:hAnsi="Times New Roman" w:cs="Arial"/>
      <w:b/>
      <w:bCs/>
      <w:sz w:val="20"/>
      <w:szCs w:val="20"/>
    </w:rPr>
  </w:style>
  <w:style w:type="paragraph" w:styleId="ListParagraph">
    <w:name w:val="List Paragraph"/>
    <w:basedOn w:val="Normal"/>
    <w:uiPriority w:val="34"/>
    <w:qFormat/>
    <w:rsid w:val="00312623"/>
    <w:pPr>
      <w:spacing w:after="0" w:line="240" w:lineRule="auto"/>
      <w:ind w:left="720"/>
      <w:contextualSpacing/>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B1FF8"/>
    <w:rPr>
      <w:color w:val="0563C1" w:themeColor="hyperlink"/>
      <w:u w:val="single"/>
    </w:rPr>
  </w:style>
  <w:style w:type="paragraph" w:styleId="Revision">
    <w:name w:val="Revision"/>
    <w:hidden/>
    <w:uiPriority w:val="99"/>
    <w:semiHidden/>
    <w:rsid w:val="007744B8"/>
    <w:pPr>
      <w:spacing w:after="0" w:line="240" w:lineRule="auto"/>
    </w:pPr>
  </w:style>
  <w:style w:type="table" w:styleId="TableGrid">
    <w:name w:val="Table Grid"/>
    <w:basedOn w:val="TableNormal"/>
    <w:uiPriority w:val="39"/>
    <w:rsid w:val="00F85B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63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63C9"/>
  </w:style>
  <w:style w:type="paragraph" w:styleId="Footer">
    <w:name w:val="footer"/>
    <w:basedOn w:val="Normal"/>
    <w:link w:val="FooterChar"/>
    <w:uiPriority w:val="99"/>
    <w:unhideWhenUsed/>
    <w:rsid w:val="006E63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63C9"/>
  </w:style>
  <w:style w:type="character" w:customStyle="1" w:styleId="identifier">
    <w:name w:val="identifier"/>
    <w:basedOn w:val="DefaultParagraphFont"/>
    <w:rsid w:val="00B5548F"/>
  </w:style>
  <w:style w:type="character" w:customStyle="1" w:styleId="id-label">
    <w:name w:val="id-label"/>
    <w:basedOn w:val="DefaultParagraphFont"/>
    <w:rsid w:val="00B5548F"/>
  </w:style>
  <w:style w:type="character" w:styleId="FollowedHyperlink">
    <w:name w:val="FollowedHyperlink"/>
    <w:basedOn w:val="DefaultParagraphFont"/>
    <w:uiPriority w:val="99"/>
    <w:semiHidden/>
    <w:unhideWhenUsed/>
    <w:rsid w:val="00C561BC"/>
    <w:rPr>
      <w:color w:val="954F72" w:themeColor="followedHyperlink"/>
      <w:u w:val="single"/>
    </w:rPr>
  </w:style>
  <w:style w:type="character" w:customStyle="1" w:styleId="Heading2Char">
    <w:name w:val="Heading 2 Char"/>
    <w:basedOn w:val="DefaultParagraphFont"/>
    <w:link w:val="Heading2"/>
    <w:uiPriority w:val="9"/>
    <w:rsid w:val="007C2198"/>
    <w:rPr>
      <w:rFonts w:asciiTheme="majorHAnsi" w:eastAsiaTheme="majorEastAsia" w:hAnsiTheme="majorHAnsi" w:cstheme="majorBidi"/>
      <w:color w:val="2E74B5" w:themeColor="accent1" w:themeShade="BF"/>
      <w:sz w:val="26"/>
      <w:szCs w:val="26"/>
    </w:rPr>
  </w:style>
  <w:style w:type="character" w:styleId="LineNumber">
    <w:name w:val="line number"/>
    <w:basedOn w:val="DefaultParagraphFont"/>
    <w:uiPriority w:val="99"/>
    <w:semiHidden/>
    <w:unhideWhenUsed/>
    <w:rsid w:val="00081B12"/>
  </w:style>
  <w:style w:type="paragraph" w:styleId="NormalWeb">
    <w:name w:val="Normal (Web)"/>
    <w:basedOn w:val="Normal"/>
    <w:uiPriority w:val="99"/>
    <w:unhideWhenUsed/>
    <w:rsid w:val="00C65D5B"/>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90788">
      <w:bodyDiv w:val="1"/>
      <w:marLeft w:val="0"/>
      <w:marRight w:val="0"/>
      <w:marTop w:val="0"/>
      <w:marBottom w:val="0"/>
      <w:divBdr>
        <w:top w:val="none" w:sz="0" w:space="0" w:color="auto"/>
        <w:left w:val="none" w:sz="0" w:space="0" w:color="auto"/>
        <w:bottom w:val="none" w:sz="0" w:space="0" w:color="auto"/>
        <w:right w:val="none" w:sz="0" w:space="0" w:color="auto"/>
      </w:divBdr>
    </w:div>
    <w:div w:id="96214014">
      <w:bodyDiv w:val="1"/>
      <w:marLeft w:val="0"/>
      <w:marRight w:val="0"/>
      <w:marTop w:val="0"/>
      <w:marBottom w:val="0"/>
      <w:divBdr>
        <w:top w:val="none" w:sz="0" w:space="0" w:color="auto"/>
        <w:left w:val="none" w:sz="0" w:space="0" w:color="auto"/>
        <w:bottom w:val="none" w:sz="0" w:space="0" w:color="auto"/>
        <w:right w:val="none" w:sz="0" w:space="0" w:color="auto"/>
      </w:divBdr>
    </w:div>
    <w:div w:id="170725883">
      <w:bodyDiv w:val="1"/>
      <w:marLeft w:val="0"/>
      <w:marRight w:val="0"/>
      <w:marTop w:val="0"/>
      <w:marBottom w:val="0"/>
      <w:divBdr>
        <w:top w:val="none" w:sz="0" w:space="0" w:color="auto"/>
        <w:left w:val="none" w:sz="0" w:space="0" w:color="auto"/>
        <w:bottom w:val="none" w:sz="0" w:space="0" w:color="auto"/>
        <w:right w:val="none" w:sz="0" w:space="0" w:color="auto"/>
      </w:divBdr>
    </w:div>
    <w:div w:id="253518801">
      <w:bodyDiv w:val="1"/>
      <w:marLeft w:val="0"/>
      <w:marRight w:val="0"/>
      <w:marTop w:val="0"/>
      <w:marBottom w:val="0"/>
      <w:divBdr>
        <w:top w:val="none" w:sz="0" w:space="0" w:color="auto"/>
        <w:left w:val="none" w:sz="0" w:space="0" w:color="auto"/>
        <w:bottom w:val="none" w:sz="0" w:space="0" w:color="auto"/>
        <w:right w:val="none" w:sz="0" w:space="0" w:color="auto"/>
      </w:divBdr>
    </w:div>
    <w:div w:id="261568121">
      <w:bodyDiv w:val="1"/>
      <w:marLeft w:val="0"/>
      <w:marRight w:val="0"/>
      <w:marTop w:val="0"/>
      <w:marBottom w:val="0"/>
      <w:divBdr>
        <w:top w:val="none" w:sz="0" w:space="0" w:color="auto"/>
        <w:left w:val="none" w:sz="0" w:space="0" w:color="auto"/>
        <w:bottom w:val="none" w:sz="0" w:space="0" w:color="auto"/>
        <w:right w:val="none" w:sz="0" w:space="0" w:color="auto"/>
      </w:divBdr>
    </w:div>
    <w:div w:id="270826111">
      <w:bodyDiv w:val="1"/>
      <w:marLeft w:val="0"/>
      <w:marRight w:val="0"/>
      <w:marTop w:val="0"/>
      <w:marBottom w:val="0"/>
      <w:divBdr>
        <w:top w:val="none" w:sz="0" w:space="0" w:color="auto"/>
        <w:left w:val="none" w:sz="0" w:space="0" w:color="auto"/>
        <w:bottom w:val="none" w:sz="0" w:space="0" w:color="auto"/>
        <w:right w:val="none" w:sz="0" w:space="0" w:color="auto"/>
      </w:divBdr>
    </w:div>
    <w:div w:id="368451918">
      <w:bodyDiv w:val="1"/>
      <w:marLeft w:val="0"/>
      <w:marRight w:val="0"/>
      <w:marTop w:val="0"/>
      <w:marBottom w:val="0"/>
      <w:divBdr>
        <w:top w:val="none" w:sz="0" w:space="0" w:color="auto"/>
        <w:left w:val="none" w:sz="0" w:space="0" w:color="auto"/>
        <w:bottom w:val="none" w:sz="0" w:space="0" w:color="auto"/>
        <w:right w:val="none" w:sz="0" w:space="0" w:color="auto"/>
      </w:divBdr>
    </w:div>
    <w:div w:id="380984081">
      <w:bodyDiv w:val="1"/>
      <w:marLeft w:val="0"/>
      <w:marRight w:val="0"/>
      <w:marTop w:val="0"/>
      <w:marBottom w:val="0"/>
      <w:divBdr>
        <w:top w:val="none" w:sz="0" w:space="0" w:color="auto"/>
        <w:left w:val="none" w:sz="0" w:space="0" w:color="auto"/>
        <w:bottom w:val="none" w:sz="0" w:space="0" w:color="auto"/>
        <w:right w:val="none" w:sz="0" w:space="0" w:color="auto"/>
      </w:divBdr>
      <w:divsChild>
        <w:div w:id="811749118">
          <w:marLeft w:val="446"/>
          <w:marRight w:val="0"/>
          <w:marTop w:val="0"/>
          <w:marBottom w:val="0"/>
          <w:divBdr>
            <w:top w:val="none" w:sz="0" w:space="0" w:color="auto"/>
            <w:left w:val="none" w:sz="0" w:space="0" w:color="auto"/>
            <w:bottom w:val="none" w:sz="0" w:space="0" w:color="auto"/>
            <w:right w:val="none" w:sz="0" w:space="0" w:color="auto"/>
          </w:divBdr>
        </w:div>
      </w:divsChild>
    </w:div>
    <w:div w:id="699671784">
      <w:bodyDiv w:val="1"/>
      <w:marLeft w:val="0"/>
      <w:marRight w:val="0"/>
      <w:marTop w:val="0"/>
      <w:marBottom w:val="0"/>
      <w:divBdr>
        <w:top w:val="none" w:sz="0" w:space="0" w:color="auto"/>
        <w:left w:val="none" w:sz="0" w:space="0" w:color="auto"/>
        <w:bottom w:val="none" w:sz="0" w:space="0" w:color="auto"/>
        <w:right w:val="none" w:sz="0" w:space="0" w:color="auto"/>
      </w:divBdr>
    </w:div>
    <w:div w:id="723867204">
      <w:bodyDiv w:val="1"/>
      <w:marLeft w:val="0"/>
      <w:marRight w:val="0"/>
      <w:marTop w:val="0"/>
      <w:marBottom w:val="0"/>
      <w:divBdr>
        <w:top w:val="none" w:sz="0" w:space="0" w:color="auto"/>
        <w:left w:val="none" w:sz="0" w:space="0" w:color="auto"/>
        <w:bottom w:val="none" w:sz="0" w:space="0" w:color="auto"/>
        <w:right w:val="none" w:sz="0" w:space="0" w:color="auto"/>
      </w:divBdr>
    </w:div>
    <w:div w:id="840970779">
      <w:bodyDiv w:val="1"/>
      <w:marLeft w:val="0"/>
      <w:marRight w:val="0"/>
      <w:marTop w:val="0"/>
      <w:marBottom w:val="0"/>
      <w:divBdr>
        <w:top w:val="none" w:sz="0" w:space="0" w:color="auto"/>
        <w:left w:val="none" w:sz="0" w:space="0" w:color="auto"/>
        <w:bottom w:val="none" w:sz="0" w:space="0" w:color="auto"/>
        <w:right w:val="none" w:sz="0" w:space="0" w:color="auto"/>
      </w:divBdr>
    </w:div>
    <w:div w:id="894118514">
      <w:bodyDiv w:val="1"/>
      <w:marLeft w:val="0"/>
      <w:marRight w:val="0"/>
      <w:marTop w:val="0"/>
      <w:marBottom w:val="0"/>
      <w:divBdr>
        <w:top w:val="none" w:sz="0" w:space="0" w:color="auto"/>
        <w:left w:val="none" w:sz="0" w:space="0" w:color="auto"/>
        <w:bottom w:val="none" w:sz="0" w:space="0" w:color="auto"/>
        <w:right w:val="none" w:sz="0" w:space="0" w:color="auto"/>
      </w:divBdr>
      <w:divsChild>
        <w:div w:id="1870725545">
          <w:marLeft w:val="446"/>
          <w:marRight w:val="0"/>
          <w:marTop w:val="0"/>
          <w:marBottom w:val="0"/>
          <w:divBdr>
            <w:top w:val="none" w:sz="0" w:space="0" w:color="auto"/>
            <w:left w:val="none" w:sz="0" w:space="0" w:color="auto"/>
            <w:bottom w:val="none" w:sz="0" w:space="0" w:color="auto"/>
            <w:right w:val="none" w:sz="0" w:space="0" w:color="auto"/>
          </w:divBdr>
        </w:div>
      </w:divsChild>
    </w:div>
    <w:div w:id="961881852">
      <w:bodyDiv w:val="1"/>
      <w:marLeft w:val="0"/>
      <w:marRight w:val="0"/>
      <w:marTop w:val="0"/>
      <w:marBottom w:val="0"/>
      <w:divBdr>
        <w:top w:val="none" w:sz="0" w:space="0" w:color="auto"/>
        <w:left w:val="none" w:sz="0" w:space="0" w:color="auto"/>
        <w:bottom w:val="none" w:sz="0" w:space="0" w:color="auto"/>
        <w:right w:val="none" w:sz="0" w:space="0" w:color="auto"/>
      </w:divBdr>
    </w:div>
    <w:div w:id="1107505158">
      <w:bodyDiv w:val="1"/>
      <w:marLeft w:val="0"/>
      <w:marRight w:val="0"/>
      <w:marTop w:val="0"/>
      <w:marBottom w:val="0"/>
      <w:divBdr>
        <w:top w:val="none" w:sz="0" w:space="0" w:color="auto"/>
        <w:left w:val="none" w:sz="0" w:space="0" w:color="auto"/>
        <w:bottom w:val="none" w:sz="0" w:space="0" w:color="auto"/>
        <w:right w:val="none" w:sz="0" w:space="0" w:color="auto"/>
      </w:divBdr>
    </w:div>
    <w:div w:id="1117725313">
      <w:bodyDiv w:val="1"/>
      <w:marLeft w:val="0"/>
      <w:marRight w:val="0"/>
      <w:marTop w:val="0"/>
      <w:marBottom w:val="0"/>
      <w:divBdr>
        <w:top w:val="none" w:sz="0" w:space="0" w:color="auto"/>
        <w:left w:val="none" w:sz="0" w:space="0" w:color="auto"/>
        <w:bottom w:val="none" w:sz="0" w:space="0" w:color="auto"/>
        <w:right w:val="none" w:sz="0" w:space="0" w:color="auto"/>
      </w:divBdr>
    </w:div>
    <w:div w:id="1137646586">
      <w:bodyDiv w:val="1"/>
      <w:marLeft w:val="0"/>
      <w:marRight w:val="0"/>
      <w:marTop w:val="0"/>
      <w:marBottom w:val="0"/>
      <w:divBdr>
        <w:top w:val="none" w:sz="0" w:space="0" w:color="auto"/>
        <w:left w:val="none" w:sz="0" w:space="0" w:color="auto"/>
        <w:bottom w:val="none" w:sz="0" w:space="0" w:color="auto"/>
        <w:right w:val="none" w:sz="0" w:space="0" w:color="auto"/>
      </w:divBdr>
    </w:div>
    <w:div w:id="1183546168">
      <w:bodyDiv w:val="1"/>
      <w:marLeft w:val="0"/>
      <w:marRight w:val="0"/>
      <w:marTop w:val="0"/>
      <w:marBottom w:val="0"/>
      <w:divBdr>
        <w:top w:val="none" w:sz="0" w:space="0" w:color="auto"/>
        <w:left w:val="none" w:sz="0" w:space="0" w:color="auto"/>
        <w:bottom w:val="none" w:sz="0" w:space="0" w:color="auto"/>
        <w:right w:val="none" w:sz="0" w:space="0" w:color="auto"/>
      </w:divBdr>
    </w:div>
    <w:div w:id="1194154377">
      <w:bodyDiv w:val="1"/>
      <w:marLeft w:val="0"/>
      <w:marRight w:val="0"/>
      <w:marTop w:val="0"/>
      <w:marBottom w:val="0"/>
      <w:divBdr>
        <w:top w:val="none" w:sz="0" w:space="0" w:color="auto"/>
        <w:left w:val="none" w:sz="0" w:space="0" w:color="auto"/>
        <w:bottom w:val="none" w:sz="0" w:space="0" w:color="auto"/>
        <w:right w:val="none" w:sz="0" w:space="0" w:color="auto"/>
      </w:divBdr>
    </w:div>
    <w:div w:id="1196117013">
      <w:bodyDiv w:val="1"/>
      <w:marLeft w:val="0"/>
      <w:marRight w:val="0"/>
      <w:marTop w:val="0"/>
      <w:marBottom w:val="0"/>
      <w:divBdr>
        <w:top w:val="none" w:sz="0" w:space="0" w:color="auto"/>
        <w:left w:val="none" w:sz="0" w:space="0" w:color="auto"/>
        <w:bottom w:val="none" w:sz="0" w:space="0" w:color="auto"/>
        <w:right w:val="none" w:sz="0" w:space="0" w:color="auto"/>
      </w:divBdr>
      <w:divsChild>
        <w:div w:id="1591161728">
          <w:marLeft w:val="0"/>
          <w:marRight w:val="0"/>
          <w:marTop w:val="0"/>
          <w:marBottom w:val="0"/>
          <w:divBdr>
            <w:top w:val="none" w:sz="0" w:space="0" w:color="auto"/>
            <w:left w:val="none" w:sz="0" w:space="0" w:color="auto"/>
            <w:bottom w:val="none" w:sz="0" w:space="0" w:color="auto"/>
            <w:right w:val="none" w:sz="0" w:space="0" w:color="auto"/>
          </w:divBdr>
          <w:divsChild>
            <w:div w:id="608202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117651">
      <w:bodyDiv w:val="1"/>
      <w:marLeft w:val="0"/>
      <w:marRight w:val="0"/>
      <w:marTop w:val="0"/>
      <w:marBottom w:val="0"/>
      <w:divBdr>
        <w:top w:val="none" w:sz="0" w:space="0" w:color="auto"/>
        <w:left w:val="none" w:sz="0" w:space="0" w:color="auto"/>
        <w:bottom w:val="none" w:sz="0" w:space="0" w:color="auto"/>
        <w:right w:val="none" w:sz="0" w:space="0" w:color="auto"/>
      </w:divBdr>
    </w:div>
    <w:div w:id="1594894329">
      <w:bodyDiv w:val="1"/>
      <w:marLeft w:val="0"/>
      <w:marRight w:val="0"/>
      <w:marTop w:val="0"/>
      <w:marBottom w:val="0"/>
      <w:divBdr>
        <w:top w:val="none" w:sz="0" w:space="0" w:color="auto"/>
        <w:left w:val="none" w:sz="0" w:space="0" w:color="auto"/>
        <w:bottom w:val="none" w:sz="0" w:space="0" w:color="auto"/>
        <w:right w:val="none" w:sz="0" w:space="0" w:color="auto"/>
      </w:divBdr>
    </w:div>
    <w:div w:id="1755323335">
      <w:bodyDiv w:val="1"/>
      <w:marLeft w:val="0"/>
      <w:marRight w:val="0"/>
      <w:marTop w:val="0"/>
      <w:marBottom w:val="0"/>
      <w:divBdr>
        <w:top w:val="none" w:sz="0" w:space="0" w:color="auto"/>
        <w:left w:val="none" w:sz="0" w:space="0" w:color="auto"/>
        <w:bottom w:val="none" w:sz="0" w:space="0" w:color="auto"/>
        <w:right w:val="none" w:sz="0" w:space="0" w:color="auto"/>
      </w:divBdr>
    </w:div>
    <w:div w:id="1793937733">
      <w:bodyDiv w:val="1"/>
      <w:marLeft w:val="0"/>
      <w:marRight w:val="0"/>
      <w:marTop w:val="0"/>
      <w:marBottom w:val="0"/>
      <w:divBdr>
        <w:top w:val="none" w:sz="0" w:space="0" w:color="auto"/>
        <w:left w:val="none" w:sz="0" w:space="0" w:color="auto"/>
        <w:bottom w:val="none" w:sz="0" w:space="0" w:color="auto"/>
        <w:right w:val="none" w:sz="0" w:space="0" w:color="auto"/>
      </w:divBdr>
    </w:div>
    <w:div w:id="1806435296">
      <w:bodyDiv w:val="1"/>
      <w:marLeft w:val="0"/>
      <w:marRight w:val="0"/>
      <w:marTop w:val="0"/>
      <w:marBottom w:val="0"/>
      <w:divBdr>
        <w:top w:val="none" w:sz="0" w:space="0" w:color="auto"/>
        <w:left w:val="none" w:sz="0" w:space="0" w:color="auto"/>
        <w:bottom w:val="none" w:sz="0" w:space="0" w:color="auto"/>
        <w:right w:val="none" w:sz="0" w:space="0" w:color="auto"/>
      </w:divBdr>
    </w:div>
    <w:div w:id="1992127794">
      <w:bodyDiv w:val="1"/>
      <w:marLeft w:val="0"/>
      <w:marRight w:val="0"/>
      <w:marTop w:val="0"/>
      <w:marBottom w:val="0"/>
      <w:divBdr>
        <w:top w:val="none" w:sz="0" w:space="0" w:color="auto"/>
        <w:left w:val="none" w:sz="0" w:space="0" w:color="auto"/>
        <w:bottom w:val="none" w:sz="0" w:space="0" w:color="auto"/>
        <w:right w:val="none" w:sz="0" w:space="0" w:color="auto"/>
      </w:divBdr>
    </w:div>
    <w:div w:id="1998651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93" Type="http://schemas.openxmlformats.org/officeDocument/2006/relationships/image" Target="media/image8.emf"/><Relationship Id="rId98" Type="http://schemas.openxmlformats.org/officeDocument/2006/relationships/image" Target="media/image9.png"/><Relationship Id="rId3" Type="http://schemas.openxmlformats.org/officeDocument/2006/relationships/styles" Target="styles.xml"/><Relationship Id="rId89" Type="http://schemas.openxmlformats.org/officeDocument/2006/relationships/image" Target="media/image37.emf"/><Relationship Id="rId97" Type="http://schemas.openxmlformats.org/officeDocument/2006/relationships/image" Target="media/image45.emf"/><Relationship Id="rId7" Type="http://schemas.openxmlformats.org/officeDocument/2006/relationships/endnotes" Target="endnotes.xml"/><Relationship Id="rId92" Type="http://schemas.openxmlformats.org/officeDocument/2006/relationships/image" Target="media/image7.emf"/><Relationship Id="rId2" Type="http://schemas.openxmlformats.org/officeDocument/2006/relationships/numbering" Target="numbering.xml"/><Relationship Id="rId88" Type="http://schemas.openxmlformats.org/officeDocument/2006/relationships/image" Target="media/image36.emf"/><Relationship Id="rId91" Type="http://schemas.openxmlformats.org/officeDocument/2006/relationships/image" Target="media/image6.emf"/><Relationship Id="rId96" Type="http://schemas.openxmlformats.org/officeDocument/2006/relationships/image" Target="media/image44.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87" Type="http://schemas.openxmlformats.org/officeDocument/2006/relationships/image" Target="media/image35.emf"/><Relationship Id="rId102" Type="http://schemas.openxmlformats.org/officeDocument/2006/relationships/theme" Target="theme/theme1.xml"/><Relationship Id="rId5" Type="http://schemas.openxmlformats.org/officeDocument/2006/relationships/webSettings" Target="webSettings.xml"/><Relationship Id="rId90" Type="http://schemas.openxmlformats.org/officeDocument/2006/relationships/image" Target="media/image5.emf"/><Relationship Id="rId95" Type="http://schemas.openxmlformats.org/officeDocument/2006/relationships/image" Target="media/image43.emf"/><Relationship Id="rId10" Type="http://schemas.openxmlformats.org/officeDocument/2006/relationships/image" Target="media/image3.emf"/><Relationship Id="rId86" Type="http://schemas.openxmlformats.org/officeDocument/2006/relationships/image" Target="media/image34.emf"/><Relationship Id="rId94" Type="http://schemas.openxmlformats.org/officeDocument/2006/relationships/image" Target="media/image42.emf"/><Relationship Id="rId99" Type="http://schemas.openxmlformats.org/officeDocument/2006/relationships/image" Target="media/image10.png"/><Relationship Id="rId10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0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9FC6CF-2616-4099-A1C1-7820639F6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4</TotalTime>
  <Pages>4</Pages>
  <Words>380</Words>
  <Characters>217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i Bajpai</dc:creator>
  <cp:keywords/>
  <cp:lastModifiedBy>Rajiv</cp:lastModifiedBy>
  <cp:revision>30</cp:revision>
  <cp:lastPrinted>2022-02-21T09:27:00Z</cp:lastPrinted>
  <dcterms:created xsi:type="dcterms:W3CDTF">2022-02-25T07:09:00Z</dcterms:created>
  <dcterms:modified xsi:type="dcterms:W3CDTF">2022-03-05T04:06:00Z</dcterms:modified>
</cp:coreProperties>
</file>